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6D4770" w14:textId="0FCB428F" w:rsidR="008A5F12" w:rsidRPr="001438CE" w:rsidRDefault="00D16046" w:rsidP="006113F8">
      <w:pPr>
        <w:keepNext/>
        <w:ind w:right="141"/>
        <w:jc w:val="both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 xml:space="preserve">Supplementary </w:t>
      </w:r>
      <w:r w:rsidR="008A5F12" w:rsidRPr="001438CE">
        <w:rPr>
          <w:rFonts w:asciiTheme="minorHAnsi" w:hAnsiTheme="minorHAnsi" w:cstheme="minorHAnsi"/>
          <w:b/>
          <w:sz w:val="22"/>
          <w:szCs w:val="22"/>
        </w:rPr>
        <w:t xml:space="preserve">Table 1. </w:t>
      </w:r>
      <w:r w:rsidR="00BE1F83">
        <w:rPr>
          <w:rFonts w:asciiTheme="minorHAnsi" w:hAnsiTheme="minorHAnsi" w:cstheme="minorHAnsi"/>
          <w:b/>
          <w:sz w:val="22"/>
          <w:szCs w:val="22"/>
        </w:rPr>
        <w:t>C</w:t>
      </w:r>
      <w:r w:rsidR="00BE1F83" w:rsidRPr="001438CE">
        <w:rPr>
          <w:rFonts w:asciiTheme="minorHAnsi" w:hAnsiTheme="minorHAnsi" w:cstheme="minorHAnsi"/>
          <w:b/>
          <w:sz w:val="22"/>
          <w:szCs w:val="22"/>
        </w:rPr>
        <w:t>haracteristics</w:t>
      </w:r>
      <w:r w:rsidR="00BE1F83">
        <w:rPr>
          <w:rFonts w:asciiTheme="minorHAnsi" w:hAnsiTheme="minorHAnsi" w:cstheme="minorHAnsi"/>
          <w:b/>
          <w:sz w:val="22"/>
          <w:szCs w:val="22"/>
        </w:rPr>
        <w:t xml:space="preserve"> at diagnosis</w:t>
      </w:r>
      <w:r w:rsidR="00BE1F83" w:rsidRPr="001438CE">
        <w:rPr>
          <w:rFonts w:asciiTheme="minorHAnsi" w:hAnsiTheme="minorHAnsi" w:cstheme="minorHAnsi"/>
          <w:b/>
          <w:sz w:val="22"/>
          <w:szCs w:val="22"/>
        </w:rPr>
        <w:t xml:space="preserve"> </w:t>
      </w:r>
      <w:r w:rsidR="00F50967" w:rsidRPr="001438CE">
        <w:rPr>
          <w:rFonts w:asciiTheme="minorHAnsi" w:hAnsiTheme="minorHAnsi" w:cstheme="minorHAnsi"/>
          <w:b/>
          <w:sz w:val="22"/>
          <w:szCs w:val="22"/>
        </w:rPr>
        <w:t xml:space="preserve">of </w:t>
      </w:r>
      <w:r w:rsidR="00251C0E" w:rsidRPr="001438CE">
        <w:rPr>
          <w:rFonts w:asciiTheme="minorHAnsi" w:hAnsiTheme="minorHAnsi" w:cstheme="minorHAnsi"/>
          <w:b/>
          <w:sz w:val="22"/>
          <w:szCs w:val="22"/>
        </w:rPr>
        <w:t>395</w:t>
      </w:r>
      <w:r w:rsidR="00F50967" w:rsidRPr="001438CE">
        <w:rPr>
          <w:rFonts w:asciiTheme="minorHAnsi" w:hAnsiTheme="minorHAnsi" w:cstheme="minorHAnsi"/>
          <w:b/>
          <w:sz w:val="22"/>
          <w:szCs w:val="22"/>
        </w:rPr>
        <w:t xml:space="preserve"> AML patients</w:t>
      </w:r>
      <w:r w:rsidR="00BE1F83">
        <w:rPr>
          <w:rFonts w:asciiTheme="minorHAnsi" w:hAnsiTheme="minorHAnsi" w:cstheme="minorHAnsi"/>
          <w:b/>
          <w:sz w:val="22"/>
          <w:szCs w:val="22"/>
        </w:rPr>
        <w:t xml:space="preserve"> who achieved</w:t>
      </w:r>
      <w:r w:rsidR="00F50967" w:rsidRPr="001438CE">
        <w:rPr>
          <w:rFonts w:asciiTheme="minorHAnsi" w:hAnsiTheme="minorHAnsi" w:cstheme="minorHAnsi"/>
          <w:b/>
          <w:sz w:val="22"/>
          <w:szCs w:val="22"/>
        </w:rPr>
        <w:t xml:space="preserve"> CR1/CRi1 </w:t>
      </w:r>
      <w:r w:rsidR="00251C0E" w:rsidRPr="001438CE">
        <w:rPr>
          <w:rFonts w:asciiTheme="minorHAnsi" w:hAnsiTheme="minorHAnsi" w:cstheme="minorHAnsi"/>
          <w:b/>
          <w:sz w:val="22"/>
          <w:szCs w:val="22"/>
        </w:rPr>
        <w:t xml:space="preserve">after </w:t>
      </w:r>
      <w:r w:rsidR="00F50967" w:rsidRPr="001438CE">
        <w:rPr>
          <w:rFonts w:asciiTheme="minorHAnsi" w:hAnsiTheme="minorHAnsi" w:cstheme="minorHAnsi"/>
          <w:b/>
          <w:sz w:val="22"/>
          <w:szCs w:val="22"/>
        </w:rPr>
        <w:t xml:space="preserve">intensive </w:t>
      </w:r>
      <w:r w:rsidR="00251C0E" w:rsidRPr="001438CE">
        <w:rPr>
          <w:rFonts w:asciiTheme="minorHAnsi" w:hAnsiTheme="minorHAnsi" w:cstheme="minorHAnsi"/>
          <w:b/>
          <w:sz w:val="22"/>
          <w:szCs w:val="22"/>
        </w:rPr>
        <w:t>first induction course</w:t>
      </w:r>
    </w:p>
    <w:p w14:paraId="08C6B5AC" w14:textId="77777777" w:rsidR="00345C11" w:rsidRPr="00B76709" w:rsidRDefault="00345C11" w:rsidP="006113F8">
      <w:pPr>
        <w:keepNext/>
        <w:ind w:right="141"/>
        <w:jc w:val="both"/>
        <w:rPr>
          <w:rFonts w:asciiTheme="minorHAnsi" w:hAnsiTheme="minorHAnsi" w:cstheme="minorHAnsi"/>
          <w:b/>
          <w:sz w:val="22"/>
          <w:szCs w:val="22"/>
        </w:rPr>
      </w:pPr>
    </w:p>
    <w:tbl>
      <w:tblPr>
        <w:tblW w:w="9072" w:type="dxa"/>
        <w:tblInd w:w="10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2551"/>
        <w:gridCol w:w="1701"/>
        <w:gridCol w:w="1701"/>
        <w:gridCol w:w="1134"/>
        <w:gridCol w:w="1985"/>
      </w:tblGrid>
      <w:tr w:rsidR="001438CE" w:rsidRPr="001438CE" w14:paraId="662BD3E0" w14:textId="467DB182" w:rsidTr="003C51FF">
        <w:trPr>
          <w:trHeight w:val="283"/>
        </w:trPr>
        <w:tc>
          <w:tcPr>
            <w:tcW w:w="2551" w:type="dxa"/>
            <w:vAlign w:val="center"/>
          </w:tcPr>
          <w:p w14:paraId="795A4F67" w14:textId="77777777" w:rsidR="00110156" w:rsidRPr="001438CE" w:rsidRDefault="00110156" w:rsidP="00110156">
            <w:pPr>
              <w:keepNext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  <w:bookmarkStart w:id="0" w:name="_Hlk25150178"/>
          </w:p>
        </w:tc>
        <w:tc>
          <w:tcPr>
            <w:tcW w:w="1701" w:type="dxa"/>
          </w:tcPr>
          <w:p w14:paraId="275DCF7E" w14:textId="36C3A0CC" w:rsidR="00110156" w:rsidRPr="001438CE" w:rsidRDefault="00251C0E" w:rsidP="0011015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b/>
                <w:sz w:val="22"/>
                <w:szCs w:val="22"/>
              </w:rPr>
              <w:t>I</w:t>
            </w:r>
            <w:r w:rsidR="00110156" w:rsidRPr="001438CE">
              <w:rPr>
                <w:rFonts w:asciiTheme="minorHAnsi" w:hAnsiTheme="minorHAnsi" w:cstheme="minorHAnsi"/>
                <w:b/>
                <w:sz w:val="22"/>
                <w:szCs w:val="22"/>
              </w:rPr>
              <w:t>DAC</w:t>
            </w:r>
          </w:p>
          <w:p w14:paraId="5F628771" w14:textId="0E992563" w:rsidR="00110156" w:rsidRPr="001438CE" w:rsidRDefault="00110156" w:rsidP="0011015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b/>
                <w:iCs/>
                <w:sz w:val="22"/>
                <w:szCs w:val="22"/>
              </w:rPr>
              <w:t xml:space="preserve">n </w:t>
            </w:r>
            <w:r w:rsidRPr="001438CE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= </w:t>
            </w:r>
            <w:r w:rsidR="00251C0E" w:rsidRPr="001438CE">
              <w:rPr>
                <w:rFonts w:asciiTheme="minorHAnsi" w:hAnsiTheme="minorHAnsi" w:cstheme="minorHAnsi"/>
                <w:b/>
                <w:sz w:val="22"/>
                <w:szCs w:val="22"/>
              </w:rPr>
              <w:t>8</w:t>
            </w:r>
            <w:r w:rsidRPr="001438CE">
              <w:rPr>
                <w:rFonts w:asciiTheme="minorHAnsi" w:hAnsiTheme="minorHAnsi" w:cstheme="minorHAnsi"/>
                <w:b/>
                <w:sz w:val="22"/>
                <w:szCs w:val="22"/>
              </w:rPr>
              <w:t>2 (</w:t>
            </w:r>
            <w:r w:rsidR="00251C0E" w:rsidRPr="001438CE">
              <w:rPr>
                <w:rFonts w:asciiTheme="minorHAnsi" w:hAnsiTheme="minorHAnsi" w:cstheme="minorHAnsi"/>
                <w:b/>
                <w:sz w:val="22"/>
                <w:szCs w:val="22"/>
              </w:rPr>
              <w:t>20.8</w:t>
            </w:r>
            <w:r w:rsidRPr="001438CE">
              <w:rPr>
                <w:rFonts w:asciiTheme="minorHAnsi" w:hAnsiTheme="minorHAnsi" w:cstheme="minorHAnsi"/>
                <w:b/>
                <w:sz w:val="22"/>
                <w:szCs w:val="22"/>
              </w:rPr>
              <w:t>%)</w:t>
            </w:r>
          </w:p>
        </w:tc>
        <w:tc>
          <w:tcPr>
            <w:tcW w:w="1701" w:type="dxa"/>
          </w:tcPr>
          <w:p w14:paraId="54872F45" w14:textId="7136F7B5" w:rsidR="00110156" w:rsidRPr="001438CE" w:rsidRDefault="00251C0E" w:rsidP="0011015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b/>
                <w:sz w:val="22"/>
                <w:szCs w:val="22"/>
              </w:rPr>
              <w:t>S</w:t>
            </w:r>
            <w:r w:rsidR="00110156" w:rsidRPr="001438CE">
              <w:rPr>
                <w:rFonts w:asciiTheme="minorHAnsi" w:hAnsiTheme="minorHAnsi" w:cstheme="minorHAnsi"/>
                <w:b/>
                <w:sz w:val="22"/>
                <w:szCs w:val="22"/>
              </w:rPr>
              <w:t>DAC</w:t>
            </w:r>
            <w:r w:rsidR="00F447E7">
              <w:rPr>
                <w:rFonts w:asciiTheme="minorHAnsi" w:hAnsiTheme="minorHAnsi" w:cstheme="minorHAnsi"/>
                <w:b/>
                <w:sz w:val="22"/>
                <w:szCs w:val="22"/>
              </w:rPr>
              <w:t>-IDA</w:t>
            </w:r>
          </w:p>
          <w:p w14:paraId="11BBA8B1" w14:textId="6FDDD395" w:rsidR="00110156" w:rsidRPr="001438CE" w:rsidRDefault="00110156" w:rsidP="0011015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b/>
                <w:iCs/>
                <w:sz w:val="22"/>
                <w:szCs w:val="22"/>
              </w:rPr>
              <w:t xml:space="preserve">n </w:t>
            </w:r>
            <w:r w:rsidRPr="001438CE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= </w:t>
            </w:r>
            <w:r w:rsidR="00251C0E" w:rsidRPr="001438CE">
              <w:rPr>
                <w:rFonts w:asciiTheme="minorHAnsi" w:hAnsiTheme="minorHAnsi" w:cstheme="minorHAnsi"/>
                <w:b/>
                <w:sz w:val="22"/>
                <w:szCs w:val="22"/>
              </w:rPr>
              <w:t>313</w:t>
            </w:r>
            <w:r w:rsidRPr="001438CE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(</w:t>
            </w:r>
            <w:r w:rsidR="00251C0E" w:rsidRPr="001438CE">
              <w:rPr>
                <w:rFonts w:asciiTheme="minorHAnsi" w:hAnsiTheme="minorHAnsi" w:cstheme="minorHAnsi"/>
                <w:b/>
                <w:sz w:val="22"/>
                <w:szCs w:val="22"/>
              </w:rPr>
              <w:t>79.2</w:t>
            </w:r>
            <w:r w:rsidRPr="001438CE">
              <w:rPr>
                <w:rFonts w:asciiTheme="minorHAnsi" w:hAnsiTheme="minorHAnsi" w:cstheme="minorHAnsi"/>
                <w:b/>
                <w:sz w:val="22"/>
                <w:szCs w:val="22"/>
              </w:rPr>
              <w:t>%)</w:t>
            </w:r>
          </w:p>
        </w:tc>
        <w:tc>
          <w:tcPr>
            <w:tcW w:w="1134" w:type="dxa"/>
            <w:vAlign w:val="center"/>
          </w:tcPr>
          <w:p w14:paraId="780784E0" w14:textId="191B58EF" w:rsidR="00110156" w:rsidRPr="001438CE" w:rsidRDefault="00110156" w:rsidP="003B3B2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</w:rPr>
              <w:t>p</w:t>
            </w:r>
            <w:r w:rsidRPr="001438CE">
              <w:rPr>
                <w:rFonts w:asciiTheme="minorHAnsi" w:hAnsiTheme="minorHAnsi" w:cstheme="minorHAnsi"/>
                <w:b/>
                <w:sz w:val="22"/>
                <w:szCs w:val="22"/>
              </w:rPr>
              <w:t>-value</w:t>
            </w:r>
          </w:p>
        </w:tc>
        <w:tc>
          <w:tcPr>
            <w:tcW w:w="1985" w:type="dxa"/>
            <w:vAlign w:val="center"/>
          </w:tcPr>
          <w:p w14:paraId="1654F64F" w14:textId="77777777" w:rsidR="00110156" w:rsidRPr="001438CE" w:rsidRDefault="00110156" w:rsidP="0011015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b/>
                <w:sz w:val="22"/>
                <w:szCs w:val="22"/>
              </w:rPr>
              <w:t>Total</w:t>
            </w:r>
          </w:p>
          <w:p w14:paraId="4189B5E1" w14:textId="0FBE2645" w:rsidR="00110156" w:rsidRPr="001438CE" w:rsidRDefault="00110156" w:rsidP="0011015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b/>
                <w:iCs/>
                <w:sz w:val="22"/>
                <w:szCs w:val="22"/>
              </w:rPr>
              <w:t xml:space="preserve">n </w:t>
            </w:r>
            <w:r w:rsidRPr="001438CE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= </w:t>
            </w:r>
            <w:r w:rsidR="00251C0E" w:rsidRPr="001438CE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395 </w:t>
            </w:r>
            <w:r w:rsidRPr="001438CE">
              <w:rPr>
                <w:rFonts w:asciiTheme="minorHAnsi" w:hAnsiTheme="minorHAnsi" w:cstheme="minorHAnsi"/>
                <w:b/>
                <w:sz w:val="22"/>
                <w:szCs w:val="22"/>
              </w:rPr>
              <w:t>(100%)</w:t>
            </w:r>
          </w:p>
        </w:tc>
      </w:tr>
      <w:tr w:rsidR="001438CE" w:rsidRPr="001438CE" w14:paraId="3FB1259D" w14:textId="78B1B659" w:rsidTr="003C51FF">
        <w:trPr>
          <w:trHeight w:val="283"/>
        </w:trPr>
        <w:tc>
          <w:tcPr>
            <w:tcW w:w="2551" w:type="dxa"/>
            <w:vAlign w:val="center"/>
          </w:tcPr>
          <w:p w14:paraId="3A6C24A6" w14:textId="5BA69A71" w:rsidR="00110156" w:rsidRPr="001438CE" w:rsidRDefault="00110156" w:rsidP="00110156">
            <w:pPr>
              <w:keepNext/>
              <w:spacing w:line="276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b/>
                <w:sz w:val="22"/>
                <w:szCs w:val="22"/>
              </w:rPr>
              <w:t>Age at diagnosis</w:t>
            </w:r>
            <w:r w:rsidR="00DC041E" w:rsidRPr="001438CE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 (years)</w:t>
            </w:r>
          </w:p>
          <w:p w14:paraId="61C6B9D6" w14:textId="77777777" w:rsidR="00110156" w:rsidRPr="001438CE" w:rsidRDefault="00110156" w:rsidP="00110156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Median (IQR)</w:t>
            </w:r>
          </w:p>
          <w:p w14:paraId="1FD4362A" w14:textId="77777777" w:rsidR="00110156" w:rsidRPr="001438CE" w:rsidRDefault="00110156" w:rsidP="00110156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Range</w:t>
            </w:r>
          </w:p>
        </w:tc>
        <w:tc>
          <w:tcPr>
            <w:tcW w:w="1701" w:type="dxa"/>
            <w:vAlign w:val="center"/>
          </w:tcPr>
          <w:p w14:paraId="7823F985" w14:textId="77777777" w:rsidR="00110156" w:rsidRPr="001438CE" w:rsidRDefault="00110156" w:rsidP="0011015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17285536" w14:textId="754D186C" w:rsidR="00110156" w:rsidRPr="001438CE" w:rsidRDefault="00251C0E" w:rsidP="0011015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64.8</w:t>
            </w:r>
            <w:r w:rsidR="00110156" w:rsidRPr="001438CE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61.8</w:t>
            </w:r>
            <w:r w:rsidR="00070D95" w:rsidRPr="001438C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67.3</w:t>
            </w:r>
            <w:r w:rsidR="00110156" w:rsidRPr="001438C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  <w:p w14:paraId="406EED2F" w14:textId="0FFB5584" w:rsidR="00110156" w:rsidRPr="001438CE" w:rsidRDefault="00251C0E" w:rsidP="0011015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60.3</w:t>
            </w:r>
            <w:r w:rsidR="00AD2229" w:rsidRPr="001438C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73.6</w:t>
            </w:r>
          </w:p>
        </w:tc>
        <w:tc>
          <w:tcPr>
            <w:tcW w:w="1701" w:type="dxa"/>
            <w:vAlign w:val="center"/>
          </w:tcPr>
          <w:p w14:paraId="741B6DCD" w14:textId="77777777" w:rsidR="00110156" w:rsidRPr="001438CE" w:rsidRDefault="00110156" w:rsidP="0011015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5B505678" w14:textId="75493B02" w:rsidR="00110156" w:rsidRPr="001438CE" w:rsidRDefault="00251C0E" w:rsidP="0011015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68.2</w:t>
            </w:r>
            <w:r w:rsidR="00110156" w:rsidRPr="001438CE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64.7-72.7</w:t>
            </w:r>
            <w:r w:rsidR="00110156" w:rsidRPr="001438C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  <w:p w14:paraId="1D2A9F58" w14:textId="7E91B483" w:rsidR="00110156" w:rsidRPr="001438CE" w:rsidRDefault="00251C0E" w:rsidP="0011015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60.1-80.9</w:t>
            </w:r>
          </w:p>
        </w:tc>
        <w:tc>
          <w:tcPr>
            <w:tcW w:w="1134" w:type="dxa"/>
            <w:vAlign w:val="center"/>
          </w:tcPr>
          <w:p w14:paraId="27311BA8" w14:textId="3943414A" w:rsidR="00110156" w:rsidRPr="001438CE" w:rsidRDefault="00251C0E" w:rsidP="0011015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&lt;0.0001</w:t>
            </w:r>
          </w:p>
        </w:tc>
        <w:tc>
          <w:tcPr>
            <w:tcW w:w="1985" w:type="dxa"/>
            <w:vAlign w:val="center"/>
          </w:tcPr>
          <w:p w14:paraId="65DDC039" w14:textId="77777777" w:rsidR="00110156" w:rsidRPr="001438CE" w:rsidRDefault="00110156" w:rsidP="00110156">
            <w:pPr>
              <w:keepNext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07242D17" w14:textId="3F447D11" w:rsidR="00110156" w:rsidRPr="001438CE" w:rsidRDefault="00251C0E" w:rsidP="0011015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67.3</w:t>
            </w:r>
            <w:r w:rsidR="00110156" w:rsidRPr="001438CE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64.0-71.5</w:t>
            </w:r>
            <w:r w:rsidR="00110156" w:rsidRPr="001438C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  <w:p w14:paraId="10FD364D" w14:textId="2002C2C8" w:rsidR="00110156" w:rsidRPr="001438CE" w:rsidRDefault="00251C0E" w:rsidP="0011015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60.1-80.9</w:t>
            </w:r>
          </w:p>
        </w:tc>
      </w:tr>
      <w:tr w:rsidR="00AA67E9" w:rsidRPr="001438CE" w14:paraId="09D01C01" w14:textId="77777777" w:rsidTr="003C51FF">
        <w:trPr>
          <w:trHeight w:val="283"/>
        </w:trPr>
        <w:tc>
          <w:tcPr>
            <w:tcW w:w="2551" w:type="dxa"/>
            <w:vAlign w:val="center"/>
          </w:tcPr>
          <w:p w14:paraId="22B332DF" w14:textId="44AF180C" w:rsidR="00AA67E9" w:rsidRPr="00D53188" w:rsidRDefault="00F465E8" w:rsidP="00AA67E9">
            <w:pPr>
              <w:keepNext/>
              <w:spacing w:line="276" w:lineRule="auto"/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</w:pPr>
            <w:r w:rsidRPr="00D53188">
              <w:rPr>
                <w:rFonts w:ascii="Arial" w:hAnsi="Arial" w:cs="Arial"/>
                <w:b/>
                <w:bCs/>
                <w:sz w:val="20"/>
                <w:szCs w:val="20"/>
                <w:lang w:val="fr-FR"/>
              </w:rPr>
              <w:t>Sex</w:t>
            </w:r>
            <w:r w:rsidR="00AA67E9" w:rsidRPr="00D531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:</w:t>
            </w:r>
            <w:r w:rsidR="00AA67E9" w:rsidRPr="00D53188">
              <w:rPr>
                <w:rFonts w:asciiTheme="minorHAnsi" w:hAnsiTheme="minorHAnsi" w:cstheme="minorHAnsi"/>
                <w:b/>
                <w:bCs/>
                <w:iCs/>
                <w:sz w:val="22"/>
                <w:szCs w:val="22"/>
              </w:rPr>
              <w:t xml:space="preserve"> n </w:t>
            </w:r>
            <w:r w:rsidR="00AA67E9" w:rsidRPr="00D53188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(%)</w:t>
            </w:r>
          </w:p>
          <w:p w14:paraId="62540065" w14:textId="63974B9D" w:rsidR="00AA67E9" w:rsidRDefault="00AA67E9" w:rsidP="00AA67E9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M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an</w:t>
            </w:r>
          </w:p>
          <w:p w14:paraId="701A5011" w14:textId="686289E2" w:rsidR="00AA67E9" w:rsidRPr="00AA67E9" w:rsidRDefault="00AA67E9" w:rsidP="00AA67E9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Woman</w:t>
            </w:r>
          </w:p>
        </w:tc>
        <w:tc>
          <w:tcPr>
            <w:tcW w:w="1701" w:type="dxa"/>
            <w:vAlign w:val="center"/>
          </w:tcPr>
          <w:p w14:paraId="38049734" w14:textId="77777777" w:rsidR="00AA67E9" w:rsidRPr="001438CE" w:rsidRDefault="00AA67E9" w:rsidP="00AA67E9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23298607" w14:textId="0825F7E8" w:rsidR="00AA67E9" w:rsidRPr="001438CE" w:rsidRDefault="00AA67E9" w:rsidP="00AA67E9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6</w:t>
            </w: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56.1</w:t>
            </w: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  <w:p w14:paraId="3C7E9749" w14:textId="64F99C5D" w:rsidR="00AA67E9" w:rsidRPr="001438CE" w:rsidRDefault="00AA67E9" w:rsidP="00AA67E9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6 (43.9)</w:t>
            </w:r>
          </w:p>
        </w:tc>
        <w:tc>
          <w:tcPr>
            <w:tcW w:w="1701" w:type="dxa"/>
            <w:vAlign w:val="center"/>
          </w:tcPr>
          <w:p w14:paraId="713391E9" w14:textId="77777777" w:rsidR="00AA67E9" w:rsidRPr="001438CE" w:rsidRDefault="00AA67E9" w:rsidP="00AA67E9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62717C45" w14:textId="7A91F131" w:rsidR="00AA67E9" w:rsidRPr="001438CE" w:rsidRDefault="00AA67E9" w:rsidP="00AA67E9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95</w:t>
            </w: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62.3</w:t>
            </w: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  <w:p w14:paraId="5F7E8FC7" w14:textId="64803C7C" w:rsidR="00AA67E9" w:rsidRPr="001438CE" w:rsidRDefault="00AA67E9" w:rsidP="00AA67E9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18 (37.7)</w:t>
            </w:r>
          </w:p>
        </w:tc>
        <w:tc>
          <w:tcPr>
            <w:tcW w:w="1134" w:type="dxa"/>
            <w:vAlign w:val="center"/>
          </w:tcPr>
          <w:p w14:paraId="155EB158" w14:textId="00229EED" w:rsidR="00AA67E9" w:rsidRPr="001438CE" w:rsidRDefault="00AA67E9" w:rsidP="00AA67E9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31</w:t>
            </w:r>
          </w:p>
        </w:tc>
        <w:tc>
          <w:tcPr>
            <w:tcW w:w="1985" w:type="dxa"/>
            <w:vAlign w:val="center"/>
          </w:tcPr>
          <w:p w14:paraId="5581A316" w14:textId="77777777" w:rsidR="00AA67E9" w:rsidRPr="001438CE" w:rsidRDefault="00AA67E9" w:rsidP="00AA67E9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07FF5D3" w14:textId="77777777" w:rsidR="00D53188" w:rsidRDefault="00F465E8" w:rsidP="00AA67E9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465E8">
              <w:rPr>
                <w:rFonts w:asciiTheme="minorHAnsi" w:hAnsiTheme="minorHAnsi" w:cstheme="minorHAnsi"/>
                <w:sz w:val="22"/>
                <w:szCs w:val="22"/>
              </w:rPr>
              <w:t>241 (61.0)</w:t>
            </w:r>
          </w:p>
          <w:p w14:paraId="6CC62D98" w14:textId="2D79B0CA" w:rsidR="00AA67E9" w:rsidRPr="001438CE" w:rsidRDefault="00F465E8" w:rsidP="00AA67E9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F465E8">
              <w:rPr>
                <w:rFonts w:asciiTheme="minorHAnsi" w:hAnsiTheme="minorHAnsi" w:cstheme="minorHAnsi"/>
                <w:sz w:val="22"/>
                <w:szCs w:val="22"/>
              </w:rPr>
              <w:t>154 (39.0)</w:t>
            </w:r>
          </w:p>
        </w:tc>
      </w:tr>
      <w:tr w:rsidR="001438CE" w:rsidRPr="001438CE" w14:paraId="4D127B39" w14:textId="1E50D273" w:rsidTr="003C51FF">
        <w:trPr>
          <w:trHeight w:val="283"/>
        </w:trPr>
        <w:tc>
          <w:tcPr>
            <w:tcW w:w="2551" w:type="dxa"/>
            <w:vAlign w:val="center"/>
          </w:tcPr>
          <w:p w14:paraId="2BE9A1B4" w14:textId="77777777" w:rsidR="00110156" w:rsidRPr="001438CE" w:rsidRDefault="00110156" w:rsidP="00110156">
            <w:pPr>
              <w:keepNext/>
              <w:spacing w:line="276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ECOG at diagnosis: </w:t>
            </w:r>
            <w:r w:rsidRPr="001438CE">
              <w:rPr>
                <w:rFonts w:asciiTheme="minorHAnsi" w:hAnsiTheme="minorHAnsi" w:cstheme="minorHAnsi"/>
                <w:b/>
                <w:iCs/>
                <w:sz w:val="22"/>
                <w:szCs w:val="22"/>
              </w:rPr>
              <w:t xml:space="preserve">n </w:t>
            </w:r>
            <w:r w:rsidRPr="001438CE">
              <w:rPr>
                <w:rFonts w:asciiTheme="minorHAnsi" w:hAnsiTheme="minorHAnsi" w:cstheme="minorHAnsi"/>
                <w:b/>
                <w:sz w:val="22"/>
                <w:szCs w:val="22"/>
              </w:rPr>
              <w:t>(%)</w:t>
            </w:r>
          </w:p>
          <w:p w14:paraId="3CED515B" w14:textId="77777777" w:rsidR="00110156" w:rsidRPr="001438CE" w:rsidRDefault="00110156" w:rsidP="00110156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0–1</w:t>
            </w:r>
          </w:p>
          <w:p w14:paraId="7756D72A" w14:textId="77777777" w:rsidR="00110156" w:rsidRPr="001438CE" w:rsidRDefault="00110156" w:rsidP="00110156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≥ 2</w:t>
            </w:r>
          </w:p>
        </w:tc>
        <w:tc>
          <w:tcPr>
            <w:tcW w:w="1701" w:type="dxa"/>
            <w:vAlign w:val="center"/>
          </w:tcPr>
          <w:p w14:paraId="5DA7A437" w14:textId="77777777" w:rsidR="00110156" w:rsidRPr="001438CE" w:rsidRDefault="00110156" w:rsidP="0011015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0353BC02" w14:textId="569E6E6F" w:rsidR="00110156" w:rsidRPr="001438CE" w:rsidRDefault="00110156" w:rsidP="0011015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="00251C0E" w:rsidRPr="001438CE"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 w:rsidR="00251C0E" w:rsidRPr="001438CE">
              <w:rPr>
                <w:rFonts w:asciiTheme="minorHAnsi" w:hAnsiTheme="minorHAnsi" w:cstheme="minorHAnsi"/>
                <w:sz w:val="22"/>
                <w:szCs w:val="22"/>
              </w:rPr>
              <w:t>85.2</w:t>
            </w: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  <w:p w14:paraId="0F8353CB" w14:textId="731EEBB2" w:rsidR="00110156" w:rsidRPr="001438CE" w:rsidRDefault="00251C0E" w:rsidP="0011015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  <w:r w:rsidR="00110156" w:rsidRPr="001438CE">
              <w:rPr>
                <w:rFonts w:asciiTheme="minorHAnsi" w:hAnsiTheme="minorHAnsi" w:cstheme="minorHAnsi"/>
                <w:sz w:val="22"/>
                <w:szCs w:val="22"/>
              </w:rPr>
              <w:t xml:space="preserve"> </w:t>
            </w: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(14.8</w:t>
            </w:r>
            <w:r w:rsidR="00110156" w:rsidRPr="001438C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737A2F8B" w14:textId="77777777" w:rsidR="00110156" w:rsidRPr="001438CE" w:rsidRDefault="00110156" w:rsidP="0011015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17EDF02" w14:textId="5B6EBCCD" w:rsidR="00110156" w:rsidRPr="001438CE" w:rsidRDefault="00251C0E" w:rsidP="0011015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24</w:t>
            </w:r>
            <w:r w:rsidR="00070D95" w:rsidRPr="001438CE"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="00110156" w:rsidRPr="001438CE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81.7</w:t>
            </w:r>
            <w:r w:rsidR="00110156" w:rsidRPr="001438C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  <w:p w14:paraId="1F0BF1E9" w14:textId="7F178056" w:rsidR="00110156" w:rsidRPr="001438CE" w:rsidRDefault="00251C0E" w:rsidP="0011015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55</w:t>
            </w:r>
            <w:r w:rsidR="00110156" w:rsidRPr="001438CE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18.3</w:t>
            </w:r>
            <w:r w:rsidR="00110156" w:rsidRPr="001438C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4354F7C0" w14:textId="429189BE" w:rsidR="00110156" w:rsidRPr="001438CE" w:rsidRDefault="00110156" w:rsidP="0011015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 w:rsidR="00251C0E" w:rsidRPr="001438CE">
              <w:rPr>
                <w:rFonts w:asciiTheme="minorHAnsi" w:hAnsiTheme="minorHAnsi" w:cstheme="minorHAnsi"/>
                <w:sz w:val="22"/>
                <w:szCs w:val="22"/>
              </w:rPr>
              <w:t>47</w:t>
            </w:r>
          </w:p>
        </w:tc>
        <w:tc>
          <w:tcPr>
            <w:tcW w:w="1985" w:type="dxa"/>
            <w:vAlign w:val="center"/>
          </w:tcPr>
          <w:p w14:paraId="3BFFC255" w14:textId="77777777" w:rsidR="00110156" w:rsidRPr="001438CE" w:rsidRDefault="00110156" w:rsidP="0011015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5DCF0973" w14:textId="3BC76C2D" w:rsidR="00110156" w:rsidRPr="001438CE" w:rsidRDefault="00251C0E" w:rsidP="0011015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315</w:t>
            </w:r>
            <w:r w:rsidR="00110156" w:rsidRPr="001438CE">
              <w:rPr>
                <w:rFonts w:asciiTheme="minorHAnsi" w:hAnsiTheme="minorHAnsi" w:cstheme="minorHAnsi"/>
                <w:sz w:val="22"/>
                <w:szCs w:val="22"/>
              </w:rPr>
              <w:t xml:space="preserve"> (8</w:t>
            </w: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2.5</w:t>
            </w:r>
            <w:r w:rsidR="00110156" w:rsidRPr="001438C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  <w:p w14:paraId="1E2BD681" w14:textId="4F4C7E4F" w:rsidR="00110156" w:rsidRPr="001438CE" w:rsidRDefault="00251C0E" w:rsidP="0011015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67</w:t>
            </w:r>
            <w:r w:rsidR="00110156" w:rsidRPr="001438CE">
              <w:rPr>
                <w:rFonts w:asciiTheme="minorHAnsi" w:hAnsiTheme="minorHAnsi" w:cstheme="minorHAnsi"/>
                <w:sz w:val="22"/>
                <w:szCs w:val="22"/>
              </w:rPr>
              <w:t xml:space="preserve"> (1</w:t>
            </w: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7.5</w:t>
            </w:r>
            <w:r w:rsidR="00110156" w:rsidRPr="001438C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</w:tr>
      <w:tr w:rsidR="001438CE" w:rsidRPr="001438CE" w14:paraId="3A9B2960" w14:textId="77777777" w:rsidTr="003C51FF">
        <w:trPr>
          <w:trHeight w:val="283"/>
        </w:trPr>
        <w:tc>
          <w:tcPr>
            <w:tcW w:w="2551" w:type="dxa"/>
            <w:vAlign w:val="center"/>
          </w:tcPr>
          <w:p w14:paraId="7B30BE65" w14:textId="0B8A77D5" w:rsidR="0089314D" w:rsidRPr="001438CE" w:rsidRDefault="0089314D" w:rsidP="0089314D">
            <w:pPr>
              <w:keepNext/>
              <w:spacing w:line="276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Comorbidity index: </w:t>
            </w:r>
            <w:r w:rsidRPr="001438CE">
              <w:rPr>
                <w:rFonts w:asciiTheme="minorHAnsi" w:hAnsiTheme="minorHAnsi" w:cstheme="minorHAnsi"/>
                <w:b/>
                <w:iCs/>
                <w:sz w:val="22"/>
                <w:szCs w:val="22"/>
              </w:rPr>
              <w:t xml:space="preserve">n </w:t>
            </w:r>
            <w:r w:rsidRPr="001438CE">
              <w:rPr>
                <w:rFonts w:asciiTheme="minorHAnsi" w:hAnsiTheme="minorHAnsi" w:cstheme="minorHAnsi"/>
                <w:b/>
                <w:sz w:val="22"/>
                <w:szCs w:val="22"/>
              </w:rPr>
              <w:t>(%)</w:t>
            </w:r>
          </w:p>
          <w:p w14:paraId="78C8C3C8" w14:textId="490BD3C1" w:rsidR="0089314D" w:rsidRPr="001438CE" w:rsidRDefault="0089314D" w:rsidP="0089314D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  <w:p w14:paraId="1805126B" w14:textId="1EDF54E6" w:rsidR="0089314D" w:rsidRPr="001438CE" w:rsidRDefault="0089314D" w:rsidP="0089314D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  <w:p w14:paraId="7308E5E4" w14:textId="532E610D" w:rsidR="0089314D" w:rsidRPr="001438CE" w:rsidRDefault="0089314D" w:rsidP="0089314D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≥ 2</w:t>
            </w:r>
          </w:p>
        </w:tc>
        <w:tc>
          <w:tcPr>
            <w:tcW w:w="1701" w:type="dxa"/>
            <w:vAlign w:val="center"/>
          </w:tcPr>
          <w:p w14:paraId="2E2D104C" w14:textId="77777777" w:rsidR="0089314D" w:rsidRPr="001438CE" w:rsidRDefault="0089314D" w:rsidP="0089314D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0048ECB" w14:textId="1691A5EA" w:rsidR="0089314D" w:rsidRPr="001438CE" w:rsidRDefault="0089314D" w:rsidP="0089314D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52 (64.2)</w:t>
            </w:r>
          </w:p>
          <w:p w14:paraId="11D70163" w14:textId="6CCE66F1" w:rsidR="0089314D" w:rsidRPr="001438CE" w:rsidRDefault="0089314D" w:rsidP="0089314D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14 (17.3)</w:t>
            </w:r>
          </w:p>
          <w:p w14:paraId="37684AF3" w14:textId="5329CFF9" w:rsidR="0089314D" w:rsidRPr="001438CE" w:rsidRDefault="0089314D" w:rsidP="0089314D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15 (18.5)</w:t>
            </w:r>
          </w:p>
        </w:tc>
        <w:tc>
          <w:tcPr>
            <w:tcW w:w="1701" w:type="dxa"/>
            <w:vAlign w:val="center"/>
          </w:tcPr>
          <w:p w14:paraId="4D5EAED0" w14:textId="77777777" w:rsidR="0089314D" w:rsidRPr="001438CE" w:rsidRDefault="0089314D" w:rsidP="0089314D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B447844" w14:textId="7C113FC5" w:rsidR="0089314D" w:rsidRPr="001438CE" w:rsidRDefault="0089314D" w:rsidP="0089314D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196 (64.1)</w:t>
            </w:r>
          </w:p>
          <w:p w14:paraId="4465376E" w14:textId="707469FD" w:rsidR="0089314D" w:rsidRPr="001438CE" w:rsidRDefault="0089314D" w:rsidP="0089314D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63 (20.6)</w:t>
            </w:r>
          </w:p>
          <w:p w14:paraId="37100E24" w14:textId="1078F784" w:rsidR="0089314D" w:rsidRPr="001438CE" w:rsidRDefault="0089314D" w:rsidP="0089314D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47 (15.4)</w:t>
            </w:r>
          </w:p>
        </w:tc>
        <w:tc>
          <w:tcPr>
            <w:tcW w:w="1134" w:type="dxa"/>
            <w:vAlign w:val="center"/>
          </w:tcPr>
          <w:p w14:paraId="7DFB47F3" w14:textId="2D3951BA" w:rsidR="0089314D" w:rsidRPr="001438CE" w:rsidRDefault="0089314D" w:rsidP="0089314D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0.77</w:t>
            </w:r>
          </w:p>
        </w:tc>
        <w:tc>
          <w:tcPr>
            <w:tcW w:w="1985" w:type="dxa"/>
            <w:vAlign w:val="center"/>
          </w:tcPr>
          <w:p w14:paraId="4BFD28C6" w14:textId="77777777" w:rsidR="0089314D" w:rsidRPr="001438CE" w:rsidRDefault="0089314D" w:rsidP="0089314D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68189FDA" w14:textId="6087337D" w:rsidR="0089314D" w:rsidRPr="001438CE" w:rsidRDefault="0089314D" w:rsidP="0089314D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248 (64.1)</w:t>
            </w:r>
          </w:p>
          <w:p w14:paraId="4A11FFD5" w14:textId="1FA0EC68" w:rsidR="0089314D" w:rsidRPr="001438CE" w:rsidRDefault="0089314D" w:rsidP="0089314D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77 (19.9)</w:t>
            </w:r>
          </w:p>
          <w:p w14:paraId="2C04436B" w14:textId="7E56A1B9" w:rsidR="0089314D" w:rsidRPr="001438CE" w:rsidRDefault="0089314D" w:rsidP="0089314D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62 (16.0)</w:t>
            </w:r>
          </w:p>
        </w:tc>
      </w:tr>
      <w:tr w:rsidR="001438CE" w:rsidRPr="001438CE" w14:paraId="479AD42B" w14:textId="11DD2B84" w:rsidTr="003C51FF">
        <w:trPr>
          <w:trHeight w:val="283"/>
        </w:trPr>
        <w:tc>
          <w:tcPr>
            <w:tcW w:w="2551" w:type="dxa"/>
            <w:vAlign w:val="center"/>
          </w:tcPr>
          <w:p w14:paraId="590E1053" w14:textId="217FC96E" w:rsidR="00110156" w:rsidRPr="001438CE" w:rsidRDefault="00110156" w:rsidP="00110156">
            <w:pPr>
              <w:keepNext/>
              <w:spacing w:line="276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b/>
                <w:sz w:val="22"/>
                <w:szCs w:val="22"/>
              </w:rPr>
              <w:t>WBC at diagnosis (×10</w:t>
            </w:r>
            <w:r w:rsidRPr="001438CE"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  <w:t>9</w:t>
            </w:r>
            <w:r w:rsidRPr="001438CE">
              <w:rPr>
                <w:rFonts w:asciiTheme="minorHAnsi" w:hAnsiTheme="minorHAnsi" w:cstheme="minorHAnsi"/>
                <w:b/>
                <w:sz w:val="22"/>
                <w:szCs w:val="22"/>
              </w:rPr>
              <w:t>/L)</w:t>
            </w:r>
          </w:p>
          <w:p w14:paraId="0B951919" w14:textId="77777777" w:rsidR="00110156" w:rsidRPr="001438CE" w:rsidRDefault="00110156" w:rsidP="00110156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Median (IQR)</w:t>
            </w:r>
          </w:p>
          <w:p w14:paraId="71F0787F" w14:textId="77777777" w:rsidR="00110156" w:rsidRPr="001438CE" w:rsidRDefault="00110156" w:rsidP="00110156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Range</w:t>
            </w:r>
          </w:p>
        </w:tc>
        <w:tc>
          <w:tcPr>
            <w:tcW w:w="1701" w:type="dxa"/>
            <w:vAlign w:val="center"/>
          </w:tcPr>
          <w:p w14:paraId="112FA35C" w14:textId="77777777" w:rsidR="00110156" w:rsidRPr="001438CE" w:rsidRDefault="00110156" w:rsidP="0011015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6B9AB2C5" w14:textId="7BC99371" w:rsidR="00110156" w:rsidRPr="001438CE" w:rsidRDefault="00251C0E" w:rsidP="0011015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4.2</w:t>
            </w:r>
            <w:r w:rsidR="00110156" w:rsidRPr="001438CE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110156" w:rsidRPr="001438CE">
              <w:rPr>
                <w:rFonts w:asciiTheme="minorHAnsi" w:hAnsiTheme="minorHAnsi" w:cstheme="minorHAnsi"/>
                <w:sz w:val="22"/>
                <w:szCs w:val="22"/>
              </w:rPr>
              <w:t>.1</w:t>
            </w:r>
            <w:r w:rsidR="00410A33" w:rsidRPr="001438C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12.1</w:t>
            </w:r>
            <w:r w:rsidR="00110156" w:rsidRPr="001438C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  <w:p w14:paraId="6DFC5E8D" w14:textId="45300422" w:rsidR="00110156" w:rsidRPr="001438CE" w:rsidRDefault="00110156" w:rsidP="0011015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 w:rsidR="00251C0E" w:rsidRPr="001438CE">
              <w:rPr>
                <w:rFonts w:asciiTheme="minorHAnsi" w:hAnsiTheme="minorHAnsi" w:cstheme="minorHAnsi"/>
                <w:sz w:val="22"/>
                <w:szCs w:val="22"/>
              </w:rPr>
              <w:t>7</w:t>
            </w:r>
            <w:r w:rsidR="00410A33" w:rsidRPr="001438C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23</w:t>
            </w:r>
            <w:r w:rsidR="00251C0E" w:rsidRPr="001438CE"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="00251C0E" w:rsidRPr="001438CE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1701" w:type="dxa"/>
            <w:vAlign w:val="center"/>
          </w:tcPr>
          <w:p w14:paraId="5E6BE250" w14:textId="77777777" w:rsidR="00110156" w:rsidRPr="001438CE" w:rsidRDefault="00110156" w:rsidP="0011015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6BD5ED4D" w14:textId="0742A6B6" w:rsidR="00110156" w:rsidRPr="001438CE" w:rsidRDefault="00251C0E" w:rsidP="0011015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5.4</w:t>
            </w:r>
            <w:r w:rsidR="00110156" w:rsidRPr="001438CE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410A33" w:rsidRPr="001438CE">
              <w:rPr>
                <w:rFonts w:asciiTheme="minorHAnsi" w:hAnsiTheme="minorHAnsi" w:cstheme="minorHAnsi"/>
                <w:sz w:val="22"/>
                <w:szCs w:val="22"/>
              </w:rPr>
              <w:t>.1-</w:t>
            </w: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33.0</w:t>
            </w:r>
            <w:r w:rsidR="00110156" w:rsidRPr="001438C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  <w:p w14:paraId="12325B7B" w14:textId="3698BE4E" w:rsidR="00110156" w:rsidRPr="001438CE" w:rsidRDefault="00110156" w:rsidP="0011015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 w:rsidR="00251C0E" w:rsidRPr="001438CE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="00410A33" w:rsidRPr="001438C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251C0E" w:rsidRPr="001438CE">
              <w:rPr>
                <w:rFonts w:asciiTheme="minorHAnsi" w:hAnsiTheme="minorHAnsi" w:cstheme="minorHAnsi"/>
                <w:sz w:val="22"/>
                <w:szCs w:val="22"/>
              </w:rPr>
              <w:t>59</w:t>
            </w: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="00251C0E" w:rsidRPr="001438CE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134" w:type="dxa"/>
            <w:vAlign w:val="center"/>
          </w:tcPr>
          <w:p w14:paraId="0931F5EB" w14:textId="30C2531D" w:rsidR="00110156" w:rsidRPr="001438CE" w:rsidRDefault="00110156" w:rsidP="0011015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 w:rsidR="00D1242B" w:rsidRPr="001438CE">
              <w:rPr>
                <w:rFonts w:asciiTheme="minorHAnsi" w:hAnsiTheme="minorHAnsi" w:cstheme="minorHAnsi"/>
                <w:sz w:val="22"/>
                <w:szCs w:val="22"/>
              </w:rPr>
              <w:t>21</w:t>
            </w:r>
          </w:p>
        </w:tc>
        <w:tc>
          <w:tcPr>
            <w:tcW w:w="1985" w:type="dxa"/>
            <w:vAlign w:val="center"/>
          </w:tcPr>
          <w:p w14:paraId="255A65F3" w14:textId="77777777" w:rsidR="00110156" w:rsidRPr="001438CE" w:rsidRDefault="00110156" w:rsidP="00110156">
            <w:pPr>
              <w:keepNext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1805EB87" w14:textId="38065B39" w:rsidR="00110156" w:rsidRPr="001438CE" w:rsidRDefault="00D1242B" w:rsidP="0011015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4.9</w:t>
            </w:r>
            <w:r w:rsidR="00110156" w:rsidRPr="001438CE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410A33" w:rsidRPr="001438CE">
              <w:rPr>
                <w:rFonts w:asciiTheme="minorHAnsi" w:hAnsiTheme="minorHAnsi" w:cstheme="minorHAnsi"/>
                <w:sz w:val="22"/>
                <w:szCs w:val="22"/>
              </w:rPr>
              <w:t>.1-</w:t>
            </w: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28</w:t>
            </w:r>
            <w:r w:rsidR="00410A33" w:rsidRPr="001438CE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110156" w:rsidRPr="001438C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  <w:p w14:paraId="6E9AC62C" w14:textId="431ED883" w:rsidR="00110156" w:rsidRPr="001438CE" w:rsidRDefault="00110156" w:rsidP="0011015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 w:rsidR="00D1242B" w:rsidRPr="001438CE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="00410A33" w:rsidRPr="001438CE"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D1242B" w:rsidRPr="001438CE">
              <w:rPr>
                <w:rFonts w:asciiTheme="minorHAnsi" w:hAnsiTheme="minorHAnsi" w:cstheme="minorHAnsi"/>
                <w:sz w:val="22"/>
                <w:szCs w:val="22"/>
              </w:rPr>
              <w:t>59</w:t>
            </w: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 w:rsidR="00D1242B" w:rsidRPr="001438CE"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</w:tr>
      <w:tr w:rsidR="001438CE" w:rsidRPr="001438CE" w14:paraId="444472A0" w14:textId="2B97AAE3" w:rsidTr="003C51FF">
        <w:trPr>
          <w:trHeight w:val="283"/>
        </w:trPr>
        <w:tc>
          <w:tcPr>
            <w:tcW w:w="2551" w:type="dxa"/>
            <w:vAlign w:val="center"/>
          </w:tcPr>
          <w:p w14:paraId="56191431" w14:textId="77777777" w:rsidR="00251C0E" w:rsidRPr="001438CE" w:rsidRDefault="00251C0E" w:rsidP="00251C0E">
            <w:pPr>
              <w:keepNext/>
              <w:spacing w:line="276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AML status: </w:t>
            </w:r>
            <w:r w:rsidRPr="001438CE">
              <w:rPr>
                <w:rFonts w:asciiTheme="minorHAnsi" w:hAnsiTheme="minorHAnsi" w:cstheme="minorHAnsi"/>
                <w:b/>
                <w:iCs/>
                <w:sz w:val="22"/>
                <w:szCs w:val="22"/>
              </w:rPr>
              <w:t xml:space="preserve">n </w:t>
            </w:r>
            <w:r w:rsidRPr="001438CE">
              <w:rPr>
                <w:rFonts w:asciiTheme="minorHAnsi" w:hAnsiTheme="minorHAnsi" w:cstheme="minorHAnsi"/>
                <w:b/>
                <w:sz w:val="22"/>
                <w:szCs w:val="22"/>
              </w:rPr>
              <w:t>(%)</w:t>
            </w:r>
          </w:p>
          <w:p w14:paraId="1B2892A4" w14:textId="77777777" w:rsidR="00251C0E" w:rsidRPr="001438CE" w:rsidRDefault="00251C0E" w:rsidP="00251C0E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i/>
                <w:iCs/>
                <w:sz w:val="22"/>
                <w:szCs w:val="22"/>
              </w:rPr>
              <w:t>De novo</w:t>
            </w:r>
          </w:p>
          <w:p w14:paraId="7E8E5433" w14:textId="77777777" w:rsidR="00251C0E" w:rsidRPr="001438CE" w:rsidRDefault="00251C0E" w:rsidP="00251C0E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Secondary AML</w:t>
            </w:r>
            <w:r w:rsidRPr="001438CE">
              <w:rPr>
                <w:rFonts w:asciiTheme="minorHAnsi" w:hAnsiTheme="minorHAnsi" w:cstheme="minorHAnsi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1701" w:type="dxa"/>
            <w:vAlign w:val="center"/>
          </w:tcPr>
          <w:p w14:paraId="4872D0B1" w14:textId="77777777" w:rsidR="00251C0E" w:rsidRPr="001438CE" w:rsidRDefault="00251C0E" w:rsidP="00251C0E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7BCEDAA" w14:textId="294995A3" w:rsidR="00251C0E" w:rsidRPr="001438CE" w:rsidRDefault="00251C0E" w:rsidP="00251C0E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53 (64.6)</w:t>
            </w:r>
          </w:p>
          <w:p w14:paraId="544EFE72" w14:textId="1DA3FFC5" w:rsidR="00251C0E" w:rsidRPr="001438CE" w:rsidRDefault="00251C0E" w:rsidP="00251C0E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29 (35.4)</w:t>
            </w:r>
          </w:p>
        </w:tc>
        <w:tc>
          <w:tcPr>
            <w:tcW w:w="1701" w:type="dxa"/>
            <w:vAlign w:val="center"/>
          </w:tcPr>
          <w:p w14:paraId="4A9819F1" w14:textId="77777777" w:rsidR="00251C0E" w:rsidRPr="001438CE" w:rsidRDefault="00251C0E" w:rsidP="00251C0E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8281A2D" w14:textId="2E1ECEFE" w:rsidR="00251C0E" w:rsidRPr="001438CE" w:rsidRDefault="00251C0E" w:rsidP="00251C0E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256 (81.8)</w:t>
            </w:r>
          </w:p>
          <w:p w14:paraId="25F20316" w14:textId="0248B521" w:rsidR="00251C0E" w:rsidRPr="001438CE" w:rsidRDefault="00251C0E" w:rsidP="00251C0E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57 (18.2)</w:t>
            </w:r>
          </w:p>
        </w:tc>
        <w:tc>
          <w:tcPr>
            <w:tcW w:w="1134" w:type="dxa"/>
            <w:vAlign w:val="center"/>
          </w:tcPr>
          <w:p w14:paraId="7C8E5F75" w14:textId="7FDFB60C" w:rsidR="00251C0E" w:rsidRPr="001438CE" w:rsidRDefault="00251C0E" w:rsidP="00251C0E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&lt;0.0001</w:t>
            </w:r>
          </w:p>
        </w:tc>
        <w:tc>
          <w:tcPr>
            <w:tcW w:w="1985" w:type="dxa"/>
            <w:vAlign w:val="center"/>
          </w:tcPr>
          <w:p w14:paraId="6CA6356C" w14:textId="77777777" w:rsidR="00251C0E" w:rsidRPr="001438CE" w:rsidRDefault="00251C0E" w:rsidP="00251C0E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F5C5B3B" w14:textId="247FA19A" w:rsidR="00251C0E" w:rsidRPr="001438CE" w:rsidRDefault="00251C0E" w:rsidP="00251C0E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309 (78.2)</w:t>
            </w:r>
          </w:p>
          <w:p w14:paraId="2C11983E" w14:textId="5FA7F0E7" w:rsidR="00251C0E" w:rsidRPr="001438CE" w:rsidRDefault="00251C0E" w:rsidP="00251C0E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86 (21.8)</w:t>
            </w:r>
          </w:p>
        </w:tc>
      </w:tr>
      <w:tr w:rsidR="001438CE" w:rsidRPr="001438CE" w14:paraId="17E1DF4A" w14:textId="74D84DFA" w:rsidTr="003C51FF">
        <w:trPr>
          <w:trHeight w:val="283"/>
        </w:trPr>
        <w:tc>
          <w:tcPr>
            <w:tcW w:w="2551" w:type="dxa"/>
            <w:vAlign w:val="center"/>
          </w:tcPr>
          <w:p w14:paraId="10EE411D" w14:textId="4996B8C9" w:rsidR="003C486B" w:rsidRPr="001438CE" w:rsidRDefault="003C486B" w:rsidP="003C486B">
            <w:pPr>
              <w:keepNext/>
              <w:spacing w:line="276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Cytogenetic risk: </w:t>
            </w:r>
            <w:r w:rsidRPr="001438CE">
              <w:rPr>
                <w:rFonts w:asciiTheme="minorHAnsi" w:hAnsiTheme="minorHAnsi" w:cstheme="minorHAnsi"/>
                <w:b/>
                <w:iCs/>
                <w:sz w:val="22"/>
                <w:szCs w:val="22"/>
              </w:rPr>
              <w:t xml:space="preserve">n </w:t>
            </w:r>
            <w:r w:rsidRPr="001438CE">
              <w:rPr>
                <w:rFonts w:asciiTheme="minorHAnsi" w:hAnsiTheme="minorHAnsi" w:cstheme="minorHAnsi"/>
                <w:b/>
                <w:sz w:val="22"/>
                <w:szCs w:val="22"/>
              </w:rPr>
              <w:t>(%)</w:t>
            </w:r>
          </w:p>
          <w:p w14:paraId="1F44B8F9" w14:textId="77777777" w:rsidR="003C486B" w:rsidRPr="001438CE" w:rsidRDefault="003C486B" w:rsidP="003C486B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Favorable</w:t>
            </w:r>
          </w:p>
          <w:p w14:paraId="2A78EE38" w14:textId="77777777" w:rsidR="003C486B" w:rsidRPr="001438CE" w:rsidRDefault="003C486B" w:rsidP="003C486B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Intermediate</w:t>
            </w:r>
          </w:p>
          <w:p w14:paraId="3515B0D2" w14:textId="77777777" w:rsidR="003C486B" w:rsidRPr="001438CE" w:rsidRDefault="003C486B" w:rsidP="003C486B">
            <w:pPr>
              <w:keepNext/>
              <w:spacing w:line="276" w:lineRule="auto"/>
              <w:ind w:left="168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Adverse</w:t>
            </w:r>
          </w:p>
        </w:tc>
        <w:tc>
          <w:tcPr>
            <w:tcW w:w="1701" w:type="dxa"/>
            <w:vAlign w:val="center"/>
          </w:tcPr>
          <w:p w14:paraId="7E4006D2" w14:textId="77777777" w:rsidR="003C486B" w:rsidRPr="001438CE" w:rsidRDefault="003C486B" w:rsidP="003C486B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952957B" w14:textId="709205E3" w:rsidR="003C486B" w:rsidRPr="001438CE" w:rsidRDefault="003C486B" w:rsidP="003C486B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14 (17.1)</w:t>
            </w:r>
          </w:p>
          <w:p w14:paraId="703D7ECD" w14:textId="6149DE66" w:rsidR="003C486B" w:rsidRPr="001438CE" w:rsidRDefault="003C486B" w:rsidP="003C486B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42 (51.2)</w:t>
            </w:r>
          </w:p>
          <w:p w14:paraId="6DB39C7F" w14:textId="1CF0DE06" w:rsidR="003C486B" w:rsidRPr="001438CE" w:rsidRDefault="003C486B" w:rsidP="003C486B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26 (31.7)</w:t>
            </w:r>
          </w:p>
        </w:tc>
        <w:tc>
          <w:tcPr>
            <w:tcW w:w="1701" w:type="dxa"/>
            <w:vAlign w:val="center"/>
          </w:tcPr>
          <w:p w14:paraId="518765DA" w14:textId="77777777" w:rsidR="003C486B" w:rsidRPr="001438CE" w:rsidRDefault="003C486B" w:rsidP="003C486B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525B4385" w14:textId="231D00BC" w:rsidR="003C486B" w:rsidRPr="001438CE" w:rsidRDefault="003C486B" w:rsidP="003C486B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10 (3.2)</w:t>
            </w:r>
          </w:p>
          <w:p w14:paraId="123A31AA" w14:textId="7D034F9B" w:rsidR="003C486B" w:rsidRPr="001438CE" w:rsidRDefault="003C486B" w:rsidP="003C486B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267 (85.3)</w:t>
            </w:r>
          </w:p>
          <w:p w14:paraId="0434A912" w14:textId="13135071" w:rsidR="003C486B" w:rsidRPr="001438CE" w:rsidRDefault="003C486B" w:rsidP="003C486B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36 (11.5)</w:t>
            </w:r>
          </w:p>
        </w:tc>
        <w:tc>
          <w:tcPr>
            <w:tcW w:w="1134" w:type="dxa"/>
            <w:vAlign w:val="center"/>
          </w:tcPr>
          <w:p w14:paraId="47D93F3A" w14:textId="611CB5EB" w:rsidR="003C486B" w:rsidRPr="001438CE" w:rsidRDefault="003C486B" w:rsidP="003C486B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&lt;0.0001</w:t>
            </w:r>
          </w:p>
        </w:tc>
        <w:tc>
          <w:tcPr>
            <w:tcW w:w="1985" w:type="dxa"/>
            <w:vAlign w:val="center"/>
          </w:tcPr>
          <w:p w14:paraId="002475C2" w14:textId="77777777" w:rsidR="003C486B" w:rsidRPr="001438CE" w:rsidRDefault="003C486B" w:rsidP="003C486B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11C64468" w14:textId="1A5015FF" w:rsidR="003C486B" w:rsidRPr="001438CE" w:rsidRDefault="003C486B" w:rsidP="003C486B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24 (6.1)</w:t>
            </w:r>
          </w:p>
          <w:p w14:paraId="7E3B14B5" w14:textId="207B6E0A" w:rsidR="003C486B" w:rsidRPr="001438CE" w:rsidRDefault="003C486B" w:rsidP="003C486B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309 (78.2)</w:t>
            </w:r>
          </w:p>
          <w:p w14:paraId="384A2732" w14:textId="1F800D06" w:rsidR="003C486B" w:rsidRPr="001438CE" w:rsidRDefault="003C486B" w:rsidP="003C486B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62 (15.7)</w:t>
            </w:r>
          </w:p>
        </w:tc>
      </w:tr>
      <w:tr w:rsidR="001438CE" w:rsidRPr="001438CE" w14:paraId="5F3130CC" w14:textId="58F18800" w:rsidTr="003C51FF">
        <w:trPr>
          <w:trHeight w:val="283"/>
        </w:trPr>
        <w:tc>
          <w:tcPr>
            <w:tcW w:w="2551" w:type="dxa"/>
            <w:vAlign w:val="center"/>
          </w:tcPr>
          <w:p w14:paraId="4F3FD141" w14:textId="364F8D3C" w:rsidR="00D3243B" w:rsidRPr="001438CE" w:rsidRDefault="00D3243B" w:rsidP="00D3243B">
            <w:pPr>
              <w:keepNext/>
              <w:spacing w:line="276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b/>
                <w:sz w:val="22"/>
                <w:szCs w:val="22"/>
              </w:rPr>
              <w:t>ELN 2010 prognosis: n (%)</w:t>
            </w:r>
          </w:p>
          <w:p w14:paraId="5E4B8D5E" w14:textId="77777777" w:rsidR="00D3243B" w:rsidRPr="001438CE" w:rsidRDefault="00D3243B" w:rsidP="00D3243B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Favorable</w:t>
            </w:r>
          </w:p>
          <w:p w14:paraId="137B386D" w14:textId="6630A3DD" w:rsidR="00D3243B" w:rsidRPr="001438CE" w:rsidRDefault="00D3243B" w:rsidP="00D3243B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Intermediate-I/II</w:t>
            </w:r>
          </w:p>
          <w:p w14:paraId="5136B9FF" w14:textId="77777777" w:rsidR="00D3243B" w:rsidRPr="001438CE" w:rsidRDefault="00D3243B" w:rsidP="00D3243B">
            <w:pPr>
              <w:keepNext/>
              <w:spacing w:line="276" w:lineRule="auto"/>
              <w:ind w:left="168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Adverse</w:t>
            </w:r>
          </w:p>
        </w:tc>
        <w:tc>
          <w:tcPr>
            <w:tcW w:w="1701" w:type="dxa"/>
            <w:vAlign w:val="center"/>
          </w:tcPr>
          <w:p w14:paraId="47AE1D10" w14:textId="77777777" w:rsidR="00D3243B" w:rsidRPr="001438CE" w:rsidRDefault="00D3243B" w:rsidP="00D3243B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D9DC739" w14:textId="4ECC7381" w:rsidR="00D3243B" w:rsidRPr="001438CE" w:rsidRDefault="00D3243B" w:rsidP="00D3243B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22 (28.9)</w:t>
            </w:r>
          </w:p>
          <w:p w14:paraId="28F0E2CC" w14:textId="65EFEF91" w:rsidR="00D3243B" w:rsidRPr="001438CE" w:rsidRDefault="00D3243B" w:rsidP="00D3243B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28 (36.9)</w:t>
            </w:r>
          </w:p>
          <w:p w14:paraId="548EDCD6" w14:textId="009F1958" w:rsidR="00D3243B" w:rsidRPr="001438CE" w:rsidRDefault="00D3243B" w:rsidP="00D3243B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26 (34.2)</w:t>
            </w:r>
          </w:p>
        </w:tc>
        <w:tc>
          <w:tcPr>
            <w:tcW w:w="1701" w:type="dxa"/>
            <w:vAlign w:val="center"/>
          </w:tcPr>
          <w:p w14:paraId="073AF9FD" w14:textId="77777777" w:rsidR="00D3243B" w:rsidRPr="001438CE" w:rsidRDefault="00D3243B" w:rsidP="00D3243B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C9522DE" w14:textId="1AA6338D" w:rsidR="00D3243B" w:rsidRPr="001438CE" w:rsidRDefault="00D3243B" w:rsidP="00D3243B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61 (22.3)</w:t>
            </w:r>
          </w:p>
          <w:p w14:paraId="00679530" w14:textId="477BDC49" w:rsidR="00D3243B" w:rsidRPr="001438CE" w:rsidRDefault="00D3243B" w:rsidP="00D3243B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177 (64.6)</w:t>
            </w:r>
          </w:p>
          <w:p w14:paraId="7ED5BF63" w14:textId="64BDB66E" w:rsidR="00D3243B" w:rsidRPr="001438CE" w:rsidRDefault="00D3243B" w:rsidP="00D3243B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36 (13.1)</w:t>
            </w:r>
          </w:p>
        </w:tc>
        <w:tc>
          <w:tcPr>
            <w:tcW w:w="1134" w:type="dxa"/>
            <w:vAlign w:val="center"/>
          </w:tcPr>
          <w:p w14:paraId="70DF68F9" w14:textId="4224B6A7" w:rsidR="00D3243B" w:rsidRPr="001438CE" w:rsidRDefault="00D3243B" w:rsidP="00D3243B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&lt;0.0001</w:t>
            </w:r>
          </w:p>
        </w:tc>
        <w:tc>
          <w:tcPr>
            <w:tcW w:w="1985" w:type="dxa"/>
            <w:vAlign w:val="center"/>
          </w:tcPr>
          <w:p w14:paraId="139BC6B2" w14:textId="77777777" w:rsidR="00D3243B" w:rsidRPr="001438CE" w:rsidRDefault="00D3243B" w:rsidP="00D3243B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5A2255DB" w14:textId="27879154" w:rsidR="00D3243B" w:rsidRPr="001438CE" w:rsidRDefault="00D3243B" w:rsidP="00D3243B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83 (23.7)</w:t>
            </w:r>
          </w:p>
          <w:p w14:paraId="72449F6D" w14:textId="152653F7" w:rsidR="00D3243B" w:rsidRPr="001438CE" w:rsidRDefault="00D3243B" w:rsidP="00D3243B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205 (58.6)</w:t>
            </w:r>
          </w:p>
          <w:p w14:paraId="7CDE5910" w14:textId="13EC01E1" w:rsidR="00D3243B" w:rsidRPr="001438CE" w:rsidRDefault="00D3243B" w:rsidP="00D3243B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62 (17.7)</w:t>
            </w:r>
          </w:p>
        </w:tc>
      </w:tr>
      <w:tr w:rsidR="001438CE" w:rsidRPr="001438CE" w14:paraId="43754091" w14:textId="7502D352" w:rsidTr="003C51FF">
        <w:trPr>
          <w:trHeight w:val="283"/>
        </w:trPr>
        <w:tc>
          <w:tcPr>
            <w:tcW w:w="2551" w:type="dxa"/>
            <w:vAlign w:val="center"/>
          </w:tcPr>
          <w:p w14:paraId="7D29DA4C" w14:textId="2DAEAA02" w:rsidR="00110156" w:rsidRPr="001438CE" w:rsidRDefault="00110156" w:rsidP="00110156">
            <w:pPr>
              <w:keepNext/>
              <w:spacing w:line="276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</w:rPr>
              <w:t>FLT3-</w:t>
            </w:r>
            <w:r w:rsidRPr="001438CE">
              <w:rPr>
                <w:rFonts w:asciiTheme="minorHAnsi" w:hAnsiTheme="minorHAnsi" w:cstheme="minorHAnsi"/>
                <w:b/>
                <w:sz w:val="22"/>
                <w:szCs w:val="22"/>
              </w:rPr>
              <w:t>ITD: n (%)</w:t>
            </w:r>
          </w:p>
          <w:p w14:paraId="783D455C" w14:textId="033721F7" w:rsidR="00110156" w:rsidRPr="001438CE" w:rsidRDefault="00110156" w:rsidP="00110156">
            <w:pPr>
              <w:keepNext/>
              <w:spacing w:line="276" w:lineRule="auto"/>
              <w:ind w:left="16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bCs/>
                <w:sz w:val="22"/>
                <w:szCs w:val="22"/>
              </w:rPr>
              <w:t>Mutation</w:t>
            </w:r>
          </w:p>
          <w:p w14:paraId="608E7AE2" w14:textId="619AE0FE" w:rsidR="00110156" w:rsidRPr="001438CE" w:rsidRDefault="00110156" w:rsidP="00110156">
            <w:pPr>
              <w:keepNext/>
              <w:spacing w:line="276" w:lineRule="auto"/>
              <w:ind w:left="16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bCs/>
                <w:sz w:val="22"/>
                <w:szCs w:val="22"/>
              </w:rPr>
              <w:t>No mutation</w:t>
            </w:r>
          </w:p>
        </w:tc>
        <w:tc>
          <w:tcPr>
            <w:tcW w:w="1701" w:type="dxa"/>
            <w:vAlign w:val="center"/>
          </w:tcPr>
          <w:p w14:paraId="2A96BDEB" w14:textId="77777777" w:rsidR="00110156" w:rsidRPr="001438CE" w:rsidRDefault="00110156" w:rsidP="0011015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400B496" w14:textId="312F8C9B" w:rsidR="00110156" w:rsidRPr="001438CE" w:rsidRDefault="00D3243B" w:rsidP="0011015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5</w:t>
            </w:r>
            <w:r w:rsidR="00110156" w:rsidRPr="001438CE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10.6</w:t>
            </w:r>
            <w:r w:rsidR="00110156" w:rsidRPr="001438C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  <w:p w14:paraId="29BBB4F6" w14:textId="093A790F" w:rsidR="00110156" w:rsidRPr="001438CE" w:rsidRDefault="00110156" w:rsidP="0011015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="00D3243B" w:rsidRPr="001438CE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 w:rsidR="00D3243B" w:rsidRPr="001438CE">
              <w:rPr>
                <w:rFonts w:asciiTheme="minorHAnsi" w:hAnsiTheme="minorHAnsi" w:cstheme="minorHAnsi"/>
                <w:sz w:val="22"/>
                <w:szCs w:val="22"/>
              </w:rPr>
              <w:t>89.4</w:t>
            </w: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25141DDF" w14:textId="77777777" w:rsidR="00110156" w:rsidRPr="001438CE" w:rsidRDefault="00110156" w:rsidP="0011015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159CC391" w14:textId="3A073F28" w:rsidR="00D3243B" w:rsidRPr="001438CE" w:rsidRDefault="00D3243B" w:rsidP="0011015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52 (21.6)</w:t>
            </w:r>
          </w:p>
          <w:p w14:paraId="7B373373" w14:textId="430EC530" w:rsidR="00110156" w:rsidRPr="001438CE" w:rsidRDefault="00D3243B" w:rsidP="00D3243B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189</w:t>
            </w:r>
            <w:r w:rsidR="00110156" w:rsidRPr="001438CE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78.4</w:t>
            </w:r>
            <w:r w:rsidR="00110156" w:rsidRPr="001438C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17958A26" w14:textId="66E65CB1" w:rsidR="00110156" w:rsidRPr="001438CE" w:rsidRDefault="00110156" w:rsidP="0011015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 w:rsidR="00D3243B" w:rsidRPr="001438CE"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="0039694A"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</w:tc>
        <w:tc>
          <w:tcPr>
            <w:tcW w:w="1985" w:type="dxa"/>
            <w:vAlign w:val="center"/>
          </w:tcPr>
          <w:p w14:paraId="51452730" w14:textId="77777777" w:rsidR="00110156" w:rsidRPr="001438CE" w:rsidRDefault="00110156" w:rsidP="0011015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5D3B36F8" w14:textId="77777777" w:rsidR="00110156" w:rsidRDefault="00D3243B" w:rsidP="0011015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57</w:t>
            </w:r>
            <w:r w:rsidR="00110156" w:rsidRPr="001438CE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19.8</w:t>
            </w:r>
            <w:r w:rsidR="00110156" w:rsidRPr="001438C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  <w:p w14:paraId="517FC0B8" w14:textId="1D823B7D" w:rsidR="004C06B1" w:rsidRPr="001438CE" w:rsidRDefault="004C06B1" w:rsidP="004C06B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231 (80.2)</w:t>
            </w:r>
          </w:p>
        </w:tc>
      </w:tr>
      <w:tr w:rsidR="001438CE" w:rsidRPr="001438CE" w14:paraId="18A71443" w14:textId="12D01922" w:rsidTr="003C51FF">
        <w:trPr>
          <w:trHeight w:val="283"/>
        </w:trPr>
        <w:tc>
          <w:tcPr>
            <w:tcW w:w="2551" w:type="dxa"/>
            <w:vAlign w:val="center"/>
          </w:tcPr>
          <w:p w14:paraId="043AD9EA" w14:textId="77777777" w:rsidR="00110156" w:rsidRPr="001438CE" w:rsidRDefault="00110156" w:rsidP="00110156">
            <w:pPr>
              <w:keepNext/>
              <w:spacing w:line="276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</w:rPr>
              <w:t>NPM1</w:t>
            </w:r>
            <w:r w:rsidRPr="001438CE">
              <w:rPr>
                <w:rFonts w:asciiTheme="minorHAnsi" w:hAnsiTheme="minorHAnsi" w:cstheme="minorHAnsi"/>
                <w:b/>
                <w:sz w:val="22"/>
                <w:szCs w:val="22"/>
              </w:rPr>
              <w:t>:</w:t>
            </w:r>
            <w:r w:rsidRPr="001438CE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</w:rPr>
              <w:t xml:space="preserve"> </w:t>
            </w:r>
            <w:r w:rsidRPr="001438CE">
              <w:rPr>
                <w:rFonts w:asciiTheme="minorHAnsi" w:hAnsiTheme="minorHAnsi" w:cstheme="minorHAnsi"/>
                <w:b/>
                <w:sz w:val="22"/>
                <w:szCs w:val="22"/>
              </w:rPr>
              <w:t>n (%)</w:t>
            </w:r>
          </w:p>
          <w:p w14:paraId="60C69450" w14:textId="77777777" w:rsidR="00110156" w:rsidRPr="001438CE" w:rsidRDefault="00110156" w:rsidP="00110156">
            <w:pPr>
              <w:keepNext/>
              <w:spacing w:line="276" w:lineRule="auto"/>
              <w:ind w:left="16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bCs/>
                <w:sz w:val="22"/>
                <w:szCs w:val="22"/>
              </w:rPr>
              <w:t>Mutation</w:t>
            </w:r>
          </w:p>
          <w:p w14:paraId="3D34A4A5" w14:textId="77777777" w:rsidR="00110156" w:rsidRPr="001438CE" w:rsidRDefault="00110156" w:rsidP="00110156">
            <w:pPr>
              <w:keepNext/>
              <w:spacing w:line="276" w:lineRule="auto"/>
              <w:ind w:left="16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bCs/>
                <w:sz w:val="22"/>
                <w:szCs w:val="22"/>
              </w:rPr>
              <w:t>No mutation</w:t>
            </w:r>
          </w:p>
        </w:tc>
        <w:tc>
          <w:tcPr>
            <w:tcW w:w="1701" w:type="dxa"/>
            <w:vAlign w:val="center"/>
          </w:tcPr>
          <w:p w14:paraId="36D46F52" w14:textId="77777777" w:rsidR="00110156" w:rsidRPr="001438CE" w:rsidRDefault="00110156" w:rsidP="0011015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0EBF6001" w14:textId="0D4C9DC4" w:rsidR="00110156" w:rsidRPr="001438CE" w:rsidRDefault="00D3243B" w:rsidP="0011015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15</w:t>
            </w:r>
            <w:r w:rsidR="00110156" w:rsidRPr="001438CE">
              <w:rPr>
                <w:rFonts w:asciiTheme="minorHAnsi" w:hAnsiTheme="minorHAnsi" w:cstheme="minorHAnsi"/>
                <w:sz w:val="22"/>
                <w:szCs w:val="22"/>
              </w:rPr>
              <w:t xml:space="preserve"> (3</w:t>
            </w: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1.9</w:t>
            </w:r>
            <w:r w:rsidR="00110156" w:rsidRPr="001438C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  <w:p w14:paraId="7F1D0E3F" w14:textId="0C19CF03" w:rsidR="00110156" w:rsidRPr="001438CE" w:rsidRDefault="00110156" w:rsidP="0011015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="00D3243B" w:rsidRPr="001438CE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 xml:space="preserve"> (6</w:t>
            </w:r>
            <w:r w:rsidR="00D3243B" w:rsidRPr="001438CE">
              <w:rPr>
                <w:rFonts w:asciiTheme="minorHAnsi" w:hAnsiTheme="minorHAnsi" w:cstheme="minorHAnsi"/>
                <w:sz w:val="22"/>
                <w:szCs w:val="22"/>
              </w:rPr>
              <w:t>8.1</w:t>
            </w: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701" w:type="dxa"/>
            <w:vAlign w:val="center"/>
          </w:tcPr>
          <w:p w14:paraId="4F5A5F83" w14:textId="77777777" w:rsidR="00110156" w:rsidRPr="001438CE" w:rsidRDefault="00110156" w:rsidP="0011015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590F173B" w14:textId="14C621B0" w:rsidR="00110156" w:rsidRPr="001438CE" w:rsidRDefault="00D3243B" w:rsidP="0011015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99</w:t>
            </w:r>
            <w:r w:rsidR="00110156" w:rsidRPr="001438CE">
              <w:rPr>
                <w:rFonts w:asciiTheme="minorHAnsi" w:hAnsiTheme="minorHAnsi" w:cstheme="minorHAnsi"/>
                <w:sz w:val="22"/>
                <w:szCs w:val="22"/>
              </w:rPr>
              <w:t xml:space="preserve"> (4</w:t>
            </w: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1.4</w:t>
            </w:r>
            <w:r w:rsidR="00110156" w:rsidRPr="001438C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  <w:p w14:paraId="7E6F4308" w14:textId="0C8CA29C" w:rsidR="00110156" w:rsidRPr="001438CE" w:rsidRDefault="00D3243B" w:rsidP="0011015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140</w:t>
            </w:r>
            <w:r w:rsidR="00110156" w:rsidRPr="001438CE">
              <w:rPr>
                <w:rFonts w:asciiTheme="minorHAnsi" w:hAnsiTheme="minorHAnsi" w:cstheme="minorHAnsi"/>
                <w:sz w:val="22"/>
                <w:szCs w:val="22"/>
              </w:rPr>
              <w:t xml:space="preserve"> (5</w:t>
            </w: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8.6</w:t>
            </w:r>
            <w:r w:rsidR="00110156" w:rsidRPr="001438C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134" w:type="dxa"/>
            <w:vAlign w:val="center"/>
          </w:tcPr>
          <w:p w14:paraId="103D223B" w14:textId="5F616B82" w:rsidR="00110156" w:rsidRPr="001438CE" w:rsidRDefault="00110156" w:rsidP="0011015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 w:rsidR="0075798F" w:rsidRPr="001438CE"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="00D3243B" w:rsidRPr="001438CE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1985" w:type="dxa"/>
            <w:vAlign w:val="center"/>
          </w:tcPr>
          <w:p w14:paraId="26B739AC" w14:textId="77777777" w:rsidR="00110156" w:rsidRPr="001438CE" w:rsidRDefault="00110156" w:rsidP="0011015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5E2C4570" w14:textId="79BF4054" w:rsidR="00110156" w:rsidRPr="001438CE" w:rsidRDefault="00D3243B" w:rsidP="00110156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114</w:t>
            </w:r>
            <w:r w:rsidR="00110156" w:rsidRPr="001438CE"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39.9</w:t>
            </w:r>
            <w:r w:rsidR="00110156" w:rsidRPr="001438CE"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  <w:p w14:paraId="099DE836" w14:textId="78AF3774" w:rsidR="00110156" w:rsidRPr="001438CE" w:rsidRDefault="00D3243B" w:rsidP="00D3243B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172 (60.1)</w:t>
            </w:r>
          </w:p>
        </w:tc>
      </w:tr>
      <w:tr w:rsidR="00C24C88" w:rsidRPr="001438CE" w14:paraId="3E635036" w14:textId="77777777" w:rsidTr="003C51FF">
        <w:trPr>
          <w:trHeight w:val="283"/>
        </w:trPr>
        <w:tc>
          <w:tcPr>
            <w:tcW w:w="2551" w:type="dxa"/>
            <w:vAlign w:val="center"/>
          </w:tcPr>
          <w:p w14:paraId="20B48375" w14:textId="47405C1C" w:rsidR="00C24C88" w:rsidRPr="001438CE" w:rsidRDefault="00C24C88" w:rsidP="00C24C88">
            <w:pPr>
              <w:keepNext/>
              <w:spacing w:line="276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24C88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</w:rPr>
              <w:t>IDH1 R132</w:t>
            </w:r>
            <w:r w:rsidRPr="001438CE">
              <w:rPr>
                <w:rFonts w:asciiTheme="minorHAnsi" w:hAnsiTheme="minorHAnsi" w:cstheme="minorHAnsi"/>
                <w:b/>
                <w:sz w:val="22"/>
                <w:szCs w:val="22"/>
              </w:rPr>
              <w:t>:</w:t>
            </w:r>
            <w:r w:rsidRPr="001438CE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</w:rPr>
              <w:t xml:space="preserve"> </w:t>
            </w:r>
            <w:r w:rsidRPr="001438CE">
              <w:rPr>
                <w:rFonts w:asciiTheme="minorHAnsi" w:hAnsiTheme="minorHAnsi" w:cstheme="minorHAnsi"/>
                <w:b/>
                <w:sz w:val="22"/>
                <w:szCs w:val="22"/>
              </w:rPr>
              <w:t>n (%)</w:t>
            </w:r>
          </w:p>
          <w:p w14:paraId="4823EC9B" w14:textId="77777777" w:rsidR="00C24C88" w:rsidRPr="001438CE" w:rsidRDefault="00C24C88" w:rsidP="00C24C88">
            <w:pPr>
              <w:keepNext/>
              <w:spacing w:line="276" w:lineRule="auto"/>
              <w:ind w:left="16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bCs/>
                <w:sz w:val="22"/>
                <w:szCs w:val="22"/>
              </w:rPr>
              <w:t>Mutation</w:t>
            </w:r>
          </w:p>
          <w:p w14:paraId="7279055C" w14:textId="724AEBAF" w:rsidR="00C24C88" w:rsidRPr="001438CE" w:rsidRDefault="00C24C88" w:rsidP="00C24C88">
            <w:pPr>
              <w:keepNext/>
              <w:spacing w:line="276" w:lineRule="auto"/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  </w:t>
            </w:r>
            <w:r w:rsidRPr="001438CE">
              <w:rPr>
                <w:rFonts w:asciiTheme="minorHAnsi" w:hAnsiTheme="minorHAnsi" w:cstheme="minorHAnsi"/>
                <w:bCs/>
                <w:sz w:val="22"/>
                <w:szCs w:val="22"/>
              </w:rPr>
              <w:t>No mutation</w:t>
            </w:r>
          </w:p>
        </w:tc>
        <w:tc>
          <w:tcPr>
            <w:tcW w:w="1701" w:type="dxa"/>
            <w:vAlign w:val="center"/>
          </w:tcPr>
          <w:p w14:paraId="0F0EF98F" w14:textId="77777777" w:rsidR="00C24C88" w:rsidRPr="001438CE" w:rsidRDefault="00C24C88" w:rsidP="00C24C88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C8897D9" w14:textId="2CADDDD6" w:rsidR="00C24C88" w:rsidRPr="001438CE" w:rsidRDefault="00C24C88" w:rsidP="00C24C88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4C88">
              <w:rPr>
                <w:rFonts w:asciiTheme="minorHAnsi" w:hAnsiTheme="minorHAnsi" w:cstheme="minorHAnsi"/>
                <w:sz w:val="22"/>
                <w:szCs w:val="22"/>
              </w:rPr>
              <w:t>3 (15.0)</w:t>
            </w:r>
          </w:p>
          <w:p w14:paraId="27CFA1AB" w14:textId="72C32A0A" w:rsidR="00C24C88" w:rsidRPr="001438CE" w:rsidRDefault="00C24C88" w:rsidP="00C24C88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4C88">
              <w:rPr>
                <w:rFonts w:asciiTheme="minorHAnsi" w:hAnsiTheme="minorHAnsi" w:cstheme="minorHAnsi"/>
                <w:sz w:val="22"/>
                <w:szCs w:val="22"/>
              </w:rPr>
              <w:t>17 (85.0)</w:t>
            </w:r>
          </w:p>
        </w:tc>
        <w:tc>
          <w:tcPr>
            <w:tcW w:w="1701" w:type="dxa"/>
            <w:vAlign w:val="center"/>
          </w:tcPr>
          <w:p w14:paraId="4FADFD61" w14:textId="77777777" w:rsidR="00C24C88" w:rsidRPr="001438CE" w:rsidRDefault="00C24C88" w:rsidP="00C24C88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11E27AB2" w14:textId="7E019B22" w:rsidR="00C24C88" w:rsidRDefault="00C24C88" w:rsidP="00C24C88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4C88">
              <w:rPr>
                <w:rFonts w:asciiTheme="minorHAnsi" w:hAnsiTheme="minorHAnsi" w:cstheme="minorHAnsi"/>
                <w:sz w:val="22"/>
                <w:szCs w:val="22"/>
              </w:rPr>
              <w:t>9 (11.0)</w:t>
            </w:r>
          </w:p>
          <w:p w14:paraId="6379F1B7" w14:textId="78066D6F" w:rsidR="00C24C88" w:rsidRPr="001438CE" w:rsidRDefault="00C24C88" w:rsidP="00C24C88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24C88">
              <w:rPr>
                <w:rFonts w:asciiTheme="minorHAnsi" w:hAnsiTheme="minorHAnsi" w:cstheme="minorHAnsi"/>
                <w:sz w:val="22"/>
                <w:szCs w:val="22"/>
              </w:rPr>
              <w:t>73 (89.0)</w:t>
            </w:r>
          </w:p>
        </w:tc>
        <w:tc>
          <w:tcPr>
            <w:tcW w:w="1134" w:type="dxa"/>
            <w:vAlign w:val="center"/>
          </w:tcPr>
          <w:p w14:paraId="583AD617" w14:textId="51A4F41C" w:rsidR="00C24C88" w:rsidRPr="001438CE" w:rsidRDefault="00C24C88" w:rsidP="00C24C88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70</w:t>
            </w:r>
          </w:p>
        </w:tc>
        <w:tc>
          <w:tcPr>
            <w:tcW w:w="1985" w:type="dxa"/>
            <w:vAlign w:val="center"/>
          </w:tcPr>
          <w:p w14:paraId="448D8BD3" w14:textId="77777777" w:rsidR="00C24C88" w:rsidRPr="001438CE" w:rsidRDefault="00C24C88" w:rsidP="00C24C88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0539FCE4" w14:textId="59102FDB" w:rsidR="00C24C88" w:rsidRPr="001438CE" w:rsidRDefault="009C098C" w:rsidP="00C24C88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C098C">
              <w:rPr>
                <w:rFonts w:asciiTheme="minorHAnsi" w:hAnsiTheme="minorHAnsi" w:cstheme="minorHAnsi"/>
                <w:sz w:val="22"/>
                <w:szCs w:val="22"/>
              </w:rPr>
              <w:t>12 (11.8)</w:t>
            </w:r>
          </w:p>
          <w:p w14:paraId="64341DAD" w14:textId="5D86FA83" w:rsidR="00C24C88" w:rsidRPr="001438CE" w:rsidRDefault="009C098C" w:rsidP="00C24C88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C098C">
              <w:rPr>
                <w:rFonts w:asciiTheme="minorHAnsi" w:hAnsiTheme="minorHAnsi" w:cstheme="minorHAnsi"/>
                <w:sz w:val="22"/>
                <w:szCs w:val="22"/>
              </w:rPr>
              <w:t>90 (88.2)</w:t>
            </w:r>
          </w:p>
        </w:tc>
      </w:tr>
      <w:tr w:rsidR="00C24C88" w:rsidRPr="001438CE" w14:paraId="36D705E4" w14:textId="77777777" w:rsidTr="003C51FF">
        <w:trPr>
          <w:trHeight w:val="283"/>
        </w:trPr>
        <w:tc>
          <w:tcPr>
            <w:tcW w:w="2551" w:type="dxa"/>
            <w:vAlign w:val="center"/>
          </w:tcPr>
          <w:p w14:paraId="7718F7EC" w14:textId="2B137E6C" w:rsidR="00C24C88" w:rsidRPr="001438CE" w:rsidRDefault="00C24C88" w:rsidP="00C24C88">
            <w:pPr>
              <w:keepNext/>
              <w:spacing w:line="276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24C88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</w:rPr>
              <w:t>IDH2 R140</w:t>
            </w:r>
            <w:r w:rsidRPr="001438CE">
              <w:rPr>
                <w:rFonts w:asciiTheme="minorHAnsi" w:hAnsiTheme="minorHAnsi" w:cstheme="minorHAnsi"/>
                <w:b/>
                <w:sz w:val="22"/>
                <w:szCs w:val="22"/>
              </w:rPr>
              <w:t>: n (%)</w:t>
            </w:r>
          </w:p>
          <w:p w14:paraId="13EC12CC" w14:textId="77777777" w:rsidR="00C24C88" w:rsidRPr="001438CE" w:rsidRDefault="00C24C88" w:rsidP="00C24C88">
            <w:pPr>
              <w:keepNext/>
              <w:spacing w:line="276" w:lineRule="auto"/>
              <w:ind w:left="16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bCs/>
                <w:sz w:val="22"/>
                <w:szCs w:val="22"/>
              </w:rPr>
              <w:t>Mutation</w:t>
            </w:r>
          </w:p>
          <w:p w14:paraId="4E4A2500" w14:textId="633DE2A4" w:rsidR="00C24C88" w:rsidRDefault="00C24C88" w:rsidP="00C24C88">
            <w:pPr>
              <w:keepNext/>
              <w:spacing w:line="276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lastRenderedPageBreak/>
              <w:t xml:space="preserve">   </w:t>
            </w:r>
            <w:r w:rsidRPr="001438CE">
              <w:rPr>
                <w:rFonts w:asciiTheme="minorHAnsi" w:hAnsiTheme="minorHAnsi" w:cstheme="minorHAnsi"/>
                <w:bCs/>
                <w:sz w:val="22"/>
                <w:szCs w:val="22"/>
              </w:rPr>
              <w:t>No mutation</w:t>
            </w:r>
          </w:p>
        </w:tc>
        <w:tc>
          <w:tcPr>
            <w:tcW w:w="1701" w:type="dxa"/>
            <w:vAlign w:val="center"/>
          </w:tcPr>
          <w:p w14:paraId="41224626" w14:textId="77777777" w:rsidR="00C24C88" w:rsidRPr="001438CE" w:rsidRDefault="00C24C88" w:rsidP="00C24C88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573B15F6" w14:textId="77777777" w:rsidR="009C098C" w:rsidRDefault="009C098C" w:rsidP="00C24C88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C098C">
              <w:rPr>
                <w:rFonts w:asciiTheme="minorHAnsi" w:hAnsiTheme="minorHAnsi" w:cstheme="minorHAnsi"/>
                <w:sz w:val="22"/>
                <w:szCs w:val="22"/>
              </w:rPr>
              <w:t xml:space="preserve">1 (5.0) </w:t>
            </w:r>
          </w:p>
          <w:p w14:paraId="0D7A4F0A" w14:textId="5C8EC5EC" w:rsidR="00C24C88" w:rsidRDefault="009C098C" w:rsidP="00C24C88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C098C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19 (95.0)</w:t>
            </w:r>
          </w:p>
        </w:tc>
        <w:tc>
          <w:tcPr>
            <w:tcW w:w="1701" w:type="dxa"/>
            <w:vAlign w:val="center"/>
          </w:tcPr>
          <w:p w14:paraId="6A3EB43B" w14:textId="77777777" w:rsidR="00C24C88" w:rsidRPr="001438CE" w:rsidRDefault="00C24C88" w:rsidP="00C24C88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02952DEE" w14:textId="6A1EFFC9" w:rsidR="00C24C88" w:rsidRPr="001438CE" w:rsidRDefault="009C098C" w:rsidP="00C24C88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C098C">
              <w:rPr>
                <w:rFonts w:asciiTheme="minorHAnsi" w:hAnsiTheme="minorHAnsi" w:cstheme="minorHAnsi"/>
                <w:sz w:val="22"/>
                <w:szCs w:val="22"/>
              </w:rPr>
              <w:t>15 (17.6)</w:t>
            </w:r>
          </w:p>
          <w:p w14:paraId="2836E489" w14:textId="2D7039C3" w:rsidR="00C24C88" w:rsidRDefault="009C098C" w:rsidP="00C24C88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C098C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70 (82.4)</w:t>
            </w:r>
          </w:p>
        </w:tc>
        <w:tc>
          <w:tcPr>
            <w:tcW w:w="1134" w:type="dxa"/>
            <w:vAlign w:val="center"/>
          </w:tcPr>
          <w:p w14:paraId="5CEA348F" w14:textId="0838E75E" w:rsidR="00C24C88" w:rsidRPr="001438CE" w:rsidRDefault="00C24C88" w:rsidP="00C24C88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30</w:t>
            </w:r>
          </w:p>
        </w:tc>
        <w:tc>
          <w:tcPr>
            <w:tcW w:w="1985" w:type="dxa"/>
            <w:vAlign w:val="center"/>
          </w:tcPr>
          <w:p w14:paraId="697A7FAE" w14:textId="77777777" w:rsidR="00C24C88" w:rsidRPr="001438CE" w:rsidRDefault="00C24C88" w:rsidP="00C24C88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1B81178C" w14:textId="6A1134AD" w:rsidR="00C24C88" w:rsidRDefault="009C098C" w:rsidP="00C24C88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C098C">
              <w:rPr>
                <w:rFonts w:asciiTheme="minorHAnsi" w:hAnsiTheme="minorHAnsi" w:cstheme="minorHAnsi"/>
                <w:sz w:val="22"/>
                <w:szCs w:val="22"/>
              </w:rPr>
              <w:t>16 (15.2)</w:t>
            </w:r>
          </w:p>
          <w:p w14:paraId="1FEF3528" w14:textId="11C934CE" w:rsidR="00C24C88" w:rsidRDefault="009C098C" w:rsidP="00C24C88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C098C">
              <w:rPr>
                <w:rFonts w:asciiTheme="minorHAnsi" w:hAnsiTheme="minorHAnsi" w:cstheme="minorHAnsi"/>
                <w:sz w:val="22"/>
                <w:szCs w:val="22"/>
              </w:rPr>
              <w:lastRenderedPageBreak/>
              <w:t>89 (84.8)</w:t>
            </w:r>
          </w:p>
        </w:tc>
      </w:tr>
      <w:tr w:rsidR="00C24C88" w:rsidRPr="001438CE" w14:paraId="691A97AC" w14:textId="77777777" w:rsidTr="003C51FF">
        <w:trPr>
          <w:trHeight w:val="283"/>
        </w:trPr>
        <w:tc>
          <w:tcPr>
            <w:tcW w:w="2551" w:type="dxa"/>
            <w:vAlign w:val="center"/>
          </w:tcPr>
          <w:p w14:paraId="4995FBC8" w14:textId="42B3888C" w:rsidR="00C24C88" w:rsidRPr="001438CE" w:rsidRDefault="00C24C88" w:rsidP="00C24C88">
            <w:pPr>
              <w:keepNext/>
              <w:spacing w:line="276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C24C88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</w:rPr>
              <w:lastRenderedPageBreak/>
              <w:t>IDH2 R172</w:t>
            </w:r>
            <w:r w:rsidRPr="001438CE">
              <w:rPr>
                <w:rFonts w:asciiTheme="minorHAnsi" w:hAnsiTheme="minorHAnsi" w:cstheme="minorHAnsi"/>
                <w:b/>
                <w:sz w:val="22"/>
                <w:szCs w:val="22"/>
              </w:rPr>
              <w:t>: n (%)</w:t>
            </w:r>
          </w:p>
          <w:p w14:paraId="19E90FF6" w14:textId="77777777" w:rsidR="00C24C88" w:rsidRPr="001438CE" w:rsidRDefault="00C24C88" w:rsidP="00C24C88">
            <w:pPr>
              <w:keepNext/>
              <w:spacing w:line="276" w:lineRule="auto"/>
              <w:ind w:left="16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bCs/>
                <w:sz w:val="22"/>
                <w:szCs w:val="22"/>
              </w:rPr>
              <w:t>Mutation</w:t>
            </w:r>
          </w:p>
          <w:p w14:paraId="560841A8" w14:textId="4ADFBBDF" w:rsidR="00C24C88" w:rsidRDefault="00C24C88" w:rsidP="00C24C88">
            <w:pPr>
              <w:keepNext/>
              <w:spacing w:line="276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 xml:space="preserve">   </w:t>
            </w:r>
            <w:r w:rsidRPr="001438CE">
              <w:rPr>
                <w:rFonts w:asciiTheme="minorHAnsi" w:hAnsiTheme="minorHAnsi" w:cstheme="minorHAnsi"/>
                <w:bCs/>
                <w:sz w:val="22"/>
                <w:szCs w:val="22"/>
              </w:rPr>
              <w:t>No mutation</w:t>
            </w:r>
          </w:p>
        </w:tc>
        <w:tc>
          <w:tcPr>
            <w:tcW w:w="1701" w:type="dxa"/>
            <w:vAlign w:val="center"/>
          </w:tcPr>
          <w:p w14:paraId="6FB8517C" w14:textId="77777777" w:rsidR="00C24C88" w:rsidRPr="001438CE" w:rsidRDefault="00C24C88" w:rsidP="00C24C88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0D1AF238" w14:textId="7057D3E3" w:rsidR="00C24C88" w:rsidRPr="001438CE" w:rsidRDefault="009C098C" w:rsidP="00C24C88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C098C">
              <w:rPr>
                <w:rFonts w:asciiTheme="minorHAnsi" w:hAnsiTheme="minorHAnsi" w:cstheme="minorHAnsi"/>
                <w:sz w:val="22"/>
                <w:szCs w:val="22"/>
              </w:rPr>
              <w:t>4 (20.0)</w:t>
            </w:r>
          </w:p>
          <w:p w14:paraId="15CBA034" w14:textId="6A8A4819" w:rsidR="00C24C88" w:rsidRDefault="009C098C" w:rsidP="00C24C88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C098C">
              <w:rPr>
                <w:rFonts w:asciiTheme="minorHAnsi" w:hAnsiTheme="minorHAnsi" w:cstheme="minorHAnsi"/>
                <w:sz w:val="22"/>
                <w:szCs w:val="22"/>
              </w:rPr>
              <w:t>16 (80.0)</w:t>
            </w:r>
          </w:p>
        </w:tc>
        <w:tc>
          <w:tcPr>
            <w:tcW w:w="1701" w:type="dxa"/>
            <w:vAlign w:val="center"/>
          </w:tcPr>
          <w:p w14:paraId="4F98EC64" w14:textId="77777777" w:rsidR="00C24C88" w:rsidRPr="001438CE" w:rsidRDefault="00C24C88" w:rsidP="00C24C88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8B1A559" w14:textId="0ED7D504" w:rsidR="00C24C88" w:rsidRPr="001438CE" w:rsidRDefault="009C098C" w:rsidP="00C24C88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C098C">
              <w:rPr>
                <w:rFonts w:asciiTheme="minorHAnsi" w:hAnsiTheme="minorHAnsi" w:cstheme="minorHAnsi"/>
                <w:sz w:val="22"/>
                <w:szCs w:val="22"/>
              </w:rPr>
              <w:t>2 (2.4)</w:t>
            </w:r>
          </w:p>
          <w:p w14:paraId="3FCD9A05" w14:textId="401E1344" w:rsidR="00C24C88" w:rsidRDefault="009C098C" w:rsidP="00C24C88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C098C">
              <w:rPr>
                <w:rFonts w:asciiTheme="minorHAnsi" w:hAnsiTheme="minorHAnsi" w:cstheme="minorHAnsi"/>
                <w:sz w:val="22"/>
                <w:szCs w:val="22"/>
              </w:rPr>
              <w:t>83 (97.6)</w:t>
            </w:r>
          </w:p>
        </w:tc>
        <w:tc>
          <w:tcPr>
            <w:tcW w:w="1134" w:type="dxa"/>
            <w:vAlign w:val="center"/>
          </w:tcPr>
          <w:p w14:paraId="4D9A9552" w14:textId="3F38C0ED" w:rsidR="00C24C88" w:rsidRPr="001438CE" w:rsidRDefault="00C24C88" w:rsidP="00C24C88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985" w:type="dxa"/>
            <w:vAlign w:val="center"/>
          </w:tcPr>
          <w:p w14:paraId="7597E258" w14:textId="77777777" w:rsidR="00C24C88" w:rsidRPr="001438CE" w:rsidRDefault="00C24C88" w:rsidP="00C24C88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5ED34F44" w14:textId="3C5A06B5" w:rsidR="00C24C88" w:rsidRDefault="009C098C" w:rsidP="00C24C88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C098C">
              <w:rPr>
                <w:rFonts w:asciiTheme="minorHAnsi" w:hAnsiTheme="minorHAnsi" w:cstheme="minorHAnsi"/>
                <w:sz w:val="22"/>
                <w:szCs w:val="22"/>
              </w:rPr>
              <w:t>6 (5.7)</w:t>
            </w:r>
          </w:p>
          <w:p w14:paraId="3E5F4D05" w14:textId="45F920D4" w:rsidR="00C24C88" w:rsidRDefault="009C098C" w:rsidP="00C24C88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9C098C">
              <w:rPr>
                <w:rFonts w:asciiTheme="minorHAnsi" w:hAnsiTheme="minorHAnsi" w:cstheme="minorHAnsi"/>
                <w:sz w:val="22"/>
                <w:szCs w:val="22"/>
              </w:rPr>
              <w:t>99 (94.3)</w:t>
            </w:r>
          </w:p>
        </w:tc>
      </w:tr>
      <w:tr w:rsidR="00C24C88" w:rsidRPr="001438CE" w14:paraId="3D572A6A" w14:textId="77777777" w:rsidTr="003C51FF">
        <w:trPr>
          <w:trHeight w:val="283"/>
        </w:trPr>
        <w:tc>
          <w:tcPr>
            <w:tcW w:w="2551" w:type="dxa"/>
            <w:vAlign w:val="center"/>
          </w:tcPr>
          <w:p w14:paraId="000DBDE6" w14:textId="77777777" w:rsidR="00C24C88" w:rsidRDefault="00C24C88" w:rsidP="00C24C88">
            <w:pPr>
              <w:keepNext/>
              <w:spacing w:line="276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Induction course: n (%)</w:t>
            </w:r>
          </w:p>
          <w:p w14:paraId="5A3171DF" w14:textId="3B6E6436" w:rsidR="00C24C88" w:rsidRDefault="00C24C88" w:rsidP="00C24C88">
            <w:pPr>
              <w:keepNext/>
              <w:spacing w:line="276" w:lineRule="auto"/>
              <w:ind w:left="16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Daunorubicin-based</w:t>
            </w:r>
          </w:p>
          <w:p w14:paraId="7623E1BE" w14:textId="77777777" w:rsidR="00C24C88" w:rsidRDefault="00C24C88" w:rsidP="00C24C88">
            <w:pPr>
              <w:keepNext/>
              <w:spacing w:line="276" w:lineRule="auto"/>
              <w:ind w:left="16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Idarubicin-based</w:t>
            </w:r>
          </w:p>
          <w:p w14:paraId="15632F6C" w14:textId="1EA779F7" w:rsidR="00C24C88" w:rsidRPr="00AA13AF" w:rsidRDefault="00C24C88" w:rsidP="00C24C88">
            <w:pPr>
              <w:keepNext/>
              <w:spacing w:line="276" w:lineRule="auto"/>
              <w:ind w:left="70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bCs/>
                <w:sz w:val="22"/>
                <w:szCs w:val="22"/>
              </w:rPr>
              <w:t>w/ CCNU</w:t>
            </w:r>
          </w:p>
        </w:tc>
        <w:tc>
          <w:tcPr>
            <w:tcW w:w="1701" w:type="dxa"/>
            <w:vAlign w:val="center"/>
          </w:tcPr>
          <w:p w14:paraId="5C7CE3C4" w14:textId="77777777" w:rsidR="00C24C88" w:rsidRDefault="00C24C88" w:rsidP="00C24C88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6EF8CB37" w14:textId="3CC52226" w:rsidR="00C24C88" w:rsidRDefault="00C24C88" w:rsidP="00C24C88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 (12.2)</w:t>
            </w:r>
          </w:p>
          <w:p w14:paraId="5981307F" w14:textId="58FBD8C3" w:rsidR="00C24C88" w:rsidRDefault="00C24C88" w:rsidP="00C24C88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71 (86.6)</w:t>
            </w:r>
          </w:p>
          <w:p w14:paraId="191EF2DE" w14:textId="72E4370B" w:rsidR="00C24C88" w:rsidRPr="001438CE" w:rsidRDefault="00C24C88" w:rsidP="00C24C88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62 (75.6)</w:t>
            </w:r>
          </w:p>
        </w:tc>
        <w:tc>
          <w:tcPr>
            <w:tcW w:w="1701" w:type="dxa"/>
            <w:vAlign w:val="center"/>
          </w:tcPr>
          <w:p w14:paraId="2B9AEC7F" w14:textId="77777777" w:rsidR="00C24C88" w:rsidRDefault="00C24C88" w:rsidP="00C24C88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61AD75C2" w14:textId="73BE851C" w:rsidR="00C24C88" w:rsidRDefault="00C24C88" w:rsidP="00C24C88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 (1.0)</w:t>
            </w:r>
          </w:p>
          <w:p w14:paraId="41012AAA" w14:textId="73A0A6A3" w:rsidR="00C24C88" w:rsidRDefault="00C24C88" w:rsidP="00C24C88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06 (97.8)</w:t>
            </w:r>
          </w:p>
          <w:p w14:paraId="5357DDB4" w14:textId="06C11581" w:rsidR="00C24C88" w:rsidRPr="001438CE" w:rsidRDefault="00C24C88" w:rsidP="00C24C88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21 (70.6)</w:t>
            </w:r>
          </w:p>
        </w:tc>
        <w:tc>
          <w:tcPr>
            <w:tcW w:w="1134" w:type="dxa"/>
            <w:vAlign w:val="center"/>
          </w:tcPr>
          <w:p w14:paraId="6CE11EED" w14:textId="0D9BB0B3" w:rsidR="00C24C88" w:rsidRPr="001438CE" w:rsidRDefault="00C24C88" w:rsidP="00C24C88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1438CE">
              <w:rPr>
                <w:rFonts w:asciiTheme="minorHAnsi" w:hAnsiTheme="minorHAnsi" w:cstheme="minorHAnsi"/>
                <w:sz w:val="22"/>
                <w:szCs w:val="22"/>
              </w:rPr>
              <w:t>&lt;0.0001</w:t>
            </w:r>
          </w:p>
        </w:tc>
        <w:tc>
          <w:tcPr>
            <w:tcW w:w="1985" w:type="dxa"/>
            <w:vAlign w:val="center"/>
          </w:tcPr>
          <w:p w14:paraId="59912E4F" w14:textId="77777777" w:rsidR="00C24C88" w:rsidRDefault="00C24C88" w:rsidP="00C24C88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140ACE6" w14:textId="5D1745F4" w:rsidR="00C24C88" w:rsidRDefault="00C24C88" w:rsidP="00C24C88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3 (3.3)</w:t>
            </w:r>
          </w:p>
          <w:p w14:paraId="01713DB8" w14:textId="2F4A3CF5" w:rsidR="00C24C88" w:rsidRDefault="00C24C88" w:rsidP="00C24C88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77 (95.4)</w:t>
            </w:r>
          </w:p>
          <w:p w14:paraId="136C5074" w14:textId="2E6EF82B" w:rsidR="00C24C88" w:rsidRPr="001438CE" w:rsidRDefault="00C24C88" w:rsidP="00C24C88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83 (71.6)</w:t>
            </w:r>
          </w:p>
        </w:tc>
      </w:tr>
    </w:tbl>
    <w:bookmarkEnd w:id="0"/>
    <w:p w14:paraId="5C2712D2" w14:textId="2E150EEF" w:rsidR="00E7767E" w:rsidRPr="00404173" w:rsidRDefault="00D53188" w:rsidP="00426B74">
      <w:pPr>
        <w:ind w:right="283"/>
        <w:jc w:val="both"/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</w:pP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CR, complete remission; CRi, complete remission with incomplete hematologic recovery; </w:t>
      </w:r>
      <w:r w:rsidR="0037099A" w:rsidRPr="0037099A">
        <w:rPr>
          <w:rFonts w:asciiTheme="minorHAnsi" w:hAnsiTheme="minorHAnsi" w:cstheme="minorHAnsi"/>
          <w:color w:val="000000" w:themeColor="text1"/>
          <w:sz w:val="22"/>
          <w:szCs w:val="22"/>
        </w:rPr>
        <w:t>IDAC, intermediate-dose cytarabine; SDAC</w:t>
      </w:r>
      <w:r w:rsidR="00F447E7">
        <w:rPr>
          <w:rFonts w:asciiTheme="minorHAnsi" w:hAnsiTheme="minorHAnsi" w:cstheme="minorHAnsi"/>
          <w:color w:val="000000" w:themeColor="text1"/>
          <w:sz w:val="22"/>
          <w:szCs w:val="22"/>
        </w:rPr>
        <w:t>-IDA</w:t>
      </w:r>
      <w:r w:rsidR="0037099A" w:rsidRPr="0037099A">
        <w:rPr>
          <w:rFonts w:asciiTheme="minorHAnsi" w:hAnsiTheme="minorHAnsi" w:cstheme="minorHAnsi"/>
          <w:color w:val="000000" w:themeColor="text1"/>
          <w:sz w:val="22"/>
          <w:szCs w:val="22"/>
        </w:rPr>
        <w:t>, standard-dose cytarabine</w:t>
      </w:r>
      <w:r w:rsidR="00F447E7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and single dose idarubicin</w:t>
      </w:r>
      <w:r w:rsidR="0037099A" w:rsidRPr="0037099A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; </w:t>
      </w:r>
      <w:r w:rsidR="00E7767E" w:rsidRPr="00404173">
        <w:rPr>
          <w:rFonts w:asciiTheme="minorHAnsi" w:hAnsiTheme="minorHAnsi" w:cstheme="minorHAnsi"/>
          <w:color w:val="000000" w:themeColor="text1"/>
          <w:sz w:val="22"/>
          <w:szCs w:val="22"/>
        </w:rPr>
        <w:t>AML, acute myeloid leukemia; ECOG, performance status; ELN, European Leukemia Net; IQR, interquartile range; ITD, internal tandem duplication; WBC, white blood cells</w:t>
      </w:r>
      <w:r>
        <w:rPr>
          <w:rFonts w:asciiTheme="minorHAnsi" w:hAnsiTheme="minorHAnsi" w:cstheme="minorHAnsi"/>
          <w:color w:val="000000" w:themeColor="text1"/>
          <w:sz w:val="22"/>
          <w:szCs w:val="22"/>
        </w:rPr>
        <w:t>; w/ CCNU, with lomustine.</w:t>
      </w:r>
    </w:p>
    <w:p w14:paraId="0DE6DE13" w14:textId="31E6C31B" w:rsidR="00DA4A63" w:rsidRDefault="00E7767E" w:rsidP="00426B74">
      <w:pPr>
        <w:ind w:right="283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404173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>a</w:t>
      </w:r>
      <w:r w:rsidR="00404173" w:rsidRPr="00404173">
        <w:rPr>
          <w:rFonts w:asciiTheme="minorHAnsi" w:hAnsiTheme="minorHAnsi" w:cstheme="minorHAnsi"/>
          <w:color w:val="000000" w:themeColor="text1"/>
          <w:sz w:val="22"/>
          <w:szCs w:val="22"/>
          <w:vertAlign w:val="superscript"/>
        </w:rPr>
        <w:t xml:space="preserve"> </w:t>
      </w:r>
      <w:r w:rsidRPr="00404173">
        <w:rPr>
          <w:rFonts w:asciiTheme="minorHAnsi" w:hAnsiTheme="minorHAnsi" w:cstheme="minorHAnsi"/>
          <w:color w:val="000000" w:themeColor="text1"/>
          <w:sz w:val="22"/>
          <w:szCs w:val="22"/>
        </w:rPr>
        <w:t>Non-</w:t>
      </w:r>
      <w:r w:rsidRPr="00404173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de novo</w:t>
      </w:r>
      <w:r w:rsidRPr="0040417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AML</w:t>
      </w:r>
      <w:r w:rsidR="00251C0E" w:rsidRPr="00404173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(MDS, MPN, therapy-related)</w:t>
      </w:r>
    </w:p>
    <w:p w14:paraId="7CD7C1D1" w14:textId="7C33608D" w:rsidR="00F7638D" w:rsidRDefault="00F7638D" w:rsidP="00426B74">
      <w:pPr>
        <w:ind w:right="283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5E1EC71B" w14:textId="3B1A12A1" w:rsidR="00F7638D" w:rsidRPr="004B6C4E" w:rsidRDefault="00F7638D" w:rsidP="00F7638D">
      <w:pPr>
        <w:keepNext/>
        <w:ind w:right="141"/>
        <w:jc w:val="both"/>
        <w:rPr>
          <w:rFonts w:asciiTheme="minorHAnsi" w:hAnsiTheme="minorHAnsi" w:cstheme="minorHAnsi"/>
          <w:b/>
          <w:color w:val="000000" w:themeColor="text1"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t xml:space="preserve">Supplementary </w:t>
      </w:r>
      <w:r w:rsidRPr="004B6C4E">
        <w:rPr>
          <w:rFonts w:asciiTheme="minorHAnsi" w:hAnsiTheme="minorHAnsi" w:cstheme="minorHAnsi"/>
          <w:b/>
          <w:color w:val="000000" w:themeColor="text1"/>
          <w:sz w:val="22"/>
          <w:szCs w:val="22"/>
        </w:rPr>
        <w:t>Table 2. Baseline renal function, weight, and performan</w:t>
      </w:r>
      <w:r>
        <w:rPr>
          <w:rFonts w:asciiTheme="minorHAnsi" w:hAnsiTheme="minorHAnsi" w:cstheme="minorHAnsi"/>
          <w:b/>
          <w:color w:val="000000" w:themeColor="text1"/>
          <w:sz w:val="22"/>
          <w:szCs w:val="22"/>
        </w:rPr>
        <w:t>ce</w:t>
      </w:r>
      <w:r w:rsidRPr="004B6C4E">
        <w:rPr>
          <w:rFonts w:asciiTheme="minorHAnsi" w:hAnsiTheme="minorHAnsi" w:cstheme="minorHAnsi"/>
          <w:b/>
          <w:color w:val="000000" w:themeColor="text1"/>
          <w:sz w:val="22"/>
          <w:szCs w:val="22"/>
        </w:rPr>
        <w:t xml:space="preserve"> status at each consolidation cycle </w:t>
      </w:r>
    </w:p>
    <w:p w14:paraId="5DC92E40" w14:textId="77777777" w:rsidR="00F7638D" w:rsidRPr="0076571E" w:rsidRDefault="00F7638D" w:rsidP="00F7638D">
      <w:pPr>
        <w:keepNext/>
        <w:ind w:right="141"/>
        <w:jc w:val="both"/>
        <w:rPr>
          <w:rFonts w:asciiTheme="minorHAnsi" w:hAnsiTheme="minorHAnsi" w:cstheme="minorHAnsi"/>
          <w:b/>
          <w:color w:val="4472C4" w:themeColor="accent1"/>
          <w:sz w:val="22"/>
          <w:szCs w:val="22"/>
        </w:rPr>
      </w:pPr>
    </w:p>
    <w:tbl>
      <w:tblPr>
        <w:tblW w:w="9071" w:type="dxa"/>
        <w:tblInd w:w="108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4535"/>
        <w:gridCol w:w="1701"/>
        <w:gridCol w:w="1701"/>
        <w:gridCol w:w="1134"/>
      </w:tblGrid>
      <w:tr w:rsidR="00F7638D" w:rsidRPr="0076571E" w14:paraId="287EC77C" w14:textId="77777777" w:rsidTr="002E3741">
        <w:trPr>
          <w:trHeight w:val="283"/>
        </w:trPr>
        <w:tc>
          <w:tcPr>
            <w:tcW w:w="4535" w:type="dxa"/>
            <w:vAlign w:val="center"/>
          </w:tcPr>
          <w:p w14:paraId="0A00261E" w14:textId="77777777" w:rsidR="00F7638D" w:rsidRPr="0076571E" w:rsidRDefault="00F7638D" w:rsidP="002E3741">
            <w:pPr>
              <w:keepNext/>
              <w:spacing w:line="276" w:lineRule="auto"/>
              <w:rPr>
                <w:rFonts w:asciiTheme="minorHAnsi" w:hAnsiTheme="minorHAnsi" w:cstheme="minorHAnsi"/>
                <w:color w:val="4472C4" w:themeColor="accent1"/>
                <w:sz w:val="22"/>
                <w:szCs w:val="22"/>
              </w:rPr>
            </w:pPr>
          </w:p>
        </w:tc>
        <w:tc>
          <w:tcPr>
            <w:tcW w:w="1701" w:type="dxa"/>
          </w:tcPr>
          <w:p w14:paraId="42C310B5" w14:textId="77777777" w:rsidR="00F7638D" w:rsidRPr="0076571E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  <w:r w:rsidRPr="0076571E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IDAC</w:t>
            </w:r>
          </w:p>
          <w:p w14:paraId="5064D85A" w14:textId="77777777" w:rsidR="00F7638D" w:rsidRPr="0076571E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6571E">
              <w:rPr>
                <w:rFonts w:asciiTheme="minorHAnsi" w:hAnsiTheme="minorHAnsi" w:cstheme="minorHAnsi"/>
                <w:b/>
                <w:iCs/>
                <w:sz w:val="22"/>
                <w:szCs w:val="22"/>
                <w:lang w:eastAsia="en-US"/>
              </w:rPr>
              <w:t xml:space="preserve">n </w:t>
            </w:r>
            <w:r w:rsidRPr="0076571E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= 82 (20.8%)</w:t>
            </w:r>
          </w:p>
        </w:tc>
        <w:tc>
          <w:tcPr>
            <w:tcW w:w="1701" w:type="dxa"/>
          </w:tcPr>
          <w:p w14:paraId="47CCE46A" w14:textId="151FB38B" w:rsidR="00F7638D" w:rsidRPr="0076571E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</w:pPr>
            <w:r w:rsidRPr="0076571E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SDAC</w:t>
            </w:r>
            <w:r w:rsidR="00F447E7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-IDA</w:t>
            </w:r>
          </w:p>
          <w:p w14:paraId="1A6389AE" w14:textId="77777777" w:rsidR="00F7638D" w:rsidRPr="0076571E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76571E">
              <w:rPr>
                <w:rFonts w:asciiTheme="minorHAnsi" w:hAnsiTheme="minorHAnsi" w:cstheme="minorHAnsi"/>
                <w:b/>
                <w:iCs/>
                <w:sz w:val="22"/>
                <w:szCs w:val="22"/>
                <w:lang w:eastAsia="en-US"/>
              </w:rPr>
              <w:t xml:space="preserve">n </w:t>
            </w:r>
            <w:r w:rsidRPr="0076571E">
              <w:rPr>
                <w:rFonts w:asciiTheme="minorHAnsi" w:hAnsiTheme="minorHAnsi" w:cstheme="minorHAnsi"/>
                <w:b/>
                <w:sz w:val="22"/>
                <w:szCs w:val="22"/>
                <w:lang w:eastAsia="en-US"/>
              </w:rPr>
              <w:t>= 313 (79.2%)</w:t>
            </w:r>
          </w:p>
        </w:tc>
        <w:tc>
          <w:tcPr>
            <w:tcW w:w="1134" w:type="dxa"/>
            <w:vAlign w:val="center"/>
          </w:tcPr>
          <w:p w14:paraId="77A5A383" w14:textId="77777777" w:rsidR="00F7638D" w:rsidRPr="0076571E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</w:rPr>
            </w:pPr>
            <w:r w:rsidRPr="0076571E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</w:rPr>
              <w:t>p</w:t>
            </w:r>
            <w:r w:rsidRPr="0076571E">
              <w:rPr>
                <w:rFonts w:asciiTheme="minorHAnsi" w:hAnsiTheme="minorHAnsi" w:cstheme="minorHAnsi"/>
                <w:b/>
                <w:sz w:val="22"/>
                <w:szCs w:val="22"/>
              </w:rPr>
              <w:t>-value</w:t>
            </w:r>
          </w:p>
        </w:tc>
      </w:tr>
      <w:tr w:rsidR="00F7638D" w:rsidRPr="0076571E" w14:paraId="2CF0F74D" w14:textId="77777777" w:rsidTr="002E3741">
        <w:trPr>
          <w:trHeight w:val="283"/>
        </w:trPr>
        <w:tc>
          <w:tcPr>
            <w:tcW w:w="4535" w:type="dxa"/>
            <w:vAlign w:val="center"/>
          </w:tcPr>
          <w:p w14:paraId="22B7B34B" w14:textId="77777777" w:rsidR="00F7638D" w:rsidRPr="008E09A6" w:rsidRDefault="00F7638D" w:rsidP="002E3741">
            <w:pPr>
              <w:keepNext/>
              <w:spacing w:line="276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b/>
                <w:sz w:val="22"/>
                <w:szCs w:val="22"/>
              </w:rPr>
              <w:t>Creatinine at day 1 of each cycle (µM/L)</w:t>
            </w:r>
          </w:p>
          <w:p w14:paraId="7C661684" w14:textId="77777777" w:rsidR="00F7638D" w:rsidRPr="008E09A6" w:rsidRDefault="00F7638D" w:rsidP="002E3741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Cycle 1 - Median (IQR)</w:t>
            </w:r>
          </w:p>
          <w:p w14:paraId="737AB0B9" w14:textId="77777777" w:rsidR="00F7638D" w:rsidRPr="008E09A6" w:rsidRDefault="00F7638D" w:rsidP="002E3741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Cycle 2 - Median (IQR)</w:t>
            </w:r>
          </w:p>
          <w:p w14:paraId="44DAA344" w14:textId="77777777" w:rsidR="00F7638D" w:rsidRPr="008E09A6" w:rsidRDefault="00F7638D" w:rsidP="002E3741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Cycle 3 - Median (IQR)</w:t>
            </w:r>
          </w:p>
          <w:p w14:paraId="12B63D80" w14:textId="77777777" w:rsidR="00F7638D" w:rsidRPr="008E09A6" w:rsidRDefault="00F7638D" w:rsidP="002E3741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Cycle 4 - Median (IQR)</w:t>
            </w:r>
          </w:p>
          <w:p w14:paraId="74620A26" w14:textId="77777777" w:rsidR="00F7638D" w:rsidRPr="008E09A6" w:rsidRDefault="00F7638D" w:rsidP="002E3741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Cycle 5 - Median (IQR)</w:t>
            </w:r>
          </w:p>
          <w:p w14:paraId="702C4BEA" w14:textId="77777777" w:rsidR="00F7638D" w:rsidRPr="008E09A6" w:rsidRDefault="00F7638D" w:rsidP="002E3741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Cycle 6 - Median (IQR)</w:t>
            </w:r>
          </w:p>
          <w:p w14:paraId="6E693070" w14:textId="77777777" w:rsidR="00F7638D" w:rsidRPr="008E09A6" w:rsidRDefault="00F7638D" w:rsidP="002E3741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Cycle 7 - Median (IQR)</w:t>
            </w:r>
          </w:p>
        </w:tc>
        <w:tc>
          <w:tcPr>
            <w:tcW w:w="1701" w:type="dxa"/>
            <w:vAlign w:val="center"/>
          </w:tcPr>
          <w:p w14:paraId="54743032" w14:textId="77777777" w:rsidR="00F7638D" w:rsidRPr="008E09A6" w:rsidRDefault="00F7638D" w:rsidP="002E3741">
            <w:pPr>
              <w:keepNext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0869E395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69.0 (61.0-82.0)</w:t>
            </w:r>
          </w:p>
          <w:p w14:paraId="614C7071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71.0 (60.0-83.5)</w:t>
            </w:r>
          </w:p>
          <w:p w14:paraId="4C828A6C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70.0 (58.0-82.0)</w:t>
            </w:r>
          </w:p>
          <w:p w14:paraId="4705363D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2DFE964E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1AD90781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13019930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3F5E7831" w14:textId="77777777" w:rsidR="00F7638D" w:rsidRPr="008E09A6" w:rsidRDefault="00F7638D" w:rsidP="002E3741">
            <w:pPr>
              <w:keepNext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2635BAA8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75.0 (65.0-90.0)</w:t>
            </w:r>
          </w:p>
          <w:p w14:paraId="7646841D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76.0 (63.0-90.0)</w:t>
            </w:r>
          </w:p>
          <w:p w14:paraId="0A473883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78.0 (66.0-92.5)</w:t>
            </w:r>
          </w:p>
          <w:p w14:paraId="694FA353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80.0 (65.0-97.0)</w:t>
            </w:r>
          </w:p>
          <w:p w14:paraId="2F3987A9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78.0 (65.0-95.0)</w:t>
            </w:r>
          </w:p>
          <w:p w14:paraId="4D16366F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73.5 (65.0-90.0)</w:t>
            </w:r>
          </w:p>
          <w:p w14:paraId="68332A92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79.0 (64.0-97.0)</w:t>
            </w:r>
          </w:p>
        </w:tc>
        <w:tc>
          <w:tcPr>
            <w:tcW w:w="1134" w:type="dxa"/>
            <w:vAlign w:val="center"/>
          </w:tcPr>
          <w:p w14:paraId="0DF5129C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0DD7AFE9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0.024</w:t>
            </w:r>
          </w:p>
          <w:p w14:paraId="26842AD4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0.047</w:t>
            </w:r>
          </w:p>
          <w:p w14:paraId="376BCECC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0.006</w:t>
            </w:r>
          </w:p>
          <w:p w14:paraId="3DE94266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38A5182D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309D3703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1A543E91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F7638D" w:rsidRPr="0076571E" w14:paraId="79FB516D" w14:textId="77777777" w:rsidTr="002E3741">
        <w:trPr>
          <w:trHeight w:val="283"/>
        </w:trPr>
        <w:tc>
          <w:tcPr>
            <w:tcW w:w="4535" w:type="dxa"/>
            <w:vAlign w:val="center"/>
          </w:tcPr>
          <w:p w14:paraId="334C0869" w14:textId="77777777" w:rsidR="00F7638D" w:rsidRPr="008E09A6" w:rsidRDefault="00F7638D" w:rsidP="002E3741">
            <w:pPr>
              <w:keepNext/>
              <w:spacing w:line="276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b/>
                <w:sz w:val="22"/>
                <w:szCs w:val="22"/>
              </w:rPr>
              <w:t>Weight at day 1 of each cycle (kg)</w:t>
            </w:r>
          </w:p>
          <w:p w14:paraId="06EB69E8" w14:textId="77777777" w:rsidR="00F7638D" w:rsidRPr="008E09A6" w:rsidRDefault="00F7638D" w:rsidP="002E3741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Cycle 1 - Median (IQR)</w:t>
            </w:r>
          </w:p>
          <w:p w14:paraId="104AA0E2" w14:textId="77777777" w:rsidR="00F7638D" w:rsidRPr="008E09A6" w:rsidRDefault="00F7638D" w:rsidP="002E3741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Cycle 2 - Median (IQR)</w:t>
            </w:r>
          </w:p>
          <w:p w14:paraId="1A0AA90A" w14:textId="77777777" w:rsidR="00F7638D" w:rsidRPr="008E09A6" w:rsidRDefault="00F7638D" w:rsidP="002E3741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Cycle 3 - Median (IQR)</w:t>
            </w:r>
          </w:p>
          <w:p w14:paraId="26039B2F" w14:textId="77777777" w:rsidR="00F7638D" w:rsidRPr="008E09A6" w:rsidRDefault="00F7638D" w:rsidP="002E3741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Cycle 4 - Median (IQR)</w:t>
            </w:r>
          </w:p>
          <w:p w14:paraId="7365168A" w14:textId="77777777" w:rsidR="00F7638D" w:rsidRPr="008E09A6" w:rsidRDefault="00F7638D" w:rsidP="002E3741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Cycle 5 - Median (IQR)</w:t>
            </w:r>
          </w:p>
          <w:p w14:paraId="081E9C61" w14:textId="77777777" w:rsidR="00F7638D" w:rsidRPr="008E09A6" w:rsidRDefault="00F7638D" w:rsidP="002E3741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Cycle 6 - Median (IQR)</w:t>
            </w:r>
          </w:p>
          <w:p w14:paraId="1961EC9D" w14:textId="77777777" w:rsidR="00F7638D" w:rsidRPr="008E09A6" w:rsidRDefault="00F7638D" w:rsidP="002E3741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Cycle 7 - Median (IQR)</w:t>
            </w:r>
          </w:p>
        </w:tc>
        <w:tc>
          <w:tcPr>
            <w:tcW w:w="1701" w:type="dxa"/>
            <w:vAlign w:val="center"/>
          </w:tcPr>
          <w:p w14:paraId="5CBEFF6D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2659E1E0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71.0 (63.0-80.0)</w:t>
            </w:r>
          </w:p>
          <w:p w14:paraId="613B09B7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74.0 (67.0-82.0)</w:t>
            </w:r>
          </w:p>
          <w:p w14:paraId="30F0AC4A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69.5 (59.0-80.0)</w:t>
            </w:r>
          </w:p>
          <w:p w14:paraId="1C0E618F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6EC17A25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0F77DD6C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04763501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45DC26C1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29C78737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70.0 (60.0-79.5)</w:t>
            </w:r>
          </w:p>
          <w:p w14:paraId="669B1F4C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70.0 (60.0-80.0)</w:t>
            </w:r>
          </w:p>
          <w:p w14:paraId="680C8A09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70.0 (60.0-80.0)</w:t>
            </w:r>
          </w:p>
          <w:p w14:paraId="44187CE5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69.5 (59.0-80.0)</w:t>
            </w:r>
          </w:p>
          <w:p w14:paraId="7A7C402B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72.0 (59.0-80.0)</w:t>
            </w:r>
          </w:p>
          <w:p w14:paraId="0BB6AFCE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70.0 (58.3-80.0)</w:t>
            </w:r>
          </w:p>
          <w:p w14:paraId="7A8320D0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67.5 (58.5-77.0)</w:t>
            </w:r>
          </w:p>
        </w:tc>
        <w:tc>
          <w:tcPr>
            <w:tcW w:w="1134" w:type="dxa"/>
            <w:vAlign w:val="center"/>
          </w:tcPr>
          <w:p w14:paraId="138EC77F" w14:textId="77777777" w:rsidR="00F7638D" w:rsidRPr="008E09A6" w:rsidRDefault="00F7638D" w:rsidP="002E3741">
            <w:pPr>
              <w:keepNext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67881765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0.75</w:t>
            </w:r>
          </w:p>
          <w:p w14:paraId="6AF669BC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0.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9</w:t>
            </w:r>
          </w:p>
          <w:p w14:paraId="0A434EA8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0.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  <w:p w14:paraId="532D3229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07EA3267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3E9C5549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0E80B062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  <w:tr w:rsidR="00F7638D" w:rsidRPr="0076571E" w14:paraId="54737552" w14:textId="77777777" w:rsidTr="002E3741">
        <w:trPr>
          <w:trHeight w:val="283"/>
        </w:trPr>
        <w:tc>
          <w:tcPr>
            <w:tcW w:w="4535" w:type="dxa"/>
            <w:vAlign w:val="center"/>
          </w:tcPr>
          <w:p w14:paraId="396FBAC9" w14:textId="77777777" w:rsidR="00F7638D" w:rsidRPr="008E09A6" w:rsidRDefault="00F7638D" w:rsidP="002E3741">
            <w:pPr>
              <w:keepNext/>
              <w:spacing w:line="276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b/>
                <w:sz w:val="22"/>
                <w:szCs w:val="22"/>
              </w:rPr>
              <w:t>ECOG 0 at day 1 of each cycle</w:t>
            </w:r>
          </w:p>
          <w:p w14:paraId="0E5D71FC" w14:textId="77777777" w:rsidR="00F7638D" w:rsidRPr="00B60063" w:rsidRDefault="00F7638D" w:rsidP="002E3741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B60063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Cycle 1 - n (%)</w:t>
            </w:r>
          </w:p>
          <w:p w14:paraId="31EA9688" w14:textId="77777777" w:rsidR="00F7638D" w:rsidRPr="00B60063" w:rsidRDefault="00F7638D" w:rsidP="002E3741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B60063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Cycle 2 - n (%)</w:t>
            </w:r>
          </w:p>
          <w:p w14:paraId="0F9DABE9" w14:textId="77777777" w:rsidR="00F7638D" w:rsidRPr="00B60063" w:rsidRDefault="00F7638D" w:rsidP="002E3741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B60063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Cycle 3 - n (%)</w:t>
            </w:r>
          </w:p>
          <w:p w14:paraId="2ED8CE94" w14:textId="77777777" w:rsidR="00F7638D" w:rsidRPr="00B60063" w:rsidRDefault="00F7638D" w:rsidP="002E3741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B60063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Cycle 4 - n (%)</w:t>
            </w:r>
          </w:p>
          <w:p w14:paraId="4E79E1CD" w14:textId="77777777" w:rsidR="00F7638D" w:rsidRPr="00B60063" w:rsidRDefault="00F7638D" w:rsidP="002E3741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B60063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Cycle 5 - n (%)</w:t>
            </w:r>
          </w:p>
          <w:p w14:paraId="34D84DBD" w14:textId="77777777" w:rsidR="00F7638D" w:rsidRPr="00B60063" w:rsidRDefault="00F7638D" w:rsidP="002E3741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sz w:val="22"/>
                <w:szCs w:val="22"/>
                <w:lang w:val="fr-FR"/>
              </w:rPr>
            </w:pPr>
            <w:r w:rsidRPr="00B60063">
              <w:rPr>
                <w:rFonts w:asciiTheme="minorHAnsi" w:hAnsiTheme="minorHAnsi" w:cstheme="minorHAnsi"/>
                <w:sz w:val="22"/>
                <w:szCs w:val="22"/>
                <w:lang w:val="fr-FR"/>
              </w:rPr>
              <w:t>Cycle 6 - n (%)</w:t>
            </w:r>
          </w:p>
          <w:p w14:paraId="692B2473" w14:textId="77777777" w:rsidR="00F7638D" w:rsidRPr="008E09A6" w:rsidRDefault="00F7638D" w:rsidP="002E3741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Cycle 7 - n (%)</w:t>
            </w:r>
          </w:p>
        </w:tc>
        <w:tc>
          <w:tcPr>
            <w:tcW w:w="1701" w:type="dxa"/>
            <w:vAlign w:val="center"/>
          </w:tcPr>
          <w:p w14:paraId="372232FC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60AB3E8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26 (41.3)</w:t>
            </w:r>
          </w:p>
          <w:p w14:paraId="53A49443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24 (40.0)</w:t>
            </w:r>
          </w:p>
          <w:p w14:paraId="6BD8A508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21 (53.8)</w:t>
            </w:r>
          </w:p>
          <w:p w14:paraId="714003D0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3FDF2F95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70314C0E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2E3FA8A0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  <w:tc>
          <w:tcPr>
            <w:tcW w:w="1701" w:type="dxa"/>
            <w:vAlign w:val="center"/>
          </w:tcPr>
          <w:p w14:paraId="5B34DF8F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16715E33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48 (18.0)</w:t>
            </w:r>
          </w:p>
          <w:p w14:paraId="16377790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58 (26.9)</w:t>
            </w:r>
          </w:p>
          <w:p w14:paraId="68F28928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59 (32.6)</w:t>
            </w:r>
          </w:p>
          <w:p w14:paraId="3B84A610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54 (35.3)</w:t>
            </w:r>
          </w:p>
          <w:p w14:paraId="6AE3882E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41 (28.7)</w:t>
            </w:r>
          </w:p>
          <w:p w14:paraId="35EC3AC8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47 (36.2)</w:t>
            </w:r>
          </w:p>
          <w:p w14:paraId="4297DE0D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21 (33.3)</w:t>
            </w:r>
          </w:p>
        </w:tc>
        <w:tc>
          <w:tcPr>
            <w:tcW w:w="1134" w:type="dxa"/>
            <w:vAlign w:val="center"/>
          </w:tcPr>
          <w:p w14:paraId="572E78EE" w14:textId="77777777" w:rsidR="00F7638D" w:rsidRPr="008E09A6" w:rsidRDefault="00F7638D" w:rsidP="002E3741">
            <w:pPr>
              <w:keepNext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2CE224FE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  <w:p w14:paraId="7AB1F8A4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0.104</w:t>
            </w:r>
          </w:p>
          <w:p w14:paraId="189C99A7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0.04</w:t>
            </w:r>
          </w:p>
          <w:p w14:paraId="4ABF48B3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2754DB3D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7D6B6F53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1D9ABDE3" w14:textId="77777777" w:rsidR="00F7638D" w:rsidRPr="008E09A6" w:rsidRDefault="00F7638D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8E09A6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</w:tc>
      </w:tr>
    </w:tbl>
    <w:p w14:paraId="6C68AC0B" w14:textId="77777777" w:rsidR="00F7638D" w:rsidRPr="00D1538E" w:rsidRDefault="00F7638D" w:rsidP="00F7638D">
      <w:pPr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bookmarkStart w:id="1" w:name="_Hlk62545499"/>
      <w:r w:rsidRPr="00D1538E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IDAC, intermediate-dose cytarabine; SDAC, standard-dose cytarabine; </w:t>
      </w:r>
      <w:bookmarkEnd w:id="1"/>
      <w:r w:rsidRPr="00D1538E">
        <w:rPr>
          <w:rFonts w:asciiTheme="minorHAnsi" w:hAnsiTheme="minorHAnsi" w:cstheme="minorHAnsi"/>
          <w:color w:val="000000" w:themeColor="text1"/>
          <w:sz w:val="22"/>
          <w:szCs w:val="22"/>
        </w:rPr>
        <w:t>IQR, interquartile range; ECOG, performance status</w:t>
      </w:r>
    </w:p>
    <w:p w14:paraId="76EC558C" w14:textId="3D6B85A6" w:rsidR="00361B30" w:rsidRPr="00F13E2A" w:rsidRDefault="00C7185B" w:rsidP="00361B30">
      <w:pPr>
        <w:keepNext/>
        <w:jc w:val="both"/>
        <w:rPr>
          <w:rFonts w:asciiTheme="minorHAnsi" w:hAnsiTheme="minorHAnsi" w:cstheme="minorHAnsi"/>
          <w:b/>
          <w:sz w:val="22"/>
          <w:szCs w:val="22"/>
        </w:rPr>
      </w:pPr>
      <w:r>
        <w:rPr>
          <w:rFonts w:asciiTheme="minorHAnsi" w:hAnsiTheme="minorHAnsi" w:cstheme="minorHAnsi"/>
          <w:b/>
          <w:sz w:val="22"/>
          <w:szCs w:val="22"/>
        </w:rPr>
        <w:lastRenderedPageBreak/>
        <w:t xml:space="preserve">Supplementary </w:t>
      </w:r>
      <w:r w:rsidRPr="00F13E2A">
        <w:rPr>
          <w:rFonts w:asciiTheme="minorHAnsi" w:hAnsiTheme="minorHAnsi" w:cstheme="minorHAnsi"/>
          <w:b/>
          <w:sz w:val="22"/>
          <w:szCs w:val="22"/>
        </w:rPr>
        <w:t xml:space="preserve">Table </w:t>
      </w:r>
      <w:r>
        <w:rPr>
          <w:rFonts w:asciiTheme="minorHAnsi" w:hAnsiTheme="minorHAnsi" w:cstheme="minorHAnsi"/>
          <w:b/>
          <w:sz w:val="22"/>
          <w:szCs w:val="22"/>
        </w:rPr>
        <w:t>3</w:t>
      </w:r>
      <w:r w:rsidRPr="00F13E2A">
        <w:rPr>
          <w:rFonts w:asciiTheme="minorHAnsi" w:hAnsiTheme="minorHAnsi" w:cstheme="minorHAnsi"/>
          <w:b/>
          <w:sz w:val="22"/>
          <w:szCs w:val="22"/>
        </w:rPr>
        <w:t>. Cox model</w:t>
      </w:r>
      <w:r>
        <w:rPr>
          <w:rFonts w:asciiTheme="minorHAnsi" w:hAnsiTheme="minorHAnsi" w:cstheme="minorHAnsi"/>
          <w:b/>
          <w:sz w:val="22"/>
          <w:szCs w:val="22"/>
        </w:rPr>
        <w:t>*</w:t>
      </w:r>
      <w:r w:rsidRPr="00F13E2A">
        <w:rPr>
          <w:rFonts w:asciiTheme="minorHAnsi" w:hAnsiTheme="minorHAnsi" w:cstheme="minorHAnsi"/>
          <w:b/>
          <w:sz w:val="22"/>
          <w:szCs w:val="22"/>
        </w:rPr>
        <w:t xml:space="preserve"> for factors </w:t>
      </w:r>
      <w:r>
        <w:rPr>
          <w:rFonts w:asciiTheme="minorHAnsi" w:hAnsiTheme="minorHAnsi" w:cstheme="minorHAnsi"/>
          <w:b/>
          <w:sz w:val="22"/>
          <w:szCs w:val="22"/>
        </w:rPr>
        <w:t xml:space="preserve">independently </w:t>
      </w:r>
      <w:r w:rsidRPr="00F13E2A">
        <w:rPr>
          <w:rFonts w:asciiTheme="minorHAnsi" w:hAnsiTheme="minorHAnsi" w:cstheme="minorHAnsi"/>
          <w:b/>
          <w:sz w:val="22"/>
          <w:szCs w:val="22"/>
        </w:rPr>
        <w:t xml:space="preserve">associated with </w:t>
      </w:r>
      <w:r w:rsidRPr="002B7FDA">
        <w:rPr>
          <w:rFonts w:asciiTheme="minorHAnsi" w:hAnsiTheme="minorHAnsi" w:cstheme="minorHAnsi"/>
          <w:b/>
          <w:sz w:val="22"/>
          <w:szCs w:val="22"/>
        </w:rPr>
        <w:t>overall survival</w:t>
      </w:r>
      <w:r w:rsidR="00361B30">
        <w:rPr>
          <w:rFonts w:asciiTheme="minorHAnsi" w:hAnsiTheme="minorHAnsi" w:cstheme="minorHAnsi"/>
          <w:b/>
          <w:sz w:val="22"/>
          <w:szCs w:val="22"/>
        </w:rPr>
        <w:t xml:space="preserve">, </w:t>
      </w:r>
      <w:r w:rsidRPr="002B7FDA">
        <w:rPr>
          <w:rFonts w:asciiTheme="minorHAnsi" w:hAnsiTheme="minorHAnsi" w:cstheme="minorHAnsi"/>
          <w:b/>
          <w:sz w:val="22"/>
          <w:szCs w:val="22"/>
        </w:rPr>
        <w:t>relapse</w:t>
      </w:r>
      <w:r>
        <w:rPr>
          <w:rFonts w:asciiTheme="minorHAnsi" w:hAnsiTheme="minorHAnsi" w:cstheme="minorHAnsi"/>
          <w:b/>
          <w:sz w:val="22"/>
          <w:szCs w:val="22"/>
        </w:rPr>
        <w:t>-</w:t>
      </w:r>
      <w:r w:rsidRPr="002B7FDA">
        <w:rPr>
          <w:rFonts w:asciiTheme="minorHAnsi" w:hAnsiTheme="minorHAnsi" w:cstheme="minorHAnsi"/>
          <w:b/>
          <w:sz w:val="22"/>
          <w:szCs w:val="22"/>
        </w:rPr>
        <w:t>free survival</w:t>
      </w:r>
      <w:r w:rsidR="00361B30">
        <w:rPr>
          <w:rFonts w:asciiTheme="minorHAnsi" w:hAnsiTheme="minorHAnsi" w:cstheme="minorHAnsi"/>
          <w:b/>
          <w:sz w:val="22"/>
          <w:szCs w:val="22"/>
        </w:rPr>
        <w:t xml:space="preserve">, </w:t>
      </w:r>
      <w:r w:rsidR="00361B30" w:rsidRPr="00F13E2A">
        <w:rPr>
          <w:rFonts w:asciiTheme="minorHAnsi" w:hAnsiTheme="minorHAnsi" w:cstheme="minorHAnsi"/>
          <w:b/>
          <w:sz w:val="22"/>
          <w:szCs w:val="22"/>
        </w:rPr>
        <w:t>cumulative incidence of relapse and non-relapse mortality</w:t>
      </w:r>
    </w:p>
    <w:p w14:paraId="208F1AEA" w14:textId="639ADC0F" w:rsidR="00C7185B" w:rsidRPr="002B7FDA" w:rsidRDefault="00C7185B" w:rsidP="00C7185B">
      <w:pPr>
        <w:keepNext/>
        <w:jc w:val="both"/>
        <w:rPr>
          <w:rFonts w:asciiTheme="minorHAnsi" w:hAnsiTheme="minorHAnsi" w:cstheme="minorHAnsi"/>
          <w:b/>
          <w:sz w:val="22"/>
          <w:szCs w:val="22"/>
        </w:rPr>
      </w:pPr>
    </w:p>
    <w:p w14:paraId="2D08483E" w14:textId="77777777" w:rsidR="00C7185B" w:rsidRPr="00C26DE2" w:rsidRDefault="00C7185B" w:rsidP="00C7185B">
      <w:pPr>
        <w:rPr>
          <w:rFonts w:ascii="Courier New" w:hAnsi="Courier New" w:cs="Courier New"/>
          <w:color w:val="4472C4" w:themeColor="accent1"/>
          <w:sz w:val="16"/>
          <w:szCs w:val="16"/>
        </w:rPr>
      </w:pPr>
    </w:p>
    <w:tbl>
      <w:tblPr>
        <w:tblW w:w="9072" w:type="dxa"/>
        <w:tblBorders>
          <w:top w:val="single" w:sz="2" w:space="0" w:color="auto"/>
          <w:left w:val="single" w:sz="2" w:space="0" w:color="auto"/>
          <w:bottom w:val="single" w:sz="2" w:space="0" w:color="auto"/>
          <w:right w:val="single" w:sz="2" w:space="0" w:color="auto"/>
          <w:insideH w:val="single" w:sz="2" w:space="0" w:color="auto"/>
          <w:insideV w:val="single" w:sz="2" w:space="0" w:color="auto"/>
        </w:tblBorders>
        <w:tblLook w:val="04A0" w:firstRow="1" w:lastRow="0" w:firstColumn="1" w:lastColumn="0" w:noHBand="0" w:noVBand="1"/>
      </w:tblPr>
      <w:tblGrid>
        <w:gridCol w:w="3085"/>
        <w:gridCol w:w="851"/>
        <w:gridCol w:w="992"/>
        <w:gridCol w:w="1134"/>
        <w:gridCol w:w="1364"/>
        <w:gridCol w:w="1646"/>
      </w:tblGrid>
      <w:tr w:rsidR="003C51FF" w:rsidRPr="0014714F" w14:paraId="5C577F04" w14:textId="77777777" w:rsidTr="00F0713D">
        <w:trPr>
          <w:trHeight w:val="283"/>
        </w:trPr>
        <w:tc>
          <w:tcPr>
            <w:tcW w:w="3085" w:type="dxa"/>
            <w:vAlign w:val="center"/>
          </w:tcPr>
          <w:p w14:paraId="74B4A91C" w14:textId="77777777" w:rsidR="003C51FF" w:rsidRPr="003227C2" w:rsidRDefault="003C51FF" w:rsidP="003C51FF">
            <w:pPr>
              <w:keepNext/>
              <w:spacing w:line="276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</w:p>
        </w:tc>
        <w:tc>
          <w:tcPr>
            <w:tcW w:w="851" w:type="dxa"/>
          </w:tcPr>
          <w:p w14:paraId="51C89E32" w14:textId="05F7AA22" w:rsidR="003C51FF" w:rsidRPr="003227C2" w:rsidRDefault="003C51FF" w:rsidP="003C51FF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B7FDA">
              <w:rPr>
                <w:rFonts w:asciiTheme="minorHAnsi" w:hAnsiTheme="minorHAnsi" w:cstheme="minorHAnsi"/>
                <w:b/>
                <w:sz w:val="22"/>
                <w:szCs w:val="22"/>
              </w:rPr>
              <w:t>n</w:t>
            </w:r>
          </w:p>
        </w:tc>
        <w:tc>
          <w:tcPr>
            <w:tcW w:w="992" w:type="dxa"/>
          </w:tcPr>
          <w:p w14:paraId="1869BADC" w14:textId="0946A01D" w:rsidR="003C51FF" w:rsidRPr="003227C2" w:rsidRDefault="003C51FF" w:rsidP="003C51FF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B7FDA">
              <w:rPr>
                <w:rFonts w:asciiTheme="minorHAnsi" w:hAnsiTheme="minorHAnsi" w:cstheme="minorHAnsi"/>
                <w:b/>
                <w:sz w:val="22"/>
                <w:szCs w:val="22"/>
              </w:rPr>
              <w:t>Events</w:t>
            </w:r>
          </w:p>
        </w:tc>
        <w:tc>
          <w:tcPr>
            <w:tcW w:w="1134" w:type="dxa"/>
          </w:tcPr>
          <w:p w14:paraId="2B324378" w14:textId="75793021" w:rsidR="003C51FF" w:rsidRPr="003227C2" w:rsidRDefault="003C51FF" w:rsidP="003C51FF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B7FDA">
              <w:rPr>
                <w:rFonts w:asciiTheme="minorHAnsi" w:hAnsiTheme="minorHAnsi" w:cstheme="minorHAnsi"/>
                <w:b/>
                <w:sz w:val="22"/>
                <w:szCs w:val="22"/>
              </w:rPr>
              <w:t>aHR</w:t>
            </w:r>
          </w:p>
        </w:tc>
        <w:tc>
          <w:tcPr>
            <w:tcW w:w="1364" w:type="dxa"/>
          </w:tcPr>
          <w:p w14:paraId="42531940" w14:textId="453859A6" w:rsidR="003C51FF" w:rsidRPr="003227C2" w:rsidRDefault="003C51FF" w:rsidP="003C51FF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B7FDA">
              <w:rPr>
                <w:rFonts w:asciiTheme="minorHAnsi" w:hAnsiTheme="minorHAnsi" w:cstheme="minorHAnsi"/>
                <w:b/>
                <w:sz w:val="22"/>
                <w:szCs w:val="22"/>
                <w:vertAlign w:val="superscript"/>
              </w:rPr>
              <w:t>95%</w:t>
            </w:r>
            <w:r w:rsidRPr="002B7FDA">
              <w:rPr>
                <w:rFonts w:asciiTheme="minorHAnsi" w:hAnsiTheme="minorHAnsi" w:cstheme="minorHAnsi"/>
                <w:b/>
                <w:sz w:val="22"/>
                <w:szCs w:val="22"/>
              </w:rPr>
              <w:t>CI</w:t>
            </w:r>
          </w:p>
        </w:tc>
        <w:tc>
          <w:tcPr>
            <w:tcW w:w="1646" w:type="dxa"/>
          </w:tcPr>
          <w:p w14:paraId="08FC911B" w14:textId="1DD4124B" w:rsidR="003C51FF" w:rsidRPr="003227C2" w:rsidRDefault="003C51FF" w:rsidP="003C51FF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B7FDA">
              <w:rPr>
                <w:rFonts w:asciiTheme="minorHAnsi" w:hAnsiTheme="minorHAnsi" w:cstheme="minorHAnsi"/>
                <w:b/>
                <w:i/>
                <w:iCs/>
                <w:sz w:val="22"/>
                <w:szCs w:val="22"/>
              </w:rPr>
              <w:t>p</w:t>
            </w:r>
            <w:r w:rsidRPr="002B7FDA">
              <w:rPr>
                <w:rFonts w:asciiTheme="minorHAnsi" w:hAnsiTheme="minorHAnsi" w:cstheme="minorHAnsi"/>
                <w:b/>
                <w:sz w:val="22"/>
                <w:szCs w:val="22"/>
              </w:rPr>
              <w:t>-value</w:t>
            </w:r>
          </w:p>
        </w:tc>
      </w:tr>
      <w:tr w:rsidR="003C51FF" w:rsidRPr="0014714F" w14:paraId="533B3C3E" w14:textId="77777777" w:rsidTr="00123503">
        <w:trPr>
          <w:trHeight w:val="283"/>
        </w:trPr>
        <w:tc>
          <w:tcPr>
            <w:tcW w:w="9072" w:type="dxa"/>
            <w:gridSpan w:val="6"/>
            <w:vAlign w:val="center"/>
          </w:tcPr>
          <w:p w14:paraId="50F49D16" w14:textId="5F09D370" w:rsidR="003C51FF" w:rsidRPr="003227C2" w:rsidRDefault="003C51FF" w:rsidP="003C51FF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2B7FDA">
              <w:rPr>
                <w:rFonts w:asciiTheme="minorHAnsi" w:hAnsiTheme="minorHAnsi" w:cstheme="minorHAnsi"/>
                <w:b/>
                <w:iCs/>
                <w:sz w:val="22"/>
                <w:szCs w:val="22"/>
              </w:rPr>
              <w:t>Overall survival</w:t>
            </w:r>
          </w:p>
        </w:tc>
      </w:tr>
      <w:tr w:rsidR="00C7185B" w:rsidRPr="0014714F" w14:paraId="76B8D6EF" w14:textId="77777777" w:rsidTr="002E3741">
        <w:trPr>
          <w:trHeight w:val="283"/>
        </w:trPr>
        <w:tc>
          <w:tcPr>
            <w:tcW w:w="3085" w:type="dxa"/>
            <w:vAlign w:val="center"/>
          </w:tcPr>
          <w:p w14:paraId="587BAC8E" w14:textId="77777777" w:rsidR="00C7185B" w:rsidRPr="003227C2" w:rsidRDefault="00C7185B" w:rsidP="002E3741">
            <w:pPr>
              <w:keepNext/>
              <w:spacing w:line="276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b/>
                <w:sz w:val="22"/>
                <w:szCs w:val="22"/>
              </w:rPr>
              <w:t>Consolidation regimen</w:t>
            </w:r>
          </w:p>
          <w:p w14:paraId="1B97A2AC" w14:textId="77777777" w:rsidR="00C7185B" w:rsidRDefault="00C7185B" w:rsidP="002E3741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bCs/>
                <w:sz w:val="22"/>
                <w:szCs w:val="22"/>
              </w:rPr>
              <w:t>IDAC</w:t>
            </w:r>
          </w:p>
          <w:p w14:paraId="23486738" w14:textId="086C65C4" w:rsidR="00C7185B" w:rsidRPr="002B7FDA" w:rsidRDefault="00C7185B" w:rsidP="002E3741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SDAC</w:t>
            </w:r>
            <w:r w:rsidR="00F447E7">
              <w:rPr>
                <w:rFonts w:asciiTheme="minorHAnsi" w:hAnsiTheme="minorHAnsi" w:cstheme="minorHAnsi"/>
                <w:sz w:val="22"/>
                <w:szCs w:val="22"/>
              </w:rPr>
              <w:t>-IDA</w:t>
            </w:r>
          </w:p>
        </w:tc>
        <w:tc>
          <w:tcPr>
            <w:tcW w:w="851" w:type="dxa"/>
            <w:vAlign w:val="center"/>
          </w:tcPr>
          <w:p w14:paraId="2BAC94CE" w14:textId="77777777" w:rsidR="00C7185B" w:rsidRPr="003227C2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16D564ED" w14:textId="77777777" w:rsidR="00C7185B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82</w:t>
            </w:r>
          </w:p>
          <w:p w14:paraId="138D9385" w14:textId="77777777" w:rsidR="00C7185B" w:rsidRPr="002B7FDA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13</w:t>
            </w:r>
          </w:p>
        </w:tc>
        <w:tc>
          <w:tcPr>
            <w:tcW w:w="992" w:type="dxa"/>
            <w:vAlign w:val="center"/>
          </w:tcPr>
          <w:p w14:paraId="39610A5E" w14:textId="77777777" w:rsidR="00C7185B" w:rsidRPr="003227C2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5AD782B3" w14:textId="77777777" w:rsidR="00C7185B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49</w:t>
            </w:r>
          </w:p>
          <w:p w14:paraId="18BE02F8" w14:textId="77777777" w:rsidR="00C7185B" w:rsidRPr="002B7FDA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29</w:t>
            </w:r>
          </w:p>
        </w:tc>
        <w:tc>
          <w:tcPr>
            <w:tcW w:w="1134" w:type="dxa"/>
            <w:vAlign w:val="center"/>
          </w:tcPr>
          <w:p w14:paraId="4C8493D3" w14:textId="77777777" w:rsidR="00C7185B" w:rsidRPr="003227C2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1527D42E" w14:textId="77777777" w:rsidR="00C7185B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  <w:p w14:paraId="3403A9F9" w14:textId="77777777" w:rsidR="00C7185B" w:rsidRPr="005E4DC4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1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1364" w:type="dxa"/>
            <w:vAlign w:val="center"/>
          </w:tcPr>
          <w:p w14:paraId="0B9C9751" w14:textId="77777777" w:rsidR="00C7185B" w:rsidRPr="003227C2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1165BA72" w14:textId="77777777" w:rsidR="00C7185B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06AE6DDA" w14:textId="77777777" w:rsidR="00C7185B" w:rsidRPr="002B7FDA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0.8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3</w:t>
            </w: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-1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68</w:t>
            </w:r>
          </w:p>
        </w:tc>
        <w:tc>
          <w:tcPr>
            <w:tcW w:w="1646" w:type="dxa"/>
            <w:vAlign w:val="center"/>
          </w:tcPr>
          <w:p w14:paraId="6CB8EDC7" w14:textId="77777777" w:rsidR="00C7185B" w:rsidRPr="003227C2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0D86E43B" w14:textId="77777777" w:rsidR="00C7185B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0AEE6582" w14:textId="77777777" w:rsidR="00C7185B" w:rsidRPr="002B7FDA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342</w:t>
            </w:r>
          </w:p>
        </w:tc>
      </w:tr>
      <w:tr w:rsidR="00C7185B" w:rsidRPr="0014714F" w14:paraId="3B1B200E" w14:textId="77777777" w:rsidTr="002E3741">
        <w:trPr>
          <w:trHeight w:val="283"/>
        </w:trPr>
        <w:tc>
          <w:tcPr>
            <w:tcW w:w="3085" w:type="dxa"/>
            <w:vAlign w:val="center"/>
          </w:tcPr>
          <w:p w14:paraId="2C1A7D32" w14:textId="77777777" w:rsidR="00C7185B" w:rsidRPr="003227C2" w:rsidRDefault="00C7185B" w:rsidP="002E3741">
            <w:pPr>
              <w:keepNext/>
              <w:spacing w:line="276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ELN 2010 prognosis </w:t>
            </w:r>
          </w:p>
          <w:p w14:paraId="0F41B013" w14:textId="77777777" w:rsidR="00C7185B" w:rsidRPr="003227C2" w:rsidRDefault="00C7185B" w:rsidP="002E3741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Favorable</w:t>
            </w:r>
          </w:p>
          <w:p w14:paraId="660C7243" w14:textId="77777777" w:rsidR="00C7185B" w:rsidRDefault="00C7185B" w:rsidP="002E3741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Intermediate</w:t>
            </w:r>
          </w:p>
          <w:p w14:paraId="0688585F" w14:textId="77777777" w:rsidR="00C7185B" w:rsidRPr="002B7FDA" w:rsidRDefault="00C7185B" w:rsidP="002E3741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Adverse</w:t>
            </w:r>
          </w:p>
        </w:tc>
        <w:tc>
          <w:tcPr>
            <w:tcW w:w="851" w:type="dxa"/>
            <w:vAlign w:val="center"/>
          </w:tcPr>
          <w:p w14:paraId="37B2FACC" w14:textId="77777777" w:rsidR="00C7185B" w:rsidRPr="003227C2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684C261E" w14:textId="77777777" w:rsidR="00C7185B" w:rsidRPr="003227C2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83</w:t>
            </w:r>
          </w:p>
          <w:p w14:paraId="4C5F4E13" w14:textId="77777777" w:rsidR="00C7185B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205</w:t>
            </w:r>
          </w:p>
          <w:p w14:paraId="7F430E6F" w14:textId="77777777" w:rsidR="00C7185B" w:rsidRPr="002B7FDA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62</w:t>
            </w:r>
          </w:p>
        </w:tc>
        <w:tc>
          <w:tcPr>
            <w:tcW w:w="992" w:type="dxa"/>
            <w:vAlign w:val="center"/>
          </w:tcPr>
          <w:p w14:paraId="4A8DA8DE" w14:textId="77777777" w:rsidR="00C7185B" w:rsidRPr="003227C2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7941FE5" w14:textId="77777777" w:rsidR="00C7185B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50</w:t>
            </w:r>
          </w:p>
          <w:p w14:paraId="48986676" w14:textId="77777777" w:rsidR="00C7185B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150</w:t>
            </w:r>
          </w:p>
          <w:p w14:paraId="199FA7A5" w14:textId="77777777" w:rsidR="00C7185B" w:rsidRPr="002B7FDA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45</w:t>
            </w:r>
          </w:p>
        </w:tc>
        <w:tc>
          <w:tcPr>
            <w:tcW w:w="1134" w:type="dxa"/>
            <w:vAlign w:val="center"/>
          </w:tcPr>
          <w:p w14:paraId="1CEF1233" w14:textId="77777777" w:rsidR="00C7185B" w:rsidRPr="003227C2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1A99FD48" w14:textId="77777777" w:rsidR="00C7185B" w:rsidRPr="003227C2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  <w:p w14:paraId="209662F6" w14:textId="77777777" w:rsidR="00C7185B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1.41</w:t>
            </w:r>
          </w:p>
          <w:p w14:paraId="445F4CDC" w14:textId="77777777" w:rsidR="00C7185B" w:rsidRPr="002B7FDA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2.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364" w:type="dxa"/>
            <w:vAlign w:val="center"/>
          </w:tcPr>
          <w:p w14:paraId="1714776E" w14:textId="77777777" w:rsidR="00C7185B" w:rsidRPr="003227C2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073672D5" w14:textId="77777777" w:rsidR="00C7185B" w:rsidRPr="003227C2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4EE00DE0" w14:textId="77777777" w:rsidR="00C7185B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1.01-1.9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  <w:p w14:paraId="04812292" w14:textId="77777777" w:rsidR="00C7185B" w:rsidRPr="002B7FDA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1.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4</w:t>
            </w: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-3.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</w:tc>
        <w:tc>
          <w:tcPr>
            <w:tcW w:w="1646" w:type="dxa"/>
            <w:vAlign w:val="center"/>
          </w:tcPr>
          <w:p w14:paraId="6917E67F" w14:textId="77777777" w:rsidR="00C7185B" w:rsidRPr="003227C2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54F27D76" w14:textId="77777777" w:rsidR="00C7185B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75C40436" w14:textId="77777777" w:rsidR="00C7185B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0.04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  <w:p w14:paraId="7BE27E7B" w14:textId="77777777" w:rsidR="00C7185B" w:rsidRPr="002B7FDA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0.001</w:t>
            </w:r>
          </w:p>
        </w:tc>
      </w:tr>
      <w:tr w:rsidR="00C7185B" w:rsidRPr="0014714F" w14:paraId="7A1C2197" w14:textId="77777777" w:rsidTr="002E3741">
        <w:trPr>
          <w:trHeight w:val="283"/>
        </w:trPr>
        <w:tc>
          <w:tcPr>
            <w:tcW w:w="3085" w:type="dxa"/>
            <w:vAlign w:val="center"/>
          </w:tcPr>
          <w:p w14:paraId="1AA99E2B" w14:textId="77777777" w:rsidR="00C7185B" w:rsidRPr="003227C2" w:rsidRDefault="00C7185B" w:rsidP="002E3741">
            <w:pPr>
              <w:keepNext/>
              <w:spacing w:line="276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b/>
                <w:sz w:val="22"/>
                <w:szCs w:val="22"/>
              </w:rPr>
              <w:t>Comorbidity index</w:t>
            </w:r>
          </w:p>
          <w:p w14:paraId="78258C5E" w14:textId="77777777" w:rsidR="00C7185B" w:rsidRDefault="00C7185B" w:rsidP="002E3741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0-1</w:t>
            </w:r>
          </w:p>
          <w:p w14:paraId="5386ED8E" w14:textId="77777777" w:rsidR="00C7185B" w:rsidRPr="002B7FDA" w:rsidRDefault="00C7185B" w:rsidP="002E3741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="Calibri" w:hAnsi="Calibri" w:cs="Calibri"/>
                <w:sz w:val="22"/>
                <w:szCs w:val="22"/>
              </w:rPr>
              <w:t xml:space="preserve">≥ </w:t>
            </w: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  <w:tc>
          <w:tcPr>
            <w:tcW w:w="851" w:type="dxa"/>
            <w:vAlign w:val="center"/>
          </w:tcPr>
          <w:p w14:paraId="7A5440B7" w14:textId="77777777" w:rsidR="00C7185B" w:rsidRPr="003227C2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0D43AE69" w14:textId="77777777" w:rsidR="00C7185B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325</w:t>
            </w:r>
          </w:p>
          <w:p w14:paraId="7886A46B" w14:textId="77777777" w:rsidR="00C7185B" w:rsidRPr="002B7FDA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62</w:t>
            </w:r>
          </w:p>
        </w:tc>
        <w:tc>
          <w:tcPr>
            <w:tcW w:w="992" w:type="dxa"/>
            <w:vAlign w:val="center"/>
          </w:tcPr>
          <w:p w14:paraId="605E9880" w14:textId="77777777" w:rsidR="00C7185B" w:rsidRPr="003227C2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280D5B9D" w14:textId="77777777" w:rsidR="00C7185B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222</w:t>
            </w:r>
          </w:p>
          <w:p w14:paraId="23806C34" w14:textId="77777777" w:rsidR="00C7185B" w:rsidRPr="002B7FDA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49</w:t>
            </w:r>
          </w:p>
        </w:tc>
        <w:tc>
          <w:tcPr>
            <w:tcW w:w="1134" w:type="dxa"/>
            <w:vAlign w:val="center"/>
          </w:tcPr>
          <w:p w14:paraId="10C3DC63" w14:textId="77777777" w:rsidR="00C7185B" w:rsidRPr="003227C2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4EA7F1B" w14:textId="77777777" w:rsidR="00C7185B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  <w:p w14:paraId="731B1109" w14:textId="77777777" w:rsidR="00C7185B" w:rsidRPr="002B7FDA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1.39</w:t>
            </w:r>
          </w:p>
        </w:tc>
        <w:tc>
          <w:tcPr>
            <w:tcW w:w="1364" w:type="dxa"/>
            <w:vAlign w:val="center"/>
          </w:tcPr>
          <w:p w14:paraId="70698B7D" w14:textId="77777777" w:rsidR="00C7185B" w:rsidRPr="003227C2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1C19391E" w14:textId="77777777" w:rsidR="00C7185B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0EB0ED5F" w14:textId="77777777" w:rsidR="00C7185B" w:rsidRPr="002B7FDA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1.01-1.9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</w:tc>
        <w:tc>
          <w:tcPr>
            <w:tcW w:w="1646" w:type="dxa"/>
            <w:vAlign w:val="center"/>
          </w:tcPr>
          <w:p w14:paraId="348F1534" w14:textId="77777777" w:rsidR="00C7185B" w:rsidRPr="003227C2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02D2E80" w14:textId="77777777" w:rsidR="00C7185B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105DD0B3" w14:textId="77777777" w:rsidR="00C7185B" w:rsidRPr="002B7FDA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43</w:t>
            </w:r>
          </w:p>
        </w:tc>
      </w:tr>
      <w:tr w:rsidR="00C7185B" w:rsidRPr="0014714F" w14:paraId="408349E0" w14:textId="77777777" w:rsidTr="002E3741">
        <w:trPr>
          <w:trHeight w:val="283"/>
        </w:trPr>
        <w:tc>
          <w:tcPr>
            <w:tcW w:w="3085" w:type="dxa"/>
            <w:vAlign w:val="center"/>
          </w:tcPr>
          <w:p w14:paraId="24419166" w14:textId="77777777" w:rsidR="00C7185B" w:rsidRPr="003227C2" w:rsidRDefault="00C7185B" w:rsidP="002E3741">
            <w:pPr>
              <w:keepNext/>
              <w:spacing w:line="276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b/>
                <w:sz w:val="22"/>
                <w:szCs w:val="22"/>
              </w:rPr>
              <w:t>Ferritinemia at diagnosis (µg/L)</w:t>
            </w:r>
          </w:p>
          <w:p w14:paraId="0273AD22" w14:textId="77777777" w:rsidR="00C7185B" w:rsidRDefault="00C7185B" w:rsidP="002E3741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&lt; 384 µg/L</w:t>
            </w:r>
          </w:p>
          <w:p w14:paraId="2AC591DF" w14:textId="77777777" w:rsidR="00C7185B" w:rsidRPr="002B7FDA" w:rsidRDefault="00C7185B" w:rsidP="002E3741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="Calibri" w:hAnsi="Calibri" w:cs="Calibri"/>
                <w:sz w:val="22"/>
                <w:szCs w:val="22"/>
              </w:rPr>
              <w:t>≥ 384 µg/L</w:t>
            </w:r>
          </w:p>
        </w:tc>
        <w:tc>
          <w:tcPr>
            <w:tcW w:w="851" w:type="dxa"/>
            <w:vAlign w:val="center"/>
          </w:tcPr>
          <w:p w14:paraId="7879EB68" w14:textId="77777777" w:rsidR="00C7185B" w:rsidRPr="003227C2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848EBFD" w14:textId="77777777" w:rsidR="00C7185B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76</w:t>
            </w:r>
          </w:p>
          <w:p w14:paraId="209248D1" w14:textId="77777777" w:rsidR="00C7185B" w:rsidRPr="002B7FDA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228</w:t>
            </w:r>
          </w:p>
        </w:tc>
        <w:tc>
          <w:tcPr>
            <w:tcW w:w="992" w:type="dxa"/>
            <w:vAlign w:val="center"/>
          </w:tcPr>
          <w:p w14:paraId="27002FCD" w14:textId="77777777" w:rsidR="00C7185B" w:rsidRPr="003227C2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D3695F3" w14:textId="77777777" w:rsidR="00C7185B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48</w:t>
            </w:r>
          </w:p>
          <w:p w14:paraId="42237A3F" w14:textId="77777777" w:rsidR="00C7185B" w:rsidRPr="002B7FDA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162</w:t>
            </w:r>
          </w:p>
        </w:tc>
        <w:tc>
          <w:tcPr>
            <w:tcW w:w="1134" w:type="dxa"/>
            <w:vAlign w:val="center"/>
          </w:tcPr>
          <w:p w14:paraId="66159D19" w14:textId="77777777" w:rsidR="00C7185B" w:rsidRPr="003227C2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6638BC98" w14:textId="77777777" w:rsidR="00C7185B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  <w:p w14:paraId="29A7FE5E" w14:textId="77777777" w:rsidR="00C7185B" w:rsidRPr="002B7FDA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1.50</w:t>
            </w:r>
          </w:p>
        </w:tc>
        <w:tc>
          <w:tcPr>
            <w:tcW w:w="1364" w:type="dxa"/>
            <w:vAlign w:val="center"/>
          </w:tcPr>
          <w:p w14:paraId="2CD62C40" w14:textId="77777777" w:rsidR="00C7185B" w:rsidRPr="003227C2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2F6C4D65" w14:textId="77777777" w:rsidR="00C7185B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68E1F3BB" w14:textId="77777777" w:rsidR="00C7185B" w:rsidRPr="002B7FDA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1.08-2.10</w:t>
            </w:r>
          </w:p>
        </w:tc>
        <w:tc>
          <w:tcPr>
            <w:tcW w:w="1646" w:type="dxa"/>
            <w:vAlign w:val="center"/>
          </w:tcPr>
          <w:p w14:paraId="3F50372F" w14:textId="77777777" w:rsidR="00C7185B" w:rsidRPr="003227C2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0361CF48" w14:textId="77777777" w:rsidR="00C7185B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5A59C264" w14:textId="77777777" w:rsidR="00C7185B" w:rsidRPr="002B7FDA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5</w:t>
            </w:r>
          </w:p>
        </w:tc>
      </w:tr>
      <w:tr w:rsidR="00C7185B" w:rsidRPr="0014714F" w14:paraId="25507B60" w14:textId="77777777" w:rsidTr="002E3741">
        <w:trPr>
          <w:trHeight w:val="283"/>
        </w:trPr>
        <w:tc>
          <w:tcPr>
            <w:tcW w:w="3085" w:type="dxa"/>
            <w:vAlign w:val="center"/>
          </w:tcPr>
          <w:p w14:paraId="07B5DE29" w14:textId="77777777" w:rsidR="00C7185B" w:rsidRPr="003227C2" w:rsidRDefault="00C7185B" w:rsidP="002E3741">
            <w:pPr>
              <w:keepNext/>
              <w:spacing w:line="276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b/>
                <w:sz w:val="22"/>
                <w:szCs w:val="22"/>
              </w:rPr>
              <w:t>Delay between induction and  consolidation n°1 (days)</w:t>
            </w:r>
          </w:p>
          <w:p w14:paraId="67187ED1" w14:textId="77777777" w:rsidR="00C7185B" w:rsidRDefault="00C7185B" w:rsidP="002E3741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&lt; 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 xml:space="preserve"> days</w:t>
            </w:r>
          </w:p>
          <w:p w14:paraId="31C61369" w14:textId="77777777" w:rsidR="00C7185B" w:rsidRPr="002B7FDA" w:rsidRDefault="00C7185B" w:rsidP="002E3741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≥ 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 xml:space="preserve"> days</w:t>
            </w:r>
          </w:p>
        </w:tc>
        <w:tc>
          <w:tcPr>
            <w:tcW w:w="851" w:type="dxa"/>
            <w:vAlign w:val="center"/>
          </w:tcPr>
          <w:p w14:paraId="16E363CF" w14:textId="77777777" w:rsidR="00C7185B" w:rsidRPr="003227C2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2C78CCAC" w14:textId="77777777" w:rsidR="00C7185B" w:rsidRPr="003227C2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150BF79" w14:textId="77777777" w:rsidR="00C7185B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305</w:t>
            </w:r>
          </w:p>
          <w:p w14:paraId="01CE4866" w14:textId="77777777" w:rsidR="00C7185B" w:rsidRPr="002B7FDA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90</w:t>
            </w:r>
          </w:p>
        </w:tc>
        <w:tc>
          <w:tcPr>
            <w:tcW w:w="992" w:type="dxa"/>
            <w:vAlign w:val="center"/>
          </w:tcPr>
          <w:p w14:paraId="61BC1073" w14:textId="77777777" w:rsidR="00C7185B" w:rsidRPr="003227C2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06CFE9BE" w14:textId="77777777" w:rsidR="00C7185B" w:rsidRPr="003227C2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146DFF5" w14:textId="77777777" w:rsidR="00C7185B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209</w:t>
            </w:r>
          </w:p>
          <w:p w14:paraId="470AB436" w14:textId="77777777" w:rsidR="00C7185B" w:rsidRPr="002B7FDA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69</w:t>
            </w:r>
          </w:p>
        </w:tc>
        <w:tc>
          <w:tcPr>
            <w:tcW w:w="1134" w:type="dxa"/>
            <w:vAlign w:val="center"/>
          </w:tcPr>
          <w:p w14:paraId="00B05F5A" w14:textId="77777777" w:rsidR="00C7185B" w:rsidRPr="003227C2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0946AA1C" w14:textId="77777777" w:rsidR="00C7185B" w:rsidRPr="003227C2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6F8A04E" w14:textId="77777777" w:rsidR="00C7185B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  <w:p w14:paraId="3B2AB527" w14:textId="77777777" w:rsidR="00C7185B" w:rsidRPr="002B7FDA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1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60</w:t>
            </w:r>
          </w:p>
        </w:tc>
        <w:tc>
          <w:tcPr>
            <w:tcW w:w="1364" w:type="dxa"/>
            <w:vAlign w:val="center"/>
          </w:tcPr>
          <w:p w14:paraId="70746F1C" w14:textId="77777777" w:rsidR="00C7185B" w:rsidRPr="003227C2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DD76C20" w14:textId="77777777" w:rsidR="00C7185B" w:rsidRPr="003227C2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0C5BD148" w14:textId="77777777" w:rsidR="00C7185B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39787FD6" w14:textId="77777777" w:rsidR="00C7185B" w:rsidRPr="002B7FDA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1.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8</w:t>
            </w: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-2.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7</w:t>
            </w:r>
          </w:p>
        </w:tc>
        <w:tc>
          <w:tcPr>
            <w:tcW w:w="1646" w:type="dxa"/>
            <w:vAlign w:val="center"/>
          </w:tcPr>
          <w:p w14:paraId="5ECD15EC" w14:textId="77777777" w:rsidR="00C7185B" w:rsidRPr="003227C2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CCEEF20" w14:textId="77777777" w:rsidR="00C7185B" w:rsidRPr="003227C2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29B88A26" w14:textId="77777777" w:rsidR="00C7185B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2798A075" w14:textId="77777777" w:rsidR="00C7185B" w:rsidRPr="002B7FDA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0.0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2</w:t>
            </w:r>
          </w:p>
        </w:tc>
      </w:tr>
      <w:tr w:rsidR="00C7185B" w:rsidRPr="0014714F" w14:paraId="313FF3B9" w14:textId="77777777" w:rsidTr="002E3741">
        <w:trPr>
          <w:trHeight w:val="283"/>
        </w:trPr>
        <w:tc>
          <w:tcPr>
            <w:tcW w:w="3085" w:type="dxa"/>
            <w:vAlign w:val="center"/>
          </w:tcPr>
          <w:p w14:paraId="1B99E7AC" w14:textId="77777777" w:rsidR="00C7185B" w:rsidRPr="003227C2" w:rsidRDefault="00C7185B" w:rsidP="002E3741">
            <w:pPr>
              <w:keepNext/>
              <w:spacing w:line="276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b/>
                <w:sz w:val="22"/>
                <w:szCs w:val="22"/>
              </w:rPr>
              <w:t>Allogeneic SCT</w:t>
            </w:r>
          </w:p>
          <w:p w14:paraId="7A596422" w14:textId="77777777" w:rsidR="00C7185B" w:rsidRDefault="00C7185B" w:rsidP="002E3741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bCs/>
                <w:sz w:val="22"/>
                <w:szCs w:val="22"/>
              </w:rPr>
              <w:t>No</w:t>
            </w:r>
          </w:p>
          <w:p w14:paraId="52636476" w14:textId="77777777" w:rsidR="00C7185B" w:rsidRPr="002B7FDA" w:rsidRDefault="00C7185B" w:rsidP="002E3741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bCs/>
                <w:sz w:val="22"/>
                <w:szCs w:val="22"/>
              </w:rPr>
              <w:t>Yes</w:t>
            </w:r>
          </w:p>
        </w:tc>
        <w:tc>
          <w:tcPr>
            <w:tcW w:w="851" w:type="dxa"/>
            <w:vAlign w:val="center"/>
          </w:tcPr>
          <w:p w14:paraId="4A11E34D" w14:textId="77777777" w:rsidR="00C7185B" w:rsidRPr="003227C2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2B49D20C" w14:textId="77777777" w:rsidR="00C7185B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333</w:t>
            </w:r>
          </w:p>
          <w:p w14:paraId="4A0BDE5D" w14:textId="77777777" w:rsidR="00C7185B" w:rsidRPr="002B7FDA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62</w:t>
            </w:r>
          </w:p>
        </w:tc>
        <w:tc>
          <w:tcPr>
            <w:tcW w:w="992" w:type="dxa"/>
            <w:vAlign w:val="center"/>
          </w:tcPr>
          <w:p w14:paraId="445E84FB" w14:textId="77777777" w:rsidR="00C7185B" w:rsidRPr="003227C2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92059F0" w14:textId="77777777" w:rsidR="00C7185B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248</w:t>
            </w:r>
          </w:p>
          <w:p w14:paraId="69273456" w14:textId="77777777" w:rsidR="00C7185B" w:rsidRPr="002B7FDA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30</w:t>
            </w:r>
          </w:p>
        </w:tc>
        <w:tc>
          <w:tcPr>
            <w:tcW w:w="1134" w:type="dxa"/>
            <w:vAlign w:val="center"/>
          </w:tcPr>
          <w:p w14:paraId="200FB3AA" w14:textId="77777777" w:rsidR="00C7185B" w:rsidRPr="003227C2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156C543B" w14:textId="77777777" w:rsidR="00C7185B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  <w:p w14:paraId="77E81C3E" w14:textId="77777777" w:rsidR="00C7185B" w:rsidRPr="002B7FDA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0.4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1364" w:type="dxa"/>
            <w:vAlign w:val="center"/>
          </w:tcPr>
          <w:p w14:paraId="1E907B4C" w14:textId="77777777" w:rsidR="00C7185B" w:rsidRPr="003227C2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27D6E75B" w14:textId="77777777" w:rsidR="00C7185B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7A76523D" w14:textId="77777777" w:rsidR="00C7185B" w:rsidRPr="002B7FDA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0.32-0.74</w:t>
            </w:r>
          </w:p>
        </w:tc>
        <w:tc>
          <w:tcPr>
            <w:tcW w:w="1646" w:type="dxa"/>
            <w:vAlign w:val="center"/>
          </w:tcPr>
          <w:p w14:paraId="283DF99A" w14:textId="77777777" w:rsidR="00C7185B" w:rsidRPr="003227C2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6C9D6421" w14:textId="77777777" w:rsidR="00C7185B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6D17485C" w14:textId="77777777" w:rsidR="00C7185B" w:rsidRPr="002B7FDA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0.001</w:t>
            </w:r>
          </w:p>
        </w:tc>
      </w:tr>
      <w:tr w:rsidR="003C51FF" w:rsidRPr="0002732B" w14:paraId="64BA657D" w14:textId="77777777" w:rsidTr="00E641D5">
        <w:trPr>
          <w:trHeight w:val="283"/>
        </w:trPr>
        <w:tc>
          <w:tcPr>
            <w:tcW w:w="9072" w:type="dxa"/>
            <w:gridSpan w:val="6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79B87ED" w14:textId="1E3FC095" w:rsidR="003C51FF" w:rsidRPr="005E4DC4" w:rsidRDefault="003C51FF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4DC4">
              <w:rPr>
                <w:rFonts w:asciiTheme="minorHAnsi" w:hAnsiTheme="minorHAnsi" w:cstheme="minorHAnsi"/>
                <w:b/>
                <w:sz w:val="22"/>
                <w:szCs w:val="22"/>
              </w:rPr>
              <w:t>Relapse</w:t>
            </w:r>
            <w:r>
              <w:rPr>
                <w:rFonts w:asciiTheme="minorHAnsi" w:hAnsiTheme="minorHAnsi" w:cstheme="minorHAnsi"/>
                <w:b/>
                <w:sz w:val="22"/>
                <w:szCs w:val="22"/>
              </w:rPr>
              <w:t>-</w:t>
            </w:r>
            <w:r w:rsidRPr="005E4DC4">
              <w:rPr>
                <w:rFonts w:asciiTheme="minorHAnsi" w:hAnsiTheme="minorHAnsi" w:cstheme="minorHAnsi"/>
                <w:b/>
                <w:sz w:val="22"/>
                <w:szCs w:val="22"/>
              </w:rPr>
              <w:t>free survival</w:t>
            </w:r>
          </w:p>
        </w:tc>
      </w:tr>
      <w:tr w:rsidR="00C7185B" w:rsidRPr="0002732B" w14:paraId="68E86DCE" w14:textId="77777777" w:rsidTr="002E3741">
        <w:trPr>
          <w:trHeight w:val="283"/>
        </w:trPr>
        <w:tc>
          <w:tcPr>
            <w:tcW w:w="30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2B12372" w14:textId="77777777" w:rsidR="00C7185B" w:rsidRPr="003227C2" w:rsidRDefault="00C7185B" w:rsidP="002E3741">
            <w:pPr>
              <w:keepNext/>
              <w:spacing w:line="276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b/>
                <w:sz w:val="22"/>
                <w:szCs w:val="22"/>
              </w:rPr>
              <w:t>Consolidation regimen</w:t>
            </w:r>
          </w:p>
          <w:p w14:paraId="50A99099" w14:textId="77777777" w:rsidR="00C7185B" w:rsidRDefault="00C7185B" w:rsidP="002E3741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bCs/>
                <w:sz w:val="22"/>
                <w:szCs w:val="22"/>
              </w:rPr>
              <w:t>IDAC</w:t>
            </w:r>
          </w:p>
          <w:p w14:paraId="141D22AA" w14:textId="38F69B29" w:rsidR="00C7185B" w:rsidRPr="005E4DC4" w:rsidRDefault="00C7185B" w:rsidP="002E3741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SDAC</w:t>
            </w:r>
            <w:r w:rsidR="00F447E7">
              <w:rPr>
                <w:rFonts w:asciiTheme="minorHAnsi" w:hAnsiTheme="minorHAnsi" w:cstheme="minorHAnsi"/>
                <w:sz w:val="22"/>
                <w:szCs w:val="22"/>
              </w:rPr>
              <w:t>-IDA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3CC78882" w14:textId="77777777" w:rsidR="00C7185B" w:rsidRPr="005E4DC4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DCCB845" w14:textId="77777777" w:rsidR="00C7185B" w:rsidRPr="005E4DC4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4DC4">
              <w:rPr>
                <w:rFonts w:asciiTheme="minorHAnsi" w:hAnsiTheme="minorHAnsi" w:cstheme="minorHAnsi"/>
                <w:sz w:val="22"/>
                <w:szCs w:val="22"/>
              </w:rPr>
              <w:t>82</w:t>
            </w:r>
          </w:p>
          <w:p w14:paraId="41C60F20" w14:textId="77777777" w:rsidR="00C7185B" w:rsidRPr="005E4DC4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13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63F1338" w14:textId="77777777" w:rsidR="00C7185B" w:rsidRPr="005E4DC4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1CD127F5" w14:textId="77777777" w:rsidR="00C7185B" w:rsidRPr="005E4DC4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4DC4">
              <w:rPr>
                <w:rFonts w:asciiTheme="minorHAnsi" w:hAnsiTheme="minorHAnsi" w:cstheme="minorHAnsi"/>
                <w:sz w:val="22"/>
                <w:szCs w:val="22"/>
              </w:rPr>
              <w:t>52</w:t>
            </w:r>
          </w:p>
          <w:p w14:paraId="1EF6A8F7" w14:textId="77777777" w:rsidR="00C7185B" w:rsidRPr="005E4DC4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</w:t>
            </w:r>
            <w:r w:rsidRPr="005E4DC4">
              <w:rPr>
                <w:rFonts w:asciiTheme="minorHAnsi" w:hAnsiTheme="minorHAnsi" w:cstheme="minorHAnsi"/>
                <w:sz w:val="22"/>
                <w:szCs w:val="22"/>
              </w:rPr>
              <w:t>39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77BCBFBA" w14:textId="77777777" w:rsidR="00C7185B" w:rsidRPr="005E4DC4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1F144506" w14:textId="77777777" w:rsidR="00C7185B" w:rsidRPr="005E4DC4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4DC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  <w:p w14:paraId="67A8B3CB" w14:textId="77777777" w:rsidR="00C7185B" w:rsidRPr="005E4DC4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4DC4">
              <w:rPr>
                <w:rFonts w:asciiTheme="minorHAnsi" w:hAnsiTheme="minorHAnsi" w:cstheme="minorHAnsi"/>
                <w:sz w:val="22"/>
                <w:szCs w:val="22"/>
              </w:rPr>
              <w:t>1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9</w:t>
            </w:r>
          </w:p>
        </w:tc>
        <w:tc>
          <w:tcPr>
            <w:tcW w:w="13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E0670ED" w14:textId="77777777" w:rsidR="00C7185B" w:rsidRPr="005E4DC4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68270970" w14:textId="77777777" w:rsidR="00C7185B" w:rsidRPr="005E4DC4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4DC4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3CA2099F" w14:textId="77777777" w:rsidR="00C7185B" w:rsidRPr="005E4DC4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4DC4">
              <w:rPr>
                <w:rFonts w:asciiTheme="minorHAnsi" w:hAnsiTheme="minorHAnsi" w:cstheme="minorHAnsi"/>
                <w:sz w:val="22"/>
                <w:szCs w:val="22"/>
              </w:rPr>
              <w:t>0.85-1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66</w:t>
            </w:r>
          </w:p>
        </w:tc>
        <w:tc>
          <w:tcPr>
            <w:tcW w:w="16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F57DCDF" w14:textId="77777777" w:rsidR="00C7185B" w:rsidRPr="005E4DC4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58C1351F" w14:textId="77777777" w:rsidR="00C7185B" w:rsidRPr="005E4DC4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4DC4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071FC580" w14:textId="77777777" w:rsidR="00C7185B" w:rsidRPr="005E4DC4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4DC4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312</w:t>
            </w:r>
          </w:p>
        </w:tc>
      </w:tr>
      <w:tr w:rsidR="00C7185B" w:rsidRPr="0002732B" w14:paraId="0BCFF917" w14:textId="77777777" w:rsidTr="002E3741">
        <w:trPr>
          <w:trHeight w:val="283"/>
        </w:trPr>
        <w:tc>
          <w:tcPr>
            <w:tcW w:w="30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7C95B6B" w14:textId="77777777" w:rsidR="00C7185B" w:rsidRPr="003227C2" w:rsidRDefault="00C7185B" w:rsidP="002E3741">
            <w:pPr>
              <w:keepNext/>
              <w:spacing w:line="276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ELN 2010 prognosis </w:t>
            </w:r>
          </w:p>
          <w:p w14:paraId="42C4DAB5" w14:textId="77777777" w:rsidR="00C7185B" w:rsidRPr="003227C2" w:rsidRDefault="00C7185B" w:rsidP="002E3741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Favorable</w:t>
            </w:r>
          </w:p>
          <w:p w14:paraId="15072C7F" w14:textId="77777777" w:rsidR="00C7185B" w:rsidRDefault="00C7185B" w:rsidP="002E3741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Intermediate</w:t>
            </w:r>
          </w:p>
          <w:p w14:paraId="4F42B657" w14:textId="77777777" w:rsidR="00C7185B" w:rsidRPr="005E4DC4" w:rsidRDefault="00C7185B" w:rsidP="002E3741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Adverse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D59F5E8" w14:textId="77777777" w:rsidR="00C7185B" w:rsidRPr="003227C2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0F3B9801" w14:textId="77777777" w:rsidR="00C7185B" w:rsidRPr="003227C2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83</w:t>
            </w:r>
          </w:p>
          <w:p w14:paraId="7C432637" w14:textId="77777777" w:rsidR="00C7185B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205</w:t>
            </w:r>
          </w:p>
          <w:p w14:paraId="371E139A" w14:textId="77777777" w:rsidR="00C7185B" w:rsidRPr="005E4DC4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62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17E2CC18" w14:textId="77777777" w:rsidR="00C7185B" w:rsidRPr="003227C2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2BC83B1" w14:textId="77777777" w:rsidR="00C7185B" w:rsidRPr="003227C2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57</w:t>
            </w:r>
          </w:p>
          <w:p w14:paraId="45150860" w14:textId="77777777" w:rsidR="00C7185B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55</w:t>
            </w:r>
          </w:p>
          <w:p w14:paraId="52EF1414" w14:textId="77777777" w:rsidR="00C7185B" w:rsidRPr="005E4DC4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45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8E22EDD" w14:textId="77777777" w:rsidR="00C7185B" w:rsidRPr="003227C2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582CA7D4" w14:textId="77777777" w:rsidR="00C7185B" w:rsidRPr="003227C2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  <w:p w14:paraId="442F5E29" w14:textId="77777777" w:rsidR="00C7185B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21</w:t>
            </w:r>
          </w:p>
          <w:p w14:paraId="683C252E" w14:textId="77777777" w:rsidR="00C7185B" w:rsidRPr="005E4DC4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.61</w:t>
            </w:r>
          </w:p>
        </w:tc>
        <w:tc>
          <w:tcPr>
            <w:tcW w:w="13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66B5131" w14:textId="77777777" w:rsidR="00C7185B" w:rsidRPr="005E4DC4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E16ABD4" w14:textId="77777777" w:rsidR="00C7185B" w:rsidRPr="005E4DC4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4DC4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06CAB47E" w14:textId="77777777" w:rsidR="00C7185B" w:rsidRPr="005E4DC4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4DC4">
              <w:rPr>
                <w:rFonts w:asciiTheme="minorHAnsi" w:hAnsiTheme="minorHAnsi" w:cstheme="minorHAnsi"/>
                <w:sz w:val="22"/>
                <w:szCs w:val="22"/>
              </w:rPr>
              <w:t>0.88-1.65</w:t>
            </w:r>
          </w:p>
          <w:p w14:paraId="297AFC66" w14:textId="77777777" w:rsidR="00C7185B" w:rsidRPr="005E4DC4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4DC4">
              <w:rPr>
                <w:rFonts w:asciiTheme="minorHAnsi" w:hAnsiTheme="minorHAnsi" w:cstheme="minorHAnsi"/>
                <w:sz w:val="22"/>
                <w:szCs w:val="22"/>
              </w:rPr>
              <w:t>1.06-2.4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  <w:tc>
          <w:tcPr>
            <w:tcW w:w="16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6E31987D" w14:textId="77777777" w:rsidR="00C7185B" w:rsidRPr="005E4DC4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FB3DF87" w14:textId="77777777" w:rsidR="00C7185B" w:rsidRPr="005E4DC4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4DC4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32934271" w14:textId="77777777" w:rsidR="00C7185B" w:rsidRPr="005E4DC4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4DC4">
              <w:rPr>
                <w:rFonts w:asciiTheme="minorHAnsi" w:hAnsiTheme="minorHAnsi" w:cstheme="minorHAnsi"/>
                <w:sz w:val="22"/>
                <w:szCs w:val="22"/>
              </w:rPr>
              <w:t>0.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36</w:t>
            </w:r>
          </w:p>
          <w:p w14:paraId="5668C164" w14:textId="77777777" w:rsidR="00C7185B" w:rsidRPr="005E4DC4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4DC4">
              <w:rPr>
                <w:rFonts w:asciiTheme="minorHAnsi" w:hAnsiTheme="minorHAnsi" w:cstheme="minorHAnsi"/>
                <w:sz w:val="22"/>
                <w:szCs w:val="22"/>
              </w:rPr>
              <w:t>0.0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4</w:t>
            </w:r>
          </w:p>
        </w:tc>
      </w:tr>
      <w:tr w:rsidR="00C7185B" w:rsidRPr="0002732B" w14:paraId="3ACB554A" w14:textId="77777777" w:rsidTr="002E3741">
        <w:trPr>
          <w:trHeight w:val="283"/>
        </w:trPr>
        <w:tc>
          <w:tcPr>
            <w:tcW w:w="30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4493A014" w14:textId="77777777" w:rsidR="00C7185B" w:rsidRPr="003227C2" w:rsidRDefault="00C7185B" w:rsidP="002E3741">
            <w:pPr>
              <w:keepNext/>
              <w:spacing w:line="276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b/>
                <w:sz w:val="22"/>
                <w:szCs w:val="22"/>
              </w:rPr>
              <w:t>Delay between induction and  consolidation n°1 (days)</w:t>
            </w:r>
          </w:p>
          <w:p w14:paraId="6E70E5FF" w14:textId="77777777" w:rsidR="00C7185B" w:rsidRDefault="00C7185B" w:rsidP="002E3741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&lt; 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 xml:space="preserve"> days</w:t>
            </w:r>
          </w:p>
          <w:p w14:paraId="7C345375" w14:textId="77777777" w:rsidR="00C7185B" w:rsidRPr="005E4DC4" w:rsidRDefault="00C7185B" w:rsidP="002E3741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≥ 5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9</w:t>
            </w: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 xml:space="preserve"> days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E729807" w14:textId="77777777" w:rsidR="00C7185B" w:rsidRPr="003227C2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0D3F2D5F" w14:textId="77777777" w:rsidR="00C7185B" w:rsidRPr="003227C2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BBC4D7C" w14:textId="77777777" w:rsidR="00C7185B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305</w:t>
            </w:r>
          </w:p>
          <w:p w14:paraId="11F55BD3" w14:textId="77777777" w:rsidR="00C7185B" w:rsidRPr="005E4DC4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90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0CD075F6" w14:textId="77777777" w:rsidR="00C7185B" w:rsidRPr="005E4DC4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44A1CB5" w14:textId="77777777" w:rsidR="00C7185B" w:rsidRPr="005E4DC4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1A3C2A64" w14:textId="77777777" w:rsidR="00C7185B" w:rsidRPr="005E4DC4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4DC4">
              <w:rPr>
                <w:rFonts w:asciiTheme="minorHAnsi" w:hAnsiTheme="minorHAnsi" w:cstheme="minorHAnsi"/>
                <w:sz w:val="22"/>
                <w:szCs w:val="22"/>
              </w:rPr>
              <w:t>219</w:t>
            </w:r>
          </w:p>
          <w:p w14:paraId="1133019E" w14:textId="77777777" w:rsidR="00C7185B" w:rsidRPr="005E4DC4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4DC4">
              <w:rPr>
                <w:rFonts w:asciiTheme="minorHAnsi" w:hAnsiTheme="minorHAnsi" w:cstheme="minorHAnsi"/>
                <w:sz w:val="22"/>
                <w:szCs w:val="22"/>
              </w:rPr>
              <w:t>72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CD1C238" w14:textId="77777777" w:rsidR="00C7185B" w:rsidRPr="005E4DC4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614C48C" w14:textId="77777777" w:rsidR="00C7185B" w:rsidRPr="005E4DC4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25C4FF69" w14:textId="77777777" w:rsidR="00C7185B" w:rsidRPr="005E4DC4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4DC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  <w:p w14:paraId="11871CBD" w14:textId="77777777" w:rsidR="00C7185B" w:rsidRPr="005E4DC4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4DC4">
              <w:rPr>
                <w:rFonts w:asciiTheme="minorHAnsi" w:hAnsiTheme="minorHAnsi" w:cstheme="minorHAnsi"/>
                <w:sz w:val="22"/>
                <w:szCs w:val="22"/>
              </w:rPr>
              <w:t>1.54</w:t>
            </w:r>
          </w:p>
        </w:tc>
        <w:tc>
          <w:tcPr>
            <w:tcW w:w="13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07663DFA" w14:textId="77777777" w:rsidR="00C7185B" w:rsidRPr="005E4DC4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86465F3" w14:textId="77777777" w:rsidR="00C7185B" w:rsidRPr="005E4DC4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EA81C14" w14:textId="77777777" w:rsidR="00C7185B" w:rsidRPr="005E4DC4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4DC4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524A0E65" w14:textId="77777777" w:rsidR="00C7185B" w:rsidRPr="005E4DC4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4DC4">
              <w:rPr>
                <w:rFonts w:asciiTheme="minorHAnsi" w:hAnsiTheme="minorHAnsi" w:cstheme="minorHAnsi"/>
                <w:sz w:val="22"/>
                <w:szCs w:val="22"/>
              </w:rPr>
              <w:t>1.15-2.07</w:t>
            </w:r>
          </w:p>
        </w:tc>
        <w:tc>
          <w:tcPr>
            <w:tcW w:w="16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7E171E71" w14:textId="77777777" w:rsidR="00C7185B" w:rsidRPr="005E4DC4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57F7C884" w14:textId="77777777" w:rsidR="00C7185B" w:rsidRPr="005E4DC4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57D44658" w14:textId="77777777" w:rsidR="00C7185B" w:rsidRPr="005E4DC4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4DC4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059B885F" w14:textId="77777777" w:rsidR="00C7185B" w:rsidRPr="005E4DC4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4DC4">
              <w:rPr>
                <w:rFonts w:asciiTheme="minorHAnsi" w:hAnsiTheme="minorHAnsi" w:cstheme="minorHAnsi"/>
                <w:sz w:val="22"/>
                <w:szCs w:val="22"/>
              </w:rPr>
              <w:t>0.004</w:t>
            </w:r>
          </w:p>
        </w:tc>
      </w:tr>
      <w:tr w:rsidR="00C7185B" w:rsidRPr="0002732B" w14:paraId="2BD99693" w14:textId="77777777" w:rsidTr="002E3741">
        <w:trPr>
          <w:trHeight w:val="283"/>
        </w:trPr>
        <w:tc>
          <w:tcPr>
            <w:tcW w:w="3085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593DB3D" w14:textId="77777777" w:rsidR="00C7185B" w:rsidRPr="003227C2" w:rsidRDefault="00C7185B" w:rsidP="002E3741">
            <w:pPr>
              <w:keepNext/>
              <w:spacing w:line="276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b/>
                <w:sz w:val="22"/>
                <w:szCs w:val="22"/>
              </w:rPr>
              <w:t>Allogeneic SCT</w:t>
            </w:r>
          </w:p>
          <w:p w14:paraId="344E8775" w14:textId="77777777" w:rsidR="00C7185B" w:rsidRDefault="00C7185B" w:rsidP="002E3741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bCs/>
                <w:sz w:val="22"/>
                <w:szCs w:val="22"/>
              </w:rPr>
              <w:t>No</w:t>
            </w:r>
          </w:p>
          <w:p w14:paraId="43AF543E" w14:textId="77777777" w:rsidR="00C7185B" w:rsidRPr="005E4DC4" w:rsidRDefault="00C7185B" w:rsidP="002E3741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bCs/>
                <w:sz w:val="22"/>
                <w:szCs w:val="22"/>
              </w:rPr>
              <w:t>Yes</w:t>
            </w:r>
          </w:p>
        </w:tc>
        <w:tc>
          <w:tcPr>
            <w:tcW w:w="851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383FA5F7" w14:textId="77777777" w:rsidR="00C7185B" w:rsidRPr="003227C2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CCECD98" w14:textId="77777777" w:rsidR="00C7185B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333</w:t>
            </w:r>
          </w:p>
          <w:p w14:paraId="24B22A65" w14:textId="77777777" w:rsidR="00C7185B" w:rsidRPr="005E4DC4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62</w:t>
            </w:r>
          </w:p>
        </w:tc>
        <w:tc>
          <w:tcPr>
            <w:tcW w:w="992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2112700" w14:textId="77777777" w:rsidR="00C7185B" w:rsidRPr="005E4DC4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71221B0" w14:textId="77777777" w:rsidR="00C7185B" w:rsidRPr="005E4DC4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4DC4">
              <w:rPr>
                <w:rFonts w:asciiTheme="minorHAnsi" w:hAnsiTheme="minorHAnsi" w:cstheme="minorHAnsi"/>
                <w:sz w:val="22"/>
                <w:szCs w:val="22"/>
              </w:rPr>
              <w:t>261</w:t>
            </w:r>
          </w:p>
          <w:p w14:paraId="1DA32BFD" w14:textId="77777777" w:rsidR="00C7185B" w:rsidRPr="005E4DC4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4DC4">
              <w:rPr>
                <w:rFonts w:asciiTheme="minorHAnsi" w:hAnsiTheme="minorHAnsi" w:cstheme="minorHAnsi"/>
                <w:sz w:val="22"/>
                <w:szCs w:val="22"/>
              </w:rPr>
              <w:t>30</w:t>
            </w:r>
          </w:p>
        </w:tc>
        <w:tc>
          <w:tcPr>
            <w:tcW w:w="113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17DB5497" w14:textId="77777777" w:rsidR="00C7185B" w:rsidRPr="005E4DC4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5448E9DD" w14:textId="77777777" w:rsidR="00C7185B" w:rsidRPr="005E4DC4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4DC4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  <w:p w14:paraId="0C40A84B" w14:textId="77777777" w:rsidR="00C7185B" w:rsidRPr="005E4DC4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4DC4">
              <w:rPr>
                <w:rFonts w:asciiTheme="minorHAnsi" w:hAnsiTheme="minorHAnsi" w:cstheme="minorHAnsi"/>
                <w:sz w:val="22"/>
                <w:szCs w:val="22"/>
              </w:rPr>
              <w:t>0.46</w:t>
            </w:r>
          </w:p>
        </w:tc>
        <w:tc>
          <w:tcPr>
            <w:tcW w:w="1364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784F307" w14:textId="77777777" w:rsidR="00C7185B" w:rsidRPr="005E4DC4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26C2CB5" w14:textId="77777777" w:rsidR="00C7185B" w:rsidRPr="005E4DC4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4DC4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7AFBFB6F" w14:textId="77777777" w:rsidR="00C7185B" w:rsidRPr="005E4DC4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4DC4">
              <w:rPr>
                <w:rFonts w:asciiTheme="minorHAnsi" w:hAnsiTheme="minorHAnsi" w:cstheme="minorHAnsi"/>
                <w:sz w:val="22"/>
                <w:szCs w:val="22"/>
              </w:rPr>
              <w:t>0.30-0.70</w:t>
            </w:r>
          </w:p>
        </w:tc>
        <w:tc>
          <w:tcPr>
            <w:tcW w:w="1646" w:type="dxa"/>
            <w:tcBorders>
              <w:top w:val="single" w:sz="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  <w:vAlign w:val="center"/>
          </w:tcPr>
          <w:p w14:paraId="2FE9CFCE" w14:textId="77777777" w:rsidR="00C7185B" w:rsidRPr="005E4DC4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7D5DCB1" w14:textId="77777777" w:rsidR="00C7185B" w:rsidRPr="005E4DC4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4DC4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22803763" w14:textId="77777777" w:rsidR="00C7185B" w:rsidRPr="005E4DC4" w:rsidRDefault="00C7185B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5E4DC4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311205" w:rsidRPr="0002732B" w14:paraId="7E56F1FB" w14:textId="77777777" w:rsidTr="002E3741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</w:tblPrEx>
        <w:trPr>
          <w:trHeight w:val="283"/>
        </w:trPr>
        <w:tc>
          <w:tcPr>
            <w:tcW w:w="9072" w:type="dxa"/>
            <w:gridSpan w:val="6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2EAB57E0" w14:textId="77777777" w:rsidR="00311205" w:rsidRPr="00531941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Cumulative incidence of relapse</w:t>
            </w:r>
          </w:p>
        </w:tc>
      </w:tr>
      <w:tr w:rsidR="00311205" w:rsidRPr="0002732B" w14:paraId="2AD0E7FD" w14:textId="77777777" w:rsidTr="002E3741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</w:tblPrEx>
        <w:trPr>
          <w:trHeight w:val="283"/>
        </w:trPr>
        <w:tc>
          <w:tcPr>
            <w:tcW w:w="3085" w:type="dxa"/>
            <w:tcBorders>
              <w:top w:val="single" w:sz="2" w:space="0" w:color="auto"/>
              <w:left w:val="single" w:sz="2" w:space="0" w:color="auto"/>
            </w:tcBorders>
            <w:vAlign w:val="center"/>
          </w:tcPr>
          <w:p w14:paraId="688E2091" w14:textId="77777777" w:rsidR="00311205" w:rsidRPr="003227C2" w:rsidRDefault="00311205" w:rsidP="002E3741">
            <w:pPr>
              <w:keepNext/>
              <w:spacing w:line="276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b/>
                <w:sz w:val="22"/>
                <w:szCs w:val="22"/>
              </w:rPr>
              <w:t>Consolidation regimen</w:t>
            </w:r>
          </w:p>
          <w:p w14:paraId="2F845A94" w14:textId="77777777" w:rsidR="00311205" w:rsidRPr="003227C2" w:rsidRDefault="00311205" w:rsidP="002E3741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bCs/>
                <w:sz w:val="22"/>
                <w:szCs w:val="22"/>
              </w:rPr>
              <w:t>IDAC</w:t>
            </w:r>
          </w:p>
          <w:p w14:paraId="0393BBEE" w14:textId="08AF77C2" w:rsidR="00311205" w:rsidRPr="00531941" w:rsidRDefault="00311205" w:rsidP="002E3741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SDAC</w:t>
            </w:r>
            <w:r w:rsidR="00F447E7">
              <w:rPr>
                <w:rFonts w:asciiTheme="minorHAnsi" w:hAnsiTheme="minorHAnsi" w:cstheme="minorHAnsi"/>
                <w:sz w:val="22"/>
                <w:szCs w:val="22"/>
              </w:rPr>
              <w:t>-IDA</w:t>
            </w:r>
          </w:p>
        </w:tc>
        <w:tc>
          <w:tcPr>
            <w:tcW w:w="851" w:type="dxa"/>
            <w:tcBorders>
              <w:top w:val="single" w:sz="2" w:space="0" w:color="auto"/>
            </w:tcBorders>
          </w:tcPr>
          <w:p w14:paraId="559D5CF8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11048930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82</w:t>
            </w:r>
          </w:p>
          <w:p w14:paraId="760FA9E9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13</w:t>
            </w:r>
          </w:p>
        </w:tc>
        <w:tc>
          <w:tcPr>
            <w:tcW w:w="992" w:type="dxa"/>
            <w:tcBorders>
              <w:top w:val="single" w:sz="2" w:space="0" w:color="auto"/>
            </w:tcBorders>
          </w:tcPr>
          <w:p w14:paraId="51F647AE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028B7BF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39</w:t>
            </w:r>
          </w:p>
          <w:p w14:paraId="651E1CE9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208</w:t>
            </w:r>
          </w:p>
        </w:tc>
        <w:tc>
          <w:tcPr>
            <w:tcW w:w="1134" w:type="dxa"/>
            <w:tcBorders>
              <w:top w:val="single" w:sz="2" w:space="0" w:color="auto"/>
            </w:tcBorders>
          </w:tcPr>
          <w:p w14:paraId="4F4800AB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184E7AC9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  <w:p w14:paraId="15C9429F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1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25</w:t>
            </w:r>
          </w:p>
        </w:tc>
        <w:tc>
          <w:tcPr>
            <w:tcW w:w="1364" w:type="dxa"/>
            <w:tcBorders>
              <w:top w:val="single" w:sz="2" w:space="0" w:color="auto"/>
            </w:tcBorders>
            <w:vAlign w:val="center"/>
          </w:tcPr>
          <w:p w14:paraId="650D79D1" w14:textId="77777777" w:rsidR="00311205" w:rsidRPr="003227C2" w:rsidRDefault="00311205" w:rsidP="002E3741">
            <w:pPr>
              <w:keepNext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51073FA2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1E211B98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84</w:t>
            </w: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1</w:t>
            </w: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85</w:t>
            </w:r>
          </w:p>
        </w:tc>
        <w:tc>
          <w:tcPr>
            <w:tcW w:w="1646" w:type="dxa"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14:paraId="772C65B7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D4712F7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2AAF86BE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264</w:t>
            </w:r>
          </w:p>
        </w:tc>
      </w:tr>
      <w:tr w:rsidR="00311205" w:rsidRPr="0002732B" w14:paraId="5A83D4AD" w14:textId="77777777" w:rsidTr="002E3741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</w:tblPrEx>
        <w:trPr>
          <w:trHeight w:val="283"/>
        </w:trPr>
        <w:tc>
          <w:tcPr>
            <w:tcW w:w="3085" w:type="dxa"/>
            <w:tcBorders>
              <w:top w:val="single" w:sz="2" w:space="0" w:color="auto"/>
              <w:left w:val="single" w:sz="2" w:space="0" w:color="auto"/>
            </w:tcBorders>
            <w:vAlign w:val="center"/>
          </w:tcPr>
          <w:p w14:paraId="2B609AE5" w14:textId="77777777" w:rsidR="00311205" w:rsidRPr="003227C2" w:rsidRDefault="00311205" w:rsidP="002E3741">
            <w:pPr>
              <w:keepNext/>
              <w:spacing w:line="276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b/>
                <w:sz w:val="22"/>
                <w:szCs w:val="22"/>
              </w:rPr>
              <w:t xml:space="preserve">ELN 2010 prognosis </w:t>
            </w:r>
          </w:p>
          <w:p w14:paraId="34230FB2" w14:textId="77777777" w:rsidR="00311205" w:rsidRPr="003227C2" w:rsidRDefault="00311205" w:rsidP="002E3741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Favorable</w:t>
            </w:r>
          </w:p>
          <w:p w14:paraId="401DE499" w14:textId="77777777" w:rsidR="00311205" w:rsidRPr="003227C2" w:rsidRDefault="00311205" w:rsidP="002E3741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Intermediate</w:t>
            </w:r>
          </w:p>
          <w:p w14:paraId="55D79F9E" w14:textId="77777777" w:rsidR="00311205" w:rsidRPr="003227C2" w:rsidRDefault="00311205" w:rsidP="002E3741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Adverse</w:t>
            </w:r>
          </w:p>
        </w:tc>
        <w:tc>
          <w:tcPr>
            <w:tcW w:w="851" w:type="dxa"/>
            <w:tcBorders>
              <w:top w:val="single" w:sz="2" w:space="0" w:color="auto"/>
            </w:tcBorders>
          </w:tcPr>
          <w:p w14:paraId="4C1348AA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1AD77A8D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83</w:t>
            </w:r>
          </w:p>
          <w:p w14:paraId="57853010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205</w:t>
            </w:r>
          </w:p>
          <w:p w14:paraId="2B91C289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62</w:t>
            </w:r>
          </w:p>
        </w:tc>
        <w:tc>
          <w:tcPr>
            <w:tcW w:w="992" w:type="dxa"/>
            <w:tcBorders>
              <w:top w:val="single" w:sz="2" w:space="0" w:color="auto"/>
            </w:tcBorders>
          </w:tcPr>
          <w:p w14:paraId="11E0CAC1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7CEFE70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48</w:t>
            </w:r>
          </w:p>
          <w:p w14:paraId="5B0414F5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133</w:t>
            </w:r>
          </w:p>
          <w:p w14:paraId="46A4E806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36</w:t>
            </w:r>
          </w:p>
        </w:tc>
        <w:tc>
          <w:tcPr>
            <w:tcW w:w="1134" w:type="dxa"/>
            <w:tcBorders>
              <w:top w:val="single" w:sz="2" w:space="0" w:color="auto"/>
            </w:tcBorders>
          </w:tcPr>
          <w:p w14:paraId="3F661309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9F5067A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  <w:p w14:paraId="580657BA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1.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  <w:p w14:paraId="06605982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1.7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1364" w:type="dxa"/>
            <w:tcBorders>
              <w:top w:val="single" w:sz="2" w:space="0" w:color="auto"/>
            </w:tcBorders>
            <w:vAlign w:val="center"/>
          </w:tcPr>
          <w:p w14:paraId="39568906" w14:textId="77777777" w:rsidR="00311205" w:rsidRPr="003227C2" w:rsidRDefault="00311205" w:rsidP="002E3741">
            <w:pPr>
              <w:keepNext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7D378E1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16D13771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91</w:t>
            </w: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-1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80</w:t>
            </w:r>
          </w:p>
          <w:p w14:paraId="7348AC82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-2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91</w:t>
            </w:r>
          </w:p>
        </w:tc>
        <w:tc>
          <w:tcPr>
            <w:tcW w:w="1646" w:type="dxa"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14:paraId="460EFBD9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7E0A127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0F932F89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0.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53</w:t>
            </w:r>
          </w:p>
          <w:p w14:paraId="1C93507F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28</w:t>
            </w:r>
          </w:p>
        </w:tc>
      </w:tr>
      <w:tr w:rsidR="00311205" w:rsidRPr="0002732B" w14:paraId="3E717DF7" w14:textId="77777777" w:rsidTr="002E3741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</w:tblPrEx>
        <w:trPr>
          <w:trHeight w:val="283"/>
        </w:trPr>
        <w:tc>
          <w:tcPr>
            <w:tcW w:w="3085" w:type="dxa"/>
            <w:tcBorders>
              <w:top w:val="single" w:sz="2" w:space="0" w:color="auto"/>
              <w:left w:val="single" w:sz="2" w:space="0" w:color="auto"/>
            </w:tcBorders>
            <w:vAlign w:val="center"/>
          </w:tcPr>
          <w:p w14:paraId="0E82E810" w14:textId="77777777" w:rsidR="00311205" w:rsidRPr="003227C2" w:rsidRDefault="00311205" w:rsidP="002E3741">
            <w:pPr>
              <w:keepNext/>
              <w:spacing w:line="276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b/>
                <w:sz w:val="22"/>
                <w:szCs w:val="22"/>
              </w:rPr>
              <w:lastRenderedPageBreak/>
              <w:t>Allogeneic SCT</w:t>
            </w:r>
          </w:p>
          <w:p w14:paraId="4F0D60EA" w14:textId="77777777" w:rsidR="00311205" w:rsidRPr="003227C2" w:rsidRDefault="00311205" w:rsidP="002E3741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bCs/>
                <w:sz w:val="22"/>
                <w:szCs w:val="22"/>
              </w:rPr>
              <w:t>No</w:t>
            </w:r>
          </w:p>
          <w:p w14:paraId="4F4BC633" w14:textId="77777777" w:rsidR="00311205" w:rsidRPr="003227C2" w:rsidRDefault="00311205" w:rsidP="002E3741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bCs/>
                <w:sz w:val="22"/>
                <w:szCs w:val="22"/>
              </w:rPr>
              <w:t>Yes</w:t>
            </w:r>
          </w:p>
        </w:tc>
        <w:tc>
          <w:tcPr>
            <w:tcW w:w="851" w:type="dxa"/>
            <w:tcBorders>
              <w:top w:val="single" w:sz="2" w:space="0" w:color="auto"/>
            </w:tcBorders>
          </w:tcPr>
          <w:p w14:paraId="28FF8086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6CF26107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333</w:t>
            </w:r>
          </w:p>
          <w:p w14:paraId="29814D45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62</w:t>
            </w:r>
          </w:p>
        </w:tc>
        <w:tc>
          <w:tcPr>
            <w:tcW w:w="992" w:type="dxa"/>
            <w:tcBorders>
              <w:top w:val="single" w:sz="2" w:space="0" w:color="auto"/>
            </w:tcBorders>
          </w:tcPr>
          <w:p w14:paraId="607E1021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5F3DA771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229</w:t>
            </w:r>
          </w:p>
          <w:p w14:paraId="5B4D71A4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18</w:t>
            </w:r>
          </w:p>
        </w:tc>
        <w:tc>
          <w:tcPr>
            <w:tcW w:w="1134" w:type="dxa"/>
            <w:tcBorders>
              <w:top w:val="single" w:sz="2" w:space="0" w:color="auto"/>
            </w:tcBorders>
          </w:tcPr>
          <w:p w14:paraId="450D8761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30F762C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  <w:p w14:paraId="733538F8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0.3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  <w:tc>
          <w:tcPr>
            <w:tcW w:w="1364" w:type="dxa"/>
            <w:tcBorders>
              <w:top w:val="single" w:sz="2" w:space="0" w:color="auto"/>
            </w:tcBorders>
            <w:vAlign w:val="center"/>
          </w:tcPr>
          <w:p w14:paraId="5BD76AC4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227D7F6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7D94F4BF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0.18-0.51</w:t>
            </w:r>
          </w:p>
        </w:tc>
        <w:tc>
          <w:tcPr>
            <w:tcW w:w="1646" w:type="dxa"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14:paraId="567E314E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2366928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3C6D0BFB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&lt;0.001</w:t>
            </w:r>
          </w:p>
        </w:tc>
      </w:tr>
      <w:tr w:rsidR="00311205" w:rsidRPr="0002732B" w14:paraId="76AE7DFE" w14:textId="77777777" w:rsidTr="002E3741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</w:tblPrEx>
        <w:trPr>
          <w:trHeight w:val="283"/>
        </w:trPr>
        <w:tc>
          <w:tcPr>
            <w:tcW w:w="9072" w:type="dxa"/>
            <w:gridSpan w:val="6"/>
            <w:tcBorders>
              <w:top w:val="single" w:sz="2" w:space="0" w:color="auto"/>
              <w:left w:val="single" w:sz="2" w:space="0" w:color="auto"/>
              <w:right w:val="single" w:sz="2" w:space="0" w:color="auto"/>
            </w:tcBorders>
            <w:vAlign w:val="center"/>
          </w:tcPr>
          <w:p w14:paraId="22FA4825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b/>
                <w:bCs/>
                <w:sz w:val="22"/>
                <w:szCs w:val="22"/>
              </w:rPr>
              <w:t>Non-relapse mortality</w:t>
            </w:r>
          </w:p>
        </w:tc>
      </w:tr>
      <w:tr w:rsidR="00311205" w:rsidRPr="0002732B" w14:paraId="5E802938" w14:textId="77777777" w:rsidTr="002E3741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</w:tblPrEx>
        <w:trPr>
          <w:trHeight w:val="283"/>
        </w:trPr>
        <w:tc>
          <w:tcPr>
            <w:tcW w:w="3085" w:type="dxa"/>
            <w:tcBorders>
              <w:top w:val="single" w:sz="2" w:space="0" w:color="auto"/>
              <w:left w:val="single" w:sz="2" w:space="0" w:color="auto"/>
            </w:tcBorders>
            <w:vAlign w:val="center"/>
          </w:tcPr>
          <w:p w14:paraId="1F246F37" w14:textId="77777777" w:rsidR="00311205" w:rsidRPr="003227C2" w:rsidRDefault="00311205" w:rsidP="002E3741">
            <w:pPr>
              <w:keepNext/>
              <w:spacing w:line="276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b/>
                <w:sz w:val="22"/>
                <w:szCs w:val="22"/>
              </w:rPr>
              <w:t>Consolidation regimen</w:t>
            </w:r>
          </w:p>
          <w:p w14:paraId="53CB40DC" w14:textId="77777777" w:rsidR="00311205" w:rsidRPr="003227C2" w:rsidRDefault="00311205" w:rsidP="002E3741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bCs/>
                <w:sz w:val="22"/>
                <w:szCs w:val="22"/>
              </w:rPr>
              <w:t>IDAC</w:t>
            </w:r>
          </w:p>
          <w:p w14:paraId="37841462" w14:textId="6168330E" w:rsidR="00311205" w:rsidRPr="003227C2" w:rsidRDefault="00311205" w:rsidP="002E3741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SDAC</w:t>
            </w:r>
            <w:r w:rsidR="00F447E7">
              <w:rPr>
                <w:rFonts w:asciiTheme="minorHAnsi" w:hAnsiTheme="minorHAnsi" w:cstheme="minorHAnsi"/>
                <w:sz w:val="22"/>
                <w:szCs w:val="22"/>
              </w:rPr>
              <w:t>-IDA</w:t>
            </w:r>
          </w:p>
        </w:tc>
        <w:tc>
          <w:tcPr>
            <w:tcW w:w="851" w:type="dxa"/>
            <w:tcBorders>
              <w:top w:val="single" w:sz="2" w:space="0" w:color="auto"/>
            </w:tcBorders>
          </w:tcPr>
          <w:p w14:paraId="610ED2FC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10C0F028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82</w:t>
            </w:r>
          </w:p>
          <w:p w14:paraId="54C9E381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13</w:t>
            </w:r>
          </w:p>
        </w:tc>
        <w:tc>
          <w:tcPr>
            <w:tcW w:w="992" w:type="dxa"/>
            <w:tcBorders>
              <w:top w:val="single" w:sz="2" w:space="0" w:color="auto"/>
            </w:tcBorders>
          </w:tcPr>
          <w:p w14:paraId="6029B5CF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B30C042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13</w:t>
            </w:r>
          </w:p>
          <w:p w14:paraId="584C79B2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31</w:t>
            </w:r>
          </w:p>
        </w:tc>
        <w:tc>
          <w:tcPr>
            <w:tcW w:w="1134" w:type="dxa"/>
            <w:tcBorders>
              <w:top w:val="single" w:sz="2" w:space="0" w:color="auto"/>
            </w:tcBorders>
          </w:tcPr>
          <w:p w14:paraId="08E573B7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6594E2FC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  <w:p w14:paraId="1BD4BD88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94</w:t>
            </w:r>
          </w:p>
        </w:tc>
        <w:tc>
          <w:tcPr>
            <w:tcW w:w="1364" w:type="dxa"/>
            <w:tcBorders>
              <w:top w:val="single" w:sz="2" w:space="0" w:color="auto"/>
            </w:tcBorders>
            <w:vAlign w:val="center"/>
          </w:tcPr>
          <w:p w14:paraId="4B77D808" w14:textId="77777777" w:rsidR="00311205" w:rsidRPr="003227C2" w:rsidRDefault="00311205" w:rsidP="002E3741">
            <w:pPr>
              <w:keepNext/>
              <w:spacing w:line="276" w:lineRule="auto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4FA78BA3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69A4D929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43</w:t>
            </w: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2.18</w:t>
            </w:r>
          </w:p>
        </w:tc>
        <w:tc>
          <w:tcPr>
            <w:tcW w:w="1646" w:type="dxa"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14:paraId="742BD7C7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5101DDFC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4FADED94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0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940</w:t>
            </w:r>
          </w:p>
        </w:tc>
      </w:tr>
      <w:tr w:rsidR="00311205" w:rsidRPr="0002732B" w14:paraId="4B775377" w14:textId="77777777" w:rsidTr="002E3741">
        <w:tblPrEx>
          <w:tblBorders>
            <w:top w:val="none" w:sz="0" w:space="0" w:color="auto"/>
            <w:left w:val="none" w:sz="0" w:space="0" w:color="auto"/>
            <w:right w:val="none" w:sz="0" w:space="0" w:color="auto"/>
          </w:tblBorders>
        </w:tblPrEx>
        <w:trPr>
          <w:trHeight w:val="283"/>
        </w:trPr>
        <w:tc>
          <w:tcPr>
            <w:tcW w:w="3085" w:type="dxa"/>
            <w:tcBorders>
              <w:top w:val="single" w:sz="2" w:space="0" w:color="auto"/>
              <w:left w:val="single" w:sz="2" w:space="0" w:color="auto"/>
            </w:tcBorders>
            <w:vAlign w:val="center"/>
          </w:tcPr>
          <w:p w14:paraId="75BA3D1B" w14:textId="77777777" w:rsidR="00311205" w:rsidRPr="003227C2" w:rsidRDefault="00311205" w:rsidP="002E3741">
            <w:pPr>
              <w:keepNext/>
              <w:spacing w:line="276" w:lineRule="auto"/>
              <w:rPr>
                <w:rFonts w:asciiTheme="minorHAnsi" w:hAnsiTheme="minorHAnsi" w:cstheme="minorHAnsi"/>
                <w:b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b/>
                <w:sz w:val="22"/>
                <w:szCs w:val="22"/>
              </w:rPr>
              <w:t>Allogeneic SCT</w:t>
            </w:r>
          </w:p>
          <w:p w14:paraId="04C72701" w14:textId="77777777" w:rsidR="00311205" w:rsidRPr="003227C2" w:rsidRDefault="00311205" w:rsidP="002E3741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bCs/>
                <w:sz w:val="22"/>
                <w:szCs w:val="22"/>
              </w:rPr>
              <w:t>No</w:t>
            </w:r>
          </w:p>
          <w:p w14:paraId="672FFDF2" w14:textId="77777777" w:rsidR="00311205" w:rsidRPr="003227C2" w:rsidRDefault="00311205" w:rsidP="002E3741">
            <w:pPr>
              <w:keepNext/>
              <w:spacing w:line="276" w:lineRule="auto"/>
              <w:ind w:firstLine="168"/>
              <w:rPr>
                <w:rFonts w:asciiTheme="minorHAnsi" w:hAnsiTheme="minorHAnsi" w:cstheme="minorHAnsi"/>
                <w:bCs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bCs/>
                <w:sz w:val="22"/>
                <w:szCs w:val="22"/>
              </w:rPr>
              <w:t>Yes</w:t>
            </w:r>
          </w:p>
        </w:tc>
        <w:tc>
          <w:tcPr>
            <w:tcW w:w="851" w:type="dxa"/>
            <w:tcBorders>
              <w:top w:val="single" w:sz="2" w:space="0" w:color="auto"/>
            </w:tcBorders>
          </w:tcPr>
          <w:p w14:paraId="372E09AD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C3606BD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333</w:t>
            </w:r>
          </w:p>
          <w:p w14:paraId="3FAD7925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62</w:t>
            </w:r>
          </w:p>
        </w:tc>
        <w:tc>
          <w:tcPr>
            <w:tcW w:w="992" w:type="dxa"/>
            <w:tcBorders>
              <w:top w:val="single" w:sz="2" w:space="0" w:color="auto"/>
            </w:tcBorders>
          </w:tcPr>
          <w:p w14:paraId="7D0D5D46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04C048A9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32</w:t>
            </w:r>
          </w:p>
          <w:p w14:paraId="5FB0232E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12</w:t>
            </w:r>
          </w:p>
        </w:tc>
        <w:tc>
          <w:tcPr>
            <w:tcW w:w="1134" w:type="dxa"/>
            <w:tcBorders>
              <w:top w:val="single" w:sz="2" w:space="0" w:color="auto"/>
            </w:tcBorders>
          </w:tcPr>
          <w:p w14:paraId="034286DD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2A3C7606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  <w:p w14:paraId="6C887E53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2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7</w:t>
            </w: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8</w:t>
            </w:r>
          </w:p>
        </w:tc>
        <w:tc>
          <w:tcPr>
            <w:tcW w:w="1364" w:type="dxa"/>
            <w:tcBorders>
              <w:top w:val="single" w:sz="2" w:space="0" w:color="auto"/>
            </w:tcBorders>
            <w:vAlign w:val="center"/>
          </w:tcPr>
          <w:p w14:paraId="4B632532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596D07F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75C97019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1.2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7</w:t>
            </w: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6</w:t>
            </w: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.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0</w:t>
            </w: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6</w:t>
            </w:r>
          </w:p>
        </w:tc>
        <w:tc>
          <w:tcPr>
            <w:tcW w:w="1646" w:type="dxa"/>
            <w:tcBorders>
              <w:top w:val="single" w:sz="2" w:space="0" w:color="auto"/>
              <w:right w:val="single" w:sz="2" w:space="0" w:color="auto"/>
            </w:tcBorders>
            <w:vAlign w:val="center"/>
          </w:tcPr>
          <w:p w14:paraId="4BDE78BA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30CA44F9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-</w:t>
            </w:r>
          </w:p>
          <w:p w14:paraId="5AC4D048" w14:textId="77777777" w:rsidR="00311205" w:rsidRPr="003227C2" w:rsidRDefault="00311205" w:rsidP="002E3741">
            <w:pPr>
              <w:keepNext/>
              <w:spacing w:line="276" w:lineRule="auto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3227C2">
              <w:rPr>
                <w:rFonts w:asciiTheme="minorHAnsi" w:hAnsiTheme="minorHAnsi" w:cstheme="minorHAnsi"/>
                <w:sz w:val="22"/>
                <w:szCs w:val="22"/>
              </w:rPr>
              <w:t>0.01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0</w:t>
            </w:r>
          </w:p>
        </w:tc>
      </w:tr>
    </w:tbl>
    <w:p w14:paraId="3BC9D8FE" w14:textId="77777777" w:rsidR="00311205" w:rsidRDefault="00311205" w:rsidP="00311205">
      <w:pPr>
        <w:ind w:right="141"/>
        <w:jc w:val="both"/>
        <w:rPr>
          <w:rFonts w:asciiTheme="minorHAnsi" w:hAnsiTheme="minorHAnsi" w:cstheme="minorHAnsi"/>
          <w:bCs/>
          <w:color w:val="000000" w:themeColor="text1"/>
          <w:sz w:val="22"/>
          <w:szCs w:val="22"/>
        </w:rPr>
      </w:pPr>
      <w:r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*Adjusted </w:t>
      </w:r>
      <w:r>
        <w:rPr>
          <w:rFonts w:asciiTheme="minorHAnsi" w:hAnsiTheme="minorHAnsi" w:cstheme="minorHAnsi"/>
          <w:bCs/>
          <w:color w:val="000000" w:themeColor="text1"/>
          <w:sz w:val="22"/>
          <w:szCs w:val="22"/>
        </w:rPr>
        <w:t>for center</w:t>
      </w:r>
    </w:p>
    <w:p w14:paraId="49965D2B" w14:textId="20F51D40" w:rsidR="00311205" w:rsidRDefault="00311205" w:rsidP="00311205">
      <w:pPr>
        <w:ind w:right="141"/>
        <w:jc w:val="both"/>
        <w:rPr>
          <w:rFonts w:asciiTheme="minorHAnsi" w:hAnsiTheme="minorHAnsi" w:cstheme="minorHAnsi"/>
          <w:bCs/>
          <w:color w:val="000000" w:themeColor="text1"/>
          <w:sz w:val="22"/>
          <w:szCs w:val="22"/>
        </w:rPr>
      </w:pPr>
      <w:r w:rsidRPr="00D3515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IDAC, intermediate-dose cytarabine; </w:t>
      </w:r>
      <w:r w:rsidR="00F447E7" w:rsidRPr="0037099A">
        <w:rPr>
          <w:rFonts w:asciiTheme="minorHAnsi" w:hAnsiTheme="minorHAnsi" w:cstheme="minorHAnsi"/>
          <w:color w:val="000000" w:themeColor="text1"/>
          <w:sz w:val="22"/>
          <w:szCs w:val="22"/>
        </w:rPr>
        <w:t>SDAC</w:t>
      </w:r>
      <w:r w:rsidR="00F447E7">
        <w:rPr>
          <w:rFonts w:asciiTheme="minorHAnsi" w:hAnsiTheme="minorHAnsi" w:cstheme="minorHAnsi"/>
          <w:color w:val="000000" w:themeColor="text1"/>
          <w:sz w:val="22"/>
          <w:szCs w:val="22"/>
        </w:rPr>
        <w:t>-IDA</w:t>
      </w:r>
      <w:r w:rsidR="00F447E7" w:rsidRPr="0037099A">
        <w:rPr>
          <w:rFonts w:asciiTheme="minorHAnsi" w:hAnsiTheme="minorHAnsi" w:cstheme="minorHAnsi"/>
          <w:color w:val="000000" w:themeColor="text1"/>
          <w:sz w:val="22"/>
          <w:szCs w:val="22"/>
        </w:rPr>
        <w:t>, standard-dose cytarabine</w:t>
      </w:r>
      <w:r w:rsidR="00F447E7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and single dose idarubicin</w:t>
      </w:r>
      <w:r w:rsidRPr="00D35150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; </w:t>
      </w:r>
      <w:r w:rsidRPr="00D35150">
        <w:rPr>
          <w:rFonts w:asciiTheme="minorHAnsi" w:hAnsiTheme="minorHAnsi" w:cstheme="minorHAnsi"/>
          <w:bCs/>
          <w:color w:val="000000" w:themeColor="text1"/>
          <w:sz w:val="22"/>
          <w:szCs w:val="22"/>
        </w:rPr>
        <w:t>aHR, adjusted hazard ratio; CI, confidence interval; ELN, European Leukemia Net; SCT, stem cell transplantation</w:t>
      </w:r>
      <w:r>
        <w:rPr>
          <w:rFonts w:asciiTheme="minorHAnsi" w:hAnsiTheme="minorHAnsi" w:cstheme="minorHAnsi"/>
          <w:bCs/>
          <w:color w:val="000000" w:themeColor="text1"/>
          <w:sz w:val="22"/>
          <w:szCs w:val="22"/>
        </w:rPr>
        <w:t>.</w:t>
      </w:r>
    </w:p>
    <w:p w14:paraId="28810CBF" w14:textId="3328064B" w:rsidR="00311205" w:rsidRDefault="00311205" w:rsidP="00311205">
      <w:pPr>
        <w:ind w:right="141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  <w:r w:rsidRPr="00B52D1F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Interactions between treatment (IDAC </w:t>
      </w:r>
      <w:r w:rsidRPr="00B52D1F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versus</w:t>
      </w:r>
      <w:r w:rsidRPr="00B52D1F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SDAC</w:t>
      </w:r>
      <w:r w:rsidR="00F447E7">
        <w:rPr>
          <w:rFonts w:asciiTheme="minorHAnsi" w:hAnsiTheme="minorHAnsi" w:cstheme="minorHAnsi"/>
          <w:color w:val="000000" w:themeColor="text1"/>
          <w:sz w:val="22"/>
          <w:szCs w:val="22"/>
        </w:rPr>
        <w:t>-IDA</w:t>
      </w:r>
      <w:r w:rsidRPr="00B52D1F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) and all potential confounding factors analyzed </w:t>
      </w:r>
      <w:r w:rsidRPr="00B52D1F">
        <w:rPr>
          <w:rFonts w:asciiTheme="minorHAnsi" w:hAnsiTheme="minorHAnsi" w:cstheme="minorHAnsi"/>
          <w:i/>
          <w:color w:val="000000" w:themeColor="text1"/>
          <w:sz w:val="22"/>
          <w:szCs w:val="22"/>
        </w:rPr>
        <w:t>[center, ELN 2010 prognosis, AML status (de novo or secondary AML), age, performance status, WBC at diagnosis, ferritinemia and albuminemia at diagnosis, delay between first induction course and consolidation cycle 1 and allogeneic SCT in CR1/CRi1]</w:t>
      </w:r>
      <w:r w:rsidRPr="00B52D1F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were not significant, indicating that effect of treatment (IDAC </w:t>
      </w:r>
      <w:r w:rsidRPr="00B52D1F">
        <w:rPr>
          <w:rFonts w:asciiTheme="minorHAnsi" w:hAnsiTheme="minorHAnsi" w:cstheme="minorHAnsi"/>
          <w:i/>
          <w:iCs/>
          <w:color w:val="000000" w:themeColor="text1"/>
          <w:sz w:val="22"/>
          <w:szCs w:val="22"/>
        </w:rPr>
        <w:t>versus</w:t>
      </w:r>
      <w:r w:rsidRPr="00B52D1F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SDAC</w:t>
      </w:r>
      <w:r w:rsidR="00F447E7">
        <w:rPr>
          <w:rFonts w:asciiTheme="minorHAnsi" w:hAnsiTheme="minorHAnsi" w:cstheme="minorHAnsi"/>
          <w:color w:val="000000" w:themeColor="text1"/>
          <w:sz w:val="22"/>
          <w:szCs w:val="22"/>
        </w:rPr>
        <w:t>-IDA</w:t>
      </w:r>
      <w:r w:rsidRPr="00B52D1F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) is not significantly different according to all confounding factors analyzed, in particular according to age, ELN 2010 prognosis, AML status (de novo or secondary AML) or allogeneic SCT [see supplementary Figure </w:t>
      </w:r>
      <w:r w:rsidR="00832E11">
        <w:rPr>
          <w:rFonts w:asciiTheme="minorHAnsi" w:hAnsiTheme="minorHAnsi" w:cstheme="minorHAnsi"/>
          <w:color w:val="000000" w:themeColor="text1"/>
          <w:sz w:val="22"/>
          <w:szCs w:val="22"/>
        </w:rPr>
        <w:t>2</w:t>
      </w:r>
      <w:r w:rsidRPr="00B52D1F">
        <w:rPr>
          <w:rFonts w:asciiTheme="minorHAnsi" w:hAnsiTheme="minorHAnsi" w:cstheme="minorHAnsi"/>
          <w:color w:val="000000" w:themeColor="text1"/>
          <w:sz w:val="22"/>
          <w:szCs w:val="22"/>
        </w:rPr>
        <w:t xml:space="preserve"> to </w:t>
      </w:r>
      <w:r w:rsidR="00832E11">
        <w:rPr>
          <w:rFonts w:asciiTheme="minorHAnsi" w:hAnsiTheme="minorHAnsi" w:cstheme="minorHAnsi"/>
          <w:color w:val="000000" w:themeColor="text1"/>
          <w:sz w:val="22"/>
          <w:szCs w:val="22"/>
        </w:rPr>
        <w:t>5</w:t>
      </w:r>
      <w:r w:rsidRPr="00B52D1F">
        <w:rPr>
          <w:rFonts w:asciiTheme="minorHAnsi" w:hAnsiTheme="minorHAnsi" w:cstheme="minorHAnsi"/>
          <w:color w:val="000000" w:themeColor="text1"/>
          <w:sz w:val="22"/>
          <w:szCs w:val="22"/>
        </w:rPr>
        <w:t>].</w:t>
      </w:r>
    </w:p>
    <w:p w14:paraId="17952C2E" w14:textId="77777777" w:rsidR="00361B30" w:rsidRPr="00B52D1F" w:rsidRDefault="00361B30" w:rsidP="00311205">
      <w:pPr>
        <w:ind w:right="141"/>
        <w:jc w:val="both"/>
        <w:rPr>
          <w:rFonts w:asciiTheme="minorHAnsi" w:hAnsiTheme="minorHAnsi" w:cstheme="minorHAnsi"/>
          <w:color w:val="000000" w:themeColor="text1"/>
          <w:sz w:val="22"/>
          <w:szCs w:val="22"/>
        </w:rPr>
      </w:pPr>
    </w:p>
    <w:p w14:paraId="47219B7A" w14:textId="77777777" w:rsidR="00F7638D" w:rsidRPr="00404173" w:rsidRDefault="00F7638D" w:rsidP="00426B74">
      <w:pPr>
        <w:ind w:right="283"/>
        <w:jc w:val="both"/>
        <w:rPr>
          <w:color w:val="000000" w:themeColor="text1"/>
        </w:rPr>
      </w:pPr>
    </w:p>
    <w:sectPr w:rsidR="00F7638D" w:rsidRPr="0040417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EDA5B6" w14:textId="77777777" w:rsidR="003E1592" w:rsidRDefault="003E1592" w:rsidP="00A85970">
      <w:r>
        <w:separator/>
      </w:r>
    </w:p>
  </w:endnote>
  <w:endnote w:type="continuationSeparator" w:id="0">
    <w:p w14:paraId="74EF706A" w14:textId="77777777" w:rsidR="003E1592" w:rsidRDefault="003E1592" w:rsidP="00A859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7FE1AE" w14:textId="77777777" w:rsidR="003E1592" w:rsidRDefault="003E1592" w:rsidP="00A85970">
      <w:r>
        <w:separator/>
      </w:r>
    </w:p>
  </w:footnote>
  <w:footnote w:type="continuationSeparator" w:id="0">
    <w:p w14:paraId="76FF90BD" w14:textId="77777777" w:rsidR="003E1592" w:rsidRDefault="003E1592" w:rsidP="00A8597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F82A41"/>
    <w:multiLevelType w:val="hybridMultilevel"/>
    <w:tmpl w:val="3E407B80"/>
    <w:lvl w:ilvl="0" w:tplc="1A8A94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2900BE"/>
    <w:multiLevelType w:val="hybridMultilevel"/>
    <w:tmpl w:val="C13A73AE"/>
    <w:lvl w:ilvl="0" w:tplc="5F06E006">
      <w:start w:val="1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2D444D43"/>
    <w:multiLevelType w:val="hybridMultilevel"/>
    <w:tmpl w:val="6D62CA14"/>
    <w:lvl w:ilvl="0" w:tplc="04F2279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272DD4"/>
    <w:multiLevelType w:val="hybridMultilevel"/>
    <w:tmpl w:val="7D5E176A"/>
    <w:lvl w:ilvl="0" w:tplc="3024295E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1A97418"/>
    <w:multiLevelType w:val="hybridMultilevel"/>
    <w:tmpl w:val="6D62CA14"/>
    <w:lvl w:ilvl="0" w:tplc="04F22792">
      <w:start w:val="1"/>
      <w:numFmt w:val="decimal"/>
      <w:lvlText w:val="(%1)"/>
      <w:lvlJc w:val="left"/>
      <w:pPr>
        <w:ind w:left="786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506" w:hanging="360"/>
      </w:pPr>
    </w:lvl>
    <w:lvl w:ilvl="2" w:tplc="040C001B" w:tentative="1">
      <w:start w:val="1"/>
      <w:numFmt w:val="lowerRoman"/>
      <w:lvlText w:val="%3."/>
      <w:lvlJc w:val="right"/>
      <w:pPr>
        <w:ind w:left="2226" w:hanging="180"/>
      </w:pPr>
    </w:lvl>
    <w:lvl w:ilvl="3" w:tplc="040C000F" w:tentative="1">
      <w:start w:val="1"/>
      <w:numFmt w:val="decimal"/>
      <w:lvlText w:val="%4."/>
      <w:lvlJc w:val="left"/>
      <w:pPr>
        <w:ind w:left="2946" w:hanging="360"/>
      </w:pPr>
    </w:lvl>
    <w:lvl w:ilvl="4" w:tplc="040C0019" w:tentative="1">
      <w:start w:val="1"/>
      <w:numFmt w:val="lowerLetter"/>
      <w:lvlText w:val="%5."/>
      <w:lvlJc w:val="left"/>
      <w:pPr>
        <w:ind w:left="3666" w:hanging="360"/>
      </w:pPr>
    </w:lvl>
    <w:lvl w:ilvl="5" w:tplc="040C001B" w:tentative="1">
      <w:start w:val="1"/>
      <w:numFmt w:val="lowerRoman"/>
      <w:lvlText w:val="%6."/>
      <w:lvlJc w:val="right"/>
      <w:pPr>
        <w:ind w:left="4386" w:hanging="180"/>
      </w:pPr>
    </w:lvl>
    <w:lvl w:ilvl="6" w:tplc="040C000F" w:tentative="1">
      <w:start w:val="1"/>
      <w:numFmt w:val="decimal"/>
      <w:lvlText w:val="%7."/>
      <w:lvlJc w:val="left"/>
      <w:pPr>
        <w:ind w:left="5106" w:hanging="360"/>
      </w:pPr>
    </w:lvl>
    <w:lvl w:ilvl="7" w:tplc="040C0019" w:tentative="1">
      <w:start w:val="1"/>
      <w:numFmt w:val="lowerLetter"/>
      <w:lvlText w:val="%8."/>
      <w:lvlJc w:val="left"/>
      <w:pPr>
        <w:ind w:left="5826" w:hanging="360"/>
      </w:pPr>
    </w:lvl>
    <w:lvl w:ilvl="8" w:tplc="040C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5" w15:restartNumberingAfterBreak="0">
    <w:nsid w:val="5FAD383B"/>
    <w:multiLevelType w:val="hybridMultilevel"/>
    <w:tmpl w:val="6D62CA14"/>
    <w:lvl w:ilvl="0" w:tplc="04F22792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B9E3593"/>
    <w:multiLevelType w:val="hybridMultilevel"/>
    <w:tmpl w:val="DF0C704E"/>
    <w:lvl w:ilvl="0" w:tplc="0BECADE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EEA1C01"/>
    <w:multiLevelType w:val="hybridMultilevel"/>
    <w:tmpl w:val="221CF110"/>
    <w:lvl w:ilvl="0" w:tplc="9252C41C">
      <w:start w:val="3"/>
      <w:numFmt w:val="bullet"/>
      <w:lvlText w:val=""/>
      <w:lvlJc w:val="left"/>
      <w:pPr>
        <w:ind w:left="528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248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968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688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408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128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848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568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288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6"/>
  </w:num>
  <w:num w:numId="5">
    <w:abstractNumId w:val="4"/>
  </w:num>
  <w:num w:numId="6">
    <w:abstractNumId w:val="5"/>
  </w:num>
  <w:num w:numId="7">
    <w:abstractNumId w:val="2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43FD3"/>
    <w:rsid w:val="00000C6A"/>
    <w:rsid w:val="00001F21"/>
    <w:rsid w:val="000061FA"/>
    <w:rsid w:val="000123D5"/>
    <w:rsid w:val="00022087"/>
    <w:rsid w:val="00030A57"/>
    <w:rsid w:val="000316F3"/>
    <w:rsid w:val="00031DEA"/>
    <w:rsid w:val="00042408"/>
    <w:rsid w:val="000478C4"/>
    <w:rsid w:val="000601FF"/>
    <w:rsid w:val="00064D84"/>
    <w:rsid w:val="00070D95"/>
    <w:rsid w:val="00081183"/>
    <w:rsid w:val="00092A9A"/>
    <w:rsid w:val="00096B8E"/>
    <w:rsid w:val="000A3EA0"/>
    <w:rsid w:val="000A7133"/>
    <w:rsid w:val="000B06BD"/>
    <w:rsid w:val="000C05D0"/>
    <w:rsid w:val="000C107B"/>
    <w:rsid w:val="000E2B0C"/>
    <w:rsid w:val="000E6223"/>
    <w:rsid w:val="000F3FDF"/>
    <w:rsid w:val="000F764F"/>
    <w:rsid w:val="00100D6D"/>
    <w:rsid w:val="0010299A"/>
    <w:rsid w:val="00103F90"/>
    <w:rsid w:val="001060C4"/>
    <w:rsid w:val="00106E9A"/>
    <w:rsid w:val="00107245"/>
    <w:rsid w:val="00110156"/>
    <w:rsid w:val="00122B43"/>
    <w:rsid w:val="00123BF5"/>
    <w:rsid w:val="00133ED4"/>
    <w:rsid w:val="0013578F"/>
    <w:rsid w:val="00137A75"/>
    <w:rsid w:val="001438CE"/>
    <w:rsid w:val="00143FD3"/>
    <w:rsid w:val="00166152"/>
    <w:rsid w:val="00173F8C"/>
    <w:rsid w:val="00175B3D"/>
    <w:rsid w:val="00181694"/>
    <w:rsid w:val="00183A84"/>
    <w:rsid w:val="0019037D"/>
    <w:rsid w:val="00196E13"/>
    <w:rsid w:val="001A1075"/>
    <w:rsid w:val="001A5E50"/>
    <w:rsid w:val="001A7BFD"/>
    <w:rsid w:val="001B1F18"/>
    <w:rsid w:val="001D1557"/>
    <w:rsid w:val="001E1613"/>
    <w:rsid w:val="001E277C"/>
    <w:rsid w:val="001E5991"/>
    <w:rsid w:val="001F5E26"/>
    <w:rsid w:val="002117E5"/>
    <w:rsid w:val="00211D18"/>
    <w:rsid w:val="00222D85"/>
    <w:rsid w:val="00223E58"/>
    <w:rsid w:val="00226CC2"/>
    <w:rsid w:val="00230ED2"/>
    <w:rsid w:val="00240EFA"/>
    <w:rsid w:val="0024627F"/>
    <w:rsid w:val="00246A6B"/>
    <w:rsid w:val="00246DFA"/>
    <w:rsid w:val="00251C0E"/>
    <w:rsid w:val="0026406E"/>
    <w:rsid w:val="00264683"/>
    <w:rsid w:val="002676B9"/>
    <w:rsid w:val="002806A1"/>
    <w:rsid w:val="00290D0D"/>
    <w:rsid w:val="002A0036"/>
    <w:rsid w:val="002A107C"/>
    <w:rsid w:val="002B0C06"/>
    <w:rsid w:val="002B66FF"/>
    <w:rsid w:val="002C5D89"/>
    <w:rsid w:val="002E70D4"/>
    <w:rsid w:val="002F1509"/>
    <w:rsid w:val="0030614A"/>
    <w:rsid w:val="00311205"/>
    <w:rsid w:val="00323897"/>
    <w:rsid w:val="00323A94"/>
    <w:rsid w:val="00326026"/>
    <w:rsid w:val="00333B03"/>
    <w:rsid w:val="0034419C"/>
    <w:rsid w:val="00345C11"/>
    <w:rsid w:val="0034661F"/>
    <w:rsid w:val="00351689"/>
    <w:rsid w:val="00361B30"/>
    <w:rsid w:val="00365FD0"/>
    <w:rsid w:val="0037099A"/>
    <w:rsid w:val="00375E73"/>
    <w:rsid w:val="00384B40"/>
    <w:rsid w:val="003945D2"/>
    <w:rsid w:val="0039537C"/>
    <w:rsid w:val="00396845"/>
    <w:rsid w:val="0039694A"/>
    <w:rsid w:val="00396F76"/>
    <w:rsid w:val="003A1BFB"/>
    <w:rsid w:val="003B3B26"/>
    <w:rsid w:val="003B4A56"/>
    <w:rsid w:val="003C078E"/>
    <w:rsid w:val="003C34C1"/>
    <w:rsid w:val="003C486B"/>
    <w:rsid w:val="003C51FF"/>
    <w:rsid w:val="003C6D3B"/>
    <w:rsid w:val="003C6E19"/>
    <w:rsid w:val="003D4A6E"/>
    <w:rsid w:val="003E1592"/>
    <w:rsid w:val="003E3C76"/>
    <w:rsid w:val="003F3372"/>
    <w:rsid w:val="00404173"/>
    <w:rsid w:val="004066D5"/>
    <w:rsid w:val="00407F4D"/>
    <w:rsid w:val="00410A33"/>
    <w:rsid w:val="00421B06"/>
    <w:rsid w:val="00424BFA"/>
    <w:rsid w:val="00426B74"/>
    <w:rsid w:val="004274A8"/>
    <w:rsid w:val="00431E8D"/>
    <w:rsid w:val="0043512F"/>
    <w:rsid w:val="004361DC"/>
    <w:rsid w:val="00443964"/>
    <w:rsid w:val="00447FF2"/>
    <w:rsid w:val="00450922"/>
    <w:rsid w:val="004569BD"/>
    <w:rsid w:val="00457AEC"/>
    <w:rsid w:val="004629F7"/>
    <w:rsid w:val="00463E45"/>
    <w:rsid w:val="00465E6E"/>
    <w:rsid w:val="00467668"/>
    <w:rsid w:val="00477DD9"/>
    <w:rsid w:val="004804A9"/>
    <w:rsid w:val="00484DF6"/>
    <w:rsid w:val="00485BE5"/>
    <w:rsid w:val="00494942"/>
    <w:rsid w:val="004A3E10"/>
    <w:rsid w:val="004A734C"/>
    <w:rsid w:val="004B5729"/>
    <w:rsid w:val="004B6C75"/>
    <w:rsid w:val="004C06B1"/>
    <w:rsid w:val="004F3305"/>
    <w:rsid w:val="00506BCF"/>
    <w:rsid w:val="00511389"/>
    <w:rsid w:val="00511C4A"/>
    <w:rsid w:val="005160BE"/>
    <w:rsid w:val="00517479"/>
    <w:rsid w:val="00524A1C"/>
    <w:rsid w:val="00527A45"/>
    <w:rsid w:val="0054714D"/>
    <w:rsid w:val="005563E7"/>
    <w:rsid w:val="00565719"/>
    <w:rsid w:val="005729FD"/>
    <w:rsid w:val="00575075"/>
    <w:rsid w:val="005918FC"/>
    <w:rsid w:val="0059312A"/>
    <w:rsid w:val="0059477F"/>
    <w:rsid w:val="005955ED"/>
    <w:rsid w:val="005A17F4"/>
    <w:rsid w:val="005B10B9"/>
    <w:rsid w:val="005B145C"/>
    <w:rsid w:val="005B4739"/>
    <w:rsid w:val="005C21CF"/>
    <w:rsid w:val="005C3395"/>
    <w:rsid w:val="005C3B9E"/>
    <w:rsid w:val="005D06BE"/>
    <w:rsid w:val="005E085C"/>
    <w:rsid w:val="005E5A4E"/>
    <w:rsid w:val="00603E74"/>
    <w:rsid w:val="00607126"/>
    <w:rsid w:val="00610E22"/>
    <w:rsid w:val="006113F8"/>
    <w:rsid w:val="00613EDE"/>
    <w:rsid w:val="00615FDC"/>
    <w:rsid w:val="0062574C"/>
    <w:rsid w:val="00633DE5"/>
    <w:rsid w:val="00634E4C"/>
    <w:rsid w:val="006378F5"/>
    <w:rsid w:val="0064281D"/>
    <w:rsid w:val="0065369B"/>
    <w:rsid w:val="00661ADE"/>
    <w:rsid w:val="00675525"/>
    <w:rsid w:val="00680327"/>
    <w:rsid w:val="00686EA4"/>
    <w:rsid w:val="00692A9D"/>
    <w:rsid w:val="006A003C"/>
    <w:rsid w:val="006B6905"/>
    <w:rsid w:val="006C4D76"/>
    <w:rsid w:val="006D23A5"/>
    <w:rsid w:val="006D651E"/>
    <w:rsid w:val="006F1209"/>
    <w:rsid w:val="006F5F44"/>
    <w:rsid w:val="007035F8"/>
    <w:rsid w:val="00712249"/>
    <w:rsid w:val="00724AC0"/>
    <w:rsid w:val="007375F4"/>
    <w:rsid w:val="0074131B"/>
    <w:rsid w:val="00744ABE"/>
    <w:rsid w:val="0075798F"/>
    <w:rsid w:val="00765194"/>
    <w:rsid w:val="007658E3"/>
    <w:rsid w:val="00770CF0"/>
    <w:rsid w:val="00776E03"/>
    <w:rsid w:val="00780B5F"/>
    <w:rsid w:val="00785C3D"/>
    <w:rsid w:val="00794F77"/>
    <w:rsid w:val="007A0702"/>
    <w:rsid w:val="007A4A55"/>
    <w:rsid w:val="007A4C52"/>
    <w:rsid w:val="007A522C"/>
    <w:rsid w:val="007A6CE0"/>
    <w:rsid w:val="007B785A"/>
    <w:rsid w:val="007C31C1"/>
    <w:rsid w:val="007E5944"/>
    <w:rsid w:val="007E70B4"/>
    <w:rsid w:val="007E7BD2"/>
    <w:rsid w:val="007F419B"/>
    <w:rsid w:val="00804CA8"/>
    <w:rsid w:val="008135B4"/>
    <w:rsid w:val="008202F1"/>
    <w:rsid w:val="008227EC"/>
    <w:rsid w:val="00822C6A"/>
    <w:rsid w:val="008257B9"/>
    <w:rsid w:val="00832E11"/>
    <w:rsid w:val="008375C7"/>
    <w:rsid w:val="00855AD4"/>
    <w:rsid w:val="0086404B"/>
    <w:rsid w:val="008740A0"/>
    <w:rsid w:val="00875325"/>
    <w:rsid w:val="00875E3D"/>
    <w:rsid w:val="00883E28"/>
    <w:rsid w:val="008856A9"/>
    <w:rsid w:val="0089314D"/>
    <w:rsid w:val="008940A8"/>
    <w:rsid w:val="008A5F12"/>
    <w:rsid w:val="008B2137"/>
    <w:rsid w:val="008B4E13"/>
    <w:rsid w:val="008B5A00"/>
    <w:rsid w:val="008D00AA"/>
    <w:rsid w:val="008D3558"/>
    <w:rsid w:val="008D3E1C"/>
    <w:rsid w:val="008E3B8B"/>
    <w:rsid w:val="008E6586"/>
    <w:rsid w:val="008F0336"/>
    <w:rsid w:val="008F1973"/>
    <w:rsid w:val="008F75D9"/>
    <w:rsid w:val="0090192E"/>
    <w:rsid w:val="00902B12"/>
    <w:rsid w:val="00905578"/>
    <w:rsid w:val="00910424"/>
    <w:rsid w:val="009106B9"/>
    <w:rsid w:val="00911CDE"/>
    <w:rsid w:val="009134BA"/>
    <w:rsid w:val="00925806"/>
    <w:rsid w:val="00933287"/>
    <w:rsid w:val="00935F01"/>
    <w:rsid w:val="0094019C"/>
    <w:rsid w:val="009425C9"/>
    <w:rsid w:val="00982857"/>
    <w:rsid w:val="009837DA"/>
    <w:rsid w:val="009844DF"/>
    <w:rsid w:val="00985FD8"/>
    <w:rsid w:val="0099145E"/>
    <w:rsid w:val="00992234"/>
    <w:rsid w:val="009956FA"/>
    <w:rsid w:val="00996CF7"/>
    <w:rsid w:val="009A4F70"/>
    <w:rsid w:val="009B3275"/>
    <w:rsid w:val="009B4289"/>
    <w:rsid w:val="009C098C"/>
    <w:rsid w:val="009C6830"/>
    <w:rsid w:val="009D20DF"/>
    <w:rsid w:val="009D5E6E"/>
    <w:rsid w:val="009E05A1"/>
    <w:rsid w:val="009E4CE4"/>
    <w:rsid w:val="009E530D"/>
    <w:rsid w:val="009E697C"/>
    <w:rsid w:val="009F6295"/>
    <w:rsid w:val="00A01103"/>
    <w:rsid w:val="00A07210"/>
    <w:rsid w:val="00A11D78"/>
    <w:rsid w:val="00A1588A"/>
    <w:rsid w:val="00A17966"/>
    <w:rsid w:val="00A246CB"/>
    <w:rsid w:val="00A46347"/>
    <w:rsid w:val="00A54DB8"/>
    <w:rsid w:val="00A71C93"/>
    <w:rsid w:val="00A85970"/>
    <w:rsid w:val="00A87A42"/>
    <w:rsid w:val="00A92FEC"/>
    <w:rsid w:val="00AA07DC"/>
    <w:rsid w:val="00AA13AF"/>
    <w:rsid w:val="00AA16A5"/>
    <w:rsid w:val="00AA1819"/>
    <w:rsid w:val="00AA1CD9"/>
    <w:rsid w:val="00AA67E9"/>
    <w:rsid w:val="00AD2229"/>
    <w:rsid w:val="00AE0981"/>
    <w:rsid w:val="00AE6BB6"/>
    <w:rsid w:val="00AF5690"/>
    <w:rsid w:val="00AF5A8D"/>
    <w:rsid w:val="00B045CA"/>
    <w:rsid w:val="00B04F17"/>
    <w:rsid w:val="00B0623B"/>
    <w:rsid w:val="00B2161B"/>
    <w:rsid w:val="00B2235D"/>
    <w:rsid w:val="00B23737"/>
    <w:rsid w:val="00B32586"/>
    <w:rsid w:val="00B53017"/>
    <w:rsid w:val="00B5760B"/>
    <w:rsid w:val="00B646FB"/>
    <w:rsid w:val="00B65BED"/>
    <w:rsid w:val="00B76709"/>
    <w:rsid w:val="00B92F6E"/>
    <w:rsid w:val="00B9659E"/>
    <w:rsid w:val="00B96D58"/>
    <w:rsid w:val="00BA0496"/>
    <w:rsid w:val="00BA0B38"/>
    <w:rsid w:val="00BA742A"/>
    <w:rsid w:val="00BA7BB2"/>
    <w:rsid w:val="00BB7803"/>
    <w:rsid w:val="00BD418D"/>
    <w:rsid w:val="00BE1F83"/>
    <w:rsid w:val="00BF3B66"/>
    <w:rsid w:val="00BF73F4"/>
    <w:rsid w:val="00C227CD"/>
    <w:rsid w:val="00C24C88"/>
    <w:rsid w:val="00C35DD4"/>
    <w:rsid w:val="00C46192"/>
    <w:rsid w:val="00C46A63"/>
    <w:rsid w:val="00C53090"/>
    <w:rsid w:val="00C5325E"/>
    <w:rsid w:val="00C556A1"/>
    <w:rsid w:val="00C5592C"/>
    <w:rsid w:val="00C65818"/>
    <w:rsid w:val="00C7185B"/>
    <w:rsid w:val="00C77572"/>
    <w:rsid w:val="00C87B81"/>
    <w:rsid w:val="00C92023"/>
    <w:rsid w:val="00C96482"/>
    <w:rsid w:val="00CC0F7F"/>
    <w:rsid w:val="00CC330A"/>
    <w:rsid w:val="00CC40E5"/>
    <w:rsid w:val="00CD2044"/>
    <w:rsid w:val="00CD4400"/>
    <w:rsid w:val="00CF1E10"/>
    <w:rsid w:val="00CF55F3"/>
    <w:rsid w:val="00D07725"/>
    <w:rsid w:val="00D1242B"/>
    <w:rsid w:val="00D16046"/>
    <w:rsid w:val="00D16D12"/>
    <w:rsid w:val="00D31101"/>
    <w:rsid w:val="00D3243B"/>
    <w:rsid w:val="00D375E7"/>
    <w:rsid w:val="00D41EE8"/>
    <w:rsid w:val="00D4273A"/>
    <w:rsid w:val="00D46025"/>
    <w:rsid w:val="00D53188"/>
    <w:rsid w:val="00D5437D"/>
    <w:rsid w:val="00D57362"/>
    <w:rsid w:val="00D57437"/>
    <w:rsid w:val="00D57937"/>
    <w:rsid w:val="00D63378"/>
    <w:rsid w:val="00D64FF2"/>
    <w:rsid w:val="00D704CF"/>
    <w:rsid w:val="00D711A1"/>
    <w:rsid w:val="00D76CD1"/>
    <w:rsid w:val="00D80C99"/>
    <w:rsid w:val="00D81877"/>
    <w:rsid w:val="00D84B17"/>
    <w:rsid w:val="00D95949"/>
    <w:rsid w:val="00D97447"/>
    <w:rsid w:val="00DA4A63"/>
    <w:rsid w:val="00DB3516"/>
    <w:rsid w:val="00DB566C"/>
    <w:rsid w:val="00DC041E"/>
    <w:rsid w:val="00DC36AA"/>
    <w:rsid w:val="00DC53FE"/>
    <w:rsid w:val="00E0788D"/>
    <w:rsid w:val="00E13D03"/>
    <w:rsid w:val="00E1542E"/>
    <w:rsid w:val="00E24318"/>
    <w:rsid w:val="00E56ACC"/>
    <w:rsid w:val="00E64CED"/>
    <w:rsid w:val="00E67881"/>
    <w:rsid w:val="00E7692B"/>
    <w:rsid w:val="00E7767E"/>
    <w:rsid w:val="00E80753"/>
    <w:rsid w:val="00E87524"/>
    <w:rsid w:val="00E90293"/>
    <w:rsid w:val="00E9097B"/>
    <w:rsid w:val="00EB30CC"/>
    <w:rsid w:val="00EB657C"/>
    <w:rsid w:val="00EC30A9"/>
    <w:rsid w:val="00EF3DBC"/>
    <w:rsid w:val="00F001E7"/>
    <w:rsid w:val="00F076B1"/>
    <w:rsid w:val="00F10432"/>
    <w:rsid w:val="00F11D15"/>
    <w:rsid w:val="00F11D9F"/>
    <w:rsid w:val="00F15192"/>
    <w:rsid w:val="00F2310F"/>
    <w:rsid w:val="00F24A23"/>
    <w:rsid w:val="00F316E7"/>
    <w:rsid w:val="00F447E7"/>
    <w:rsid w:val="00F465E8"/>
    <w:rsid w:val="00F50967"/>
    <w:rsid w:val="00F6290D"/>
    <w:rsid w:val="00F6634C"/>
    <w:rsid w:val="00F744AF"/>
    <w:rsid w:val="00F7638D"/>
    <w:rsid w:val="00F9066C"/>
    <w:rsid w:val="00FA4633"/>
    <w:rsid w:val="00FA5FA5"/>
    <w:rsid w:val="00FB7D4A"/>
    <w:rsid w:val="00FC4E75"/>
    <w:rsid w:val="00FD0455"/>
    <w:rsid w:val="00FE0990"/>
    <w:rsid w:val="00FE0D55"/>
    <w:rsid w:val="00FF1279"/>
    <w:rsid w:val="00FF6B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408B43"/>
  <w15:docId w15:val="{F9657FDB-39FB-4358-9189-F496ED913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F1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143F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634E4C"/>
    <w:pPr>
      <w:ind w:left="720"/>
      <w:contextualSpacing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4274A8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4274A8"/>
    <w:rPr>
      <w:rFonts w:ascii="Segoe UI" w:hAnsi="Segoe UI" w:cs="Segoe UI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123BF5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23BF5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23BF5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23BF5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23BF5"/>
    <w:rPr>
      <w:b/>
      <w:bCs/>
      <w:sz w:val="20"/>
      <w:szCs w:val="20"/>
    </w:rPr>
  </w:style>
  <w:style w:type="paragraph" w:styleId="En-tte">
    <w:name w:val="header"/>
    <w:basedOn w:val="Normal"/>
    <w:link w:val="En-tteCar"/>
    <w:uiPriority w:val="99"/>
    <w:unhideWhenUsed/>
    <w:rsid w:val="00A85970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A85970"/>
  </w:style>
  <w:style w:type="paragraph" w:styleId="Pieddepage">
    <w:name w:val="footer"/>
    <w:basedOn w:val="Normal"/>
    <w:link w:val="PieddepageCar"/>
    <w:uiPriority w:val="99"/>
    <w:unhideWhenUsed/>
    <w:rsid w:val="00A85970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A85970"/>
  </w:style>
  <w:style w:type="character" w:styleId="Numrodeligne">
    <w:name w:val="line number"/>
    <w:basedOn w:val="Policepardfaut"/>
    <w:uiPriority w:val="99"/>
    <w:semiHidden/>
    <w:unhideWhenUsed/>
    <w:rsid w:val="00E776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566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642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055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6CCF39-1F97-4FD2-8B29-3CDFF74D06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54</TotalTime>
  <Pages>5</Pages>
  <Words>976</Words>
  <Characters>5373</Characters>
  <Application>Microsoft Office Word</Application>
  <DocSecurity>0</DocSecurity>
  <Lines>44</Lines>
  <Paragraphs>1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erre-yves dumas</dc:creator>
  <cp:lastModifiedBy>pierre-yves dumas</cp:lastModifiedBy>
  <cp:revision>31</cp:revision>
  <cp:lastPrinted>2017-04-26T12:11:00Z</cp:lastPrinted>
  <dcterms:created xsi:type="dcterms:W3CDTF">2020-03-31T15:18:00Z</dcterms:created>
  <dcterms:modified xsi:type="dcterms:W3CDTF">2021-08-10T09:07:00Z</dcterms:modified>
</cp:coreProperties>
</file>